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3C3D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860F58" wp14:editId="2B076EB9">
                <wp:simplePos x="0" y="0"/>
                <wp:positionH relativeFrom="column">
                  <wp:posOffset>375543</wp:posOffset>
                </wp:positionH>
                <wp:positionV relativeFrom="paragraph">
                  <wp:posOffset>-24130</wp:posOffset>
                </wp:positionV>
                <wp:extent cx="2279650" cy="355600"/>
                <wp:effectExtent l="0" t="0" r="6350" b="6350"/>
                <wp:wrapNone/>
                <wp:docPr id="102" name="Text Box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4D1DBE" w:rsidRDefault="0018282B" w:rsidP="0018282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D1DB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ore-E2_NS5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2" o:spid="_x0000_s1026" type="#_x0000_t202" style="position:absolute;margin-left:29.55pt;margin-top:-1.9pt;width:179.5pt;height:2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" fillcolor="window" stroked="f" strokeweight=".5pt">
                <v:textbox>
                  <w:txbxContent>
                    <w:p w:rsidR="0018282B" w:rsidRPr="004D1DBE" w:rsidRDefault="0018282B" w:rsidP="0018282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4D1DB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ore-E2_NS5B</w:t>
                      </w:r>
                    </w:p>
                  </w:txbxContent>
                </v:textbox>
              </v:shape>
            </w:pict>
          </mc:Fallback>
        </mc:AlternateContent>
      </w:r>
      <w:r w:rsidRPr="009F30B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2F7B2F" wp14:editId="53959AF5">
                <wp:simplePos x="0" y="0"/>
                <wp:positionH relativeFrom="column">
                  <wp:posOffset>-160655</wp:posOffset>
                </wp:positionH>
                <wp:positionV relativeFrom="paragraph">
                  <wp:posOffset>277872</wp:posOffset>
                </wp:positionV>
                <wp:extent cx="295275" cy="341630"/>
                <wp:effectExtent l="0" t="0" r="0" b="1270"/>
                <wp:wrapNone/>
                <wp:docPr id="332" name="Text Box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41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E820F3" w:rsidRDefault="0018282B" w:rsidP="0018282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E820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2" o:spid="_x0000_s1027" type="#_x0000_t202" style="position:absolute;margin-left:-12.65pt;margin-top:21.9pt;width:23.25pt;height:26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" filled="f" stroked="f" strokeweight=".5pt">
                <v:textbox>
                  <w:txbxContent>
                    <w:p w:rsidR="0018282B" w:rsidRPr="00E820F3" w:rsidRDefault="0018282B" w:rsidP="0018282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proofErr w:type="spellStart"/>
                      <w:proofErr w:type="gramStart"/>
                      <w:r w:rsidRPr="00E820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B087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667D86" wp14:editId="4FEA5352">
                <wp:simplePos x="0" y="0"/>
                <wp:positionH relativeFrom="column">
                  <wp:posOffset>4180840</wp:posOffset>
                </wp:positionH>
                <wp:positionV relativeFrom="paragraph">
                  <wp:posOffset>325755</wp:posOffset>
                </wp:positionV>
                <wp:extent cx="1412875" cy="284480"/>
                <wp:effectExtent l="0" t="0" r="0" b="1270"/>
                <wp:wrapNone/>
                <wp:docPr id="326" name="Text Box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2875" cy="2844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E820F3" w:rsidRDefault="0018282B" w:rsidP="0018282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820F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Genetic dista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6" o:spid="_x0000_s1028" type="#_x0000_t202" style="position:absolute;margin-left:329.2pt;margin-top:25.65pt;width:111.25pt;height:22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" fillcolor="window" stroked="f" strokeweight=".5pt">
                <v:textbox>
                  <w:txbxContent>
                    <w:p w:rsidR="0018282B" w:rsidRPr="00E820F3" w:rsidRDefault="0018282B" w:rsidP="0018282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820F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Genetic distance </w:t>
                      </w:r>
                    </w:p>
                  </w:txbxContent>
                </v:textbox>
              </v:shape>
            </w:pict>
          </mc:Fallback>
        </mc:AlternateContent>
      </w:r>
      <w:r w:rsidRPr="002B087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8B623A" wp14:editId="5D444B6C">
                <wp:simplePos x="0" y="0"/>
                <wp:positionH relativeFrom="column">
                  <wp:posOffset>989965</wp:posOffset>
                </wp:positionH>
                <wp:positionV relativeFrom="paragraph">
                  <wp:posOffset>326013</wp:posOffset>
                </wp:positionV>
                <wp:extent cx="1412875" cy="284480"/>
                <wp:effectExtent l="0" t="0" r="0" b="1270"/>
                <wp:wrapNone/>
                <wp:docPr id="325" name="Text Box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2875" cy="2844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E820F3" w:rsidRDefault="0018282B" w:rsidP="0018282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820F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Genetic dista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5" o:spid="_x0000_s1029" type="#_x0000_t202" style="position:absolute;margin-left:77.95pt;margin-top:25.65pt;width:111.25pt;height:2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" fillcolor="window" stroked="f" strokeweight=".5pt">
                <v:textbox>
                  <w:txbxContent>
                    <w:p w:rsidR="0018282B" w:rsidRPr="00E820F3" w:rsidRDefault="0018282B" w:rsidP="0018282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820F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Genetic distance </w:t>
                      </w:r>
                    </w:p>
                  </w:txbxContent>
                </v:textbox>
              </v:shape>
            </w:pict>
          </mc:Fallback>
        </mc:AlternateContent>
      </w:r>
      <w:r w:rsidRPr="007E674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0E4DEC" wp14:editId="5FD0087C">
                <wp:simplePos x="0" y="0"/>
                <wp:positionH relativeFrom="column">
                  <wp:posOffset>3559175</wp:posOffset>
                </wp:positionH>
                <wp:positionV relativeFrom="paragraph">
                  <wp:posOffset>-24130</wp:posOffset>
                </wp:positionV>
                <wp:extent cx="2505075" cy="355600"/>
                <wp:effectExtent l="0" t="0" r="9525" b="6350"/>
                <wp:wrapNone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075" cy="355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4D1DBE" w:rsidRDefault="0018282B" w:rsidP="0018282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D1DB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ore-E2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w/o HVR1</w:t>
                            </w:r>
                            <w:r w:rsidRPr="004D1DB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_NS5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8" o:spid="_x0000_s1030" type="#_x0000_t202" style="position:absolute;margin-left:280.25pt;margin-top:-1.9pt;width:197.25pt;height:2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" fillcolor="window" stroked="f" strokeweight=".5pt">
                <v:textbox>
                  <w:txbxContent>
                    <w:p w:rsidR="0018282B" w:rsidRPr="004D1DBE" w:rsidRDefault="0018282B" w:rsidP="0018282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4D1DB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ore-E2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w/o HVR1</w:t>
                      </w:r>
                      <w:r w:rsidRPr="004D1DB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_NS5B</w:t>
                      </w:r>
                    </w:p>
                  </w:txbxContent>
                </v:textbox>
              </v:shape>
            </w:pict>
          </mc:Fallback>
        </mc:AlternateContent>
      </w:r>
    </w:p>
    <w:p w:rsidR="0018282B" w:rsidRPr="00634BD7" w:rsidRDefault="00DA5D08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12"/>
          <w:szCs w:val="12"/>
          <w:lang w:eastAsia="en-A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232.4pt;margin-top:7.25pt;width:251.45pt;height:141.7pt;z-index:251676672;mso-position-horizontal-relative:text;mso-position-vertical-relative:text">
            <v:imagedata r:id="rId5" o:title=""/>
          </v:shape>
          <o:OLEObject Type="Embed" ProgID="Prism6.Document" ShapeID="_x0000_s1028" DrawAspect="Content" ObjectID="_1496484667" r:id="rId6"/>
        </w:pict>
      </w:r>
      <w:r>
        <w:rPr>
          <w:noProof/>
        </w:rPr>
        <w:pict>
          <v:shape id="_x0000_s1026" type="#_x0000_t75" style="position:absolute;margin-left:-12pt;margin-top:7.2pt;width:250.6pt;height:141.8pt;z-index:251674624;mso-position-horizontal-relative:text;mso-position-vertical-relative:text">
            <v:imagedata r:id="rId7" o:title=""/>
          </v:shape>
          <o:OLEObject Type="Embed" ProgID="Prism6.Document" ShapeID="_x0000_s1026" DrawAspect="Content" ObjectID="_1496484668" r:id="rId8"/>
        </w:pict>
      </w:r>
      <w:r w:rsidR="0018282B" w:rsidRPr="00634BD7">
        <w:rPr>
          <w:rFonts w:ascii="Times New Roman" w:hAnsi="Times New Roman" w:cs="Times New Roman"/>
          <w:b/>
          <w:sz w:val="24"/>
          <w:szCs w:val="24"/>
        </w:rPr>
        <w:tab/>
      </w:r>
      <w:r w:rsidR="0018282B" w:rsidRPr="00634BD7">
        <w:rPr>
          <w:rFonts w:ascii="Times New Roman" w:hAnsi="Times New Roman" w:cs="Times New Roman"/>
          <w:b/>
          <w:sz w:val="24"/>
          <w:szCs w:val="24"/>
        </w:rPr>
        <w:tab/>
      </w:r>
      <w:r w:rsidR="0018282B" w:rsidRPr="00634BD7">
        <w:rPr>
          <w:rFonts w:ascii="Times New Roman" w:hAnsi="Times New Roman" w:cs="Times New Roman"/>
          <w:b/>
          <w:sz w:val="24"/>
          <w:szCs w:val="24"/>
        </w:rPr>
        <w:tab/>
      </w:r>
      <w:r w:rsidR="0018282B" w:rsidRPr="00634BD7">
        <w:rPr>
          <w:rFonts w:ascii="Times New Roman" w:hAnsi="Times New Roman" w:cs="Times New Roman"/>
          <w:b/>
          <w:sz w:val="24"/>
          <w:szCs w:val="24"/>
        </w:rPr>
        <w:tab/>
      </w:r>
      <w:r w:rsidR="0018282B" w:rsidRPr="00634BD7">
        <w:rPr>
          <w:rFonts w:ascii="Times New Roman" w:hAnsi="Times New Roman" w:cs="Times New Roman"/>
          <w:b/>
          <w:sz w:val="24"/>
          <w:szCs w:val="24"/>
        </w:rPr>
        <w:tab/>
      </w:r>
      <w:r w:rsidR="0018282B" w:rsidRPr="00634BD7">
        <w:rPr>
          <w:rFonts w:ascii="Times New Roman" w:hAnsi="Times New Roman" w:cs="Times New Roman"/>
          <w:b/>
          <w:sz w:val="24"/>
          <w:szCs w:val="24"/>
        </w:rPr>
        <w:tab/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F30B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DE69FD" wp14:editId="6695055F">
                <wp:simplePos x="0" y="0"/>
                <wp:positionH relativeFrom="column">
                  <wp:posOffset>-170180</wp:posOffset>
                </wp:positionH>
                <wp:positionV relativeFrom="paragraph">
                  <wp:posOffset>370463</wp:posOffset>
                </wp:positionV>
                <wp:extent cx="295275" cy="341630"/>
                <wp:effectExtent l="0" t="0" r="0" b="1270"/>
                <wp:wrapNone/>
                <wp:docPr id="333" name="Text Box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41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E820F3" w:rsidRDefault="0018282B" w:rsidP="0018282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E820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i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3" o:spid="_x0000_s1031" type="#_x0000_t202" style="position:absolute;margin-left:-13.4pt;margin-top:29.15pt;width:23.25pt;height:26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" filled="f" stroked="f" strokeweight=".5pt">
                <v:textbox>
                  <w:txbxContent>
                    <w:p w:rsidR="0018282B" w:rsidRPr="00E820F3" w:rsidRDefault="0018282B" w:rsidP="0018282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proofErr w:type="gramStart"/>
                      <w:r w:rsidRPr="00E820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18282B" w:rsidRPr="00C52EAA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12"/>
          <w:szCs w:val="12"/>
        </w:rPr>
      </w:pPr>
      <w:r w:rsidRPr="0018466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FBEE04" wp14:editId="44E70DDB">
                <wp:simplePos x="0" y="0"/>
                <wp:positionH relativeFrom="column">
                  <wp:posOffset>3100070</wp:posOffset>
                </wp:positionH>
                <wp:positionV relativeFrom="paragraph">
                  <wp:posOffset>60960</wp:posOffset>
                </wp:positionV>
                <wp:extent cx="2941955" cy="295910"/>
                <wp:effectExtent l="0" t="0" r="0" b="889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1955" cy="2959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18466D" w:rsidRDefault="0018282B" w:rsidP="0018282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ercentage of sequence cluste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g</w:t>
                            </w: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nd average cluster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32" type="#_x0000_t202" style="position:absolute;margin-left:244.1pt;margin-top:4.8pt;width:231.65pt;height:23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" fillcolor="window" stroked="f" strokeweight=".5pt">
                <v:textbox>
                  <w:txbxContent>
                    <w:p w:rsidR="0018282B" w:rsidRPr="0018466D" w:rsidRDefault="0018282B" w:rsidP="0018282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>Percentage of sequence cluster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ing</w:t>
                      </w: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and average cluster size</w:t>
                      </w:r>
                    </w:p>
                  </w:txbxContent>
                </v:textbox>
              </v:shape>
            </w:pict>
          </mc:Fallback>
        </mc:AlternateContent>
      </w:r>
      <w:r w:rsidRPr="0018466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0B74E1" wp14:editId="258FD247">
                <wp:simplePos x="0" y="0"/>
                <wp:positionH relativeFrom="column">
                  <wp:posOffset>56515</wp:posOffset>
                </wp:positionH>
                <wp:positionV relativeFrom="paragraph">
                  <wp:posOffset>60960</wp:posOffset>
                </wp:positionV>
                <wp:extent cx="2994025" cy="295910"/>
                <wp:effectExtent l="0" t="0" r="0" b="8890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4025" cy="2959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18466D" w:rsidRDefault="0018282B" w:rsidP="0018282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ercentage of sequence cluste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ing </w:t>
                            </w: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nd average cluster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8" o:spid="_x0000_s1033" type="#_x0000_t202" style="position:absolute;margin-left:4.45pt;margin-top:4.8pt;width:235.75pt;height:2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" fillcolor="window" stroked="f" strokeweight=".5pt">
                <v:textbox>
                  <w:txbxContent>
                    <w:p w:rsidR="0018282B" w:rsidRPr="0018466D" w:rsidRDefault="0018282B" w:rsidP="0018282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>Percentage of sequence cluster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ing </w:t>
                      </w: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>and average cluster siz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i/>
          <w:noProof/>
          <w:sz w:val="12"/>
          <w:szCs w:val="12"/>
          <w:lang w:eastAsia="en-AU"/>
        </w:rPr>
        <w:drawing>
          <wp:inline distT="0" distB="0" distL="0" distR="0" wp14:anchorId="1982AF0F" wp14:editId="45828DF1">
            <wp:extent cx="0" cy="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AHC A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282B" w:rsidRPr="00C52EAA" w:rsidRDefault="00DA5D08" w:rsidP="0018282B">
      <w:pPr>
        <w:spacing w:line="360" w:lineRule="auto"/>
        <w:rPr>
          <w:rFonts w:ascii="Times New Roman" w:hAnsi="Times New Roman" w:cs="Times New Roman"/>
          <w:b/>
          <w:i/>
          <w:sz w:val="12"/>
          <w:szCs w:val="12"/>
        </w:rPr>
      </w:pPr>
      <w:r>
        <w:rPr>
          <w:noProof/>
        </w:rPr>
        <w:pict>
          <v:shape id="_x0000_s1027" type="#_x0000_t75" style="position:absolute;margin-left:18.2pt;margin-top:7.65pt;width:181.7pt;height:141.85pt;z-index:251675648;mso-position-horizontal-relative:text;mso-position-vertical-relative:text">
            <v:imagedata r:id="rId10" o:title=""/>
          </v:shape>
          <o:OLEObject Type="Embed" ProgID="Prism6.Document" ShapeID="_x0000_s1027" DrawAspect="Content" ObjectID="_1496484669" r:id="rId11"/>
        </w:pict>
      </w:r>
      <w:r>
        <w:rPr>
          <w:rFonts w:ascii="Times New Roman" w:hAnsi="Times New Roman" w:cs="Times New Roman"/>
          <w:b/>
          <w:i/>
          <w:noProof/>
          <w:sz w:val="12"/>
          <w:szCs w:val="12"/>
          <w:lang w:eastAsia="en-AU"/>
        </w:rPr>
        <w:pict>
          <v:shape id="_x0000_s1029" type="#_x0000_t75" style="position:absolute;margin-left:274.7pt;margin-top:6.55pt;width:179.7pt;height:141.75pt;z-index:251677696;mso-position-horizontal-relative:text;mso-position-vertical-relative:text">
            <v:imagedata r:id="rId12" o:title=""/>
          </v:shape>
          <o:OLEObject Type="Embed" ProgID="Prism6.Document" ShapeID="_x0000_s1029" DrawAspect="Content" ObjectID="_1496484670" r:id="rId13"/>
        </w:pict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Pr="00634BD7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8466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8C38EF" wp14:editId="6A70EF41">
                <wp:simplePos x="0" y="0"/>
                <wp:positionH relativeFrom="column">
                  <wp:posOffset>899160</wp:posOffset>
                </wp:positionH>
                <wp:positionV relativeFrom="paragraph">
                  <wp:posOffset>105410</wp:posOffset>
                </wp:positionV>
                <wp:extent cx="1104265" cy="273050"/>
                <wp:effectExtent l="0" t="0" r="635" b="0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265" cy="273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18466D" w:rsidRDefault="0018282B" w:rsidP="0018282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hylogenetic tre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0" o:spid="_x0000_s1034" type="#_x0000_t202" style="position:absolute;margin-left:70.8pt;margin-top:8.3pt;width:86.95pt;height:2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" fillcolor="window" stroked="f" strokeweight=".5pt">
                <v:textbox>
                  <w:txbxContent>
                    <w:p w:rsidR="0018282B" w:rsidRPr="0018466D" w:rsidRDefault="0018282B" w:rsidP="0018282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hylogenetic tree </w:t>
                      </w:r>
                    </w:p>
                  </w:txbxContent>
                </v:textbox>
              </v:shape>
            </w:pict>
          </mc:Fallback>
        </mc:AlternateContent>
      </w:r>
      <w:r w:rsidRPr="009F30B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9786EE" wp14:editId="152004AC">
                <wp:simplePos x="0" y="0"/>
                <wp:positionH relativeFrom="column">
                  <wp:posOffset>-119380</wp:posOffset>
                </wp:positionH>
                <wp:positionV relativeFrom="paragraph">
                  <wp:posOffset>57785</wp:posOffset>
                </wp:positionV>
                <wp:extent cx="361950" cy="341630"/>
                <wp:effectExtent l="0" t="0" r="0" b="1270"/>
                <wp:wrapNone/>
                <wp:docPr id="334" name="Text Box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41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E820F3" w:rsidRDefault="0018282B" w:rsidP="0018282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E820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ii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4" o:spid="_x0000_s1035" type="#_x0000_t202" style="position:absolute;margin-left:-9.4pt;margin-top:4.55pt;width:28.5pt;height:2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" filled="f" stroked="f" strokeweight=".5pt">
                <v:textbox>
                  <w:txbxContent>
                    <w:p w:rsidR="0018282B" w:rsidRPr="00E820F3" w:rsidRDefault="0018282B" w:rsidP="0018282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proofErr w:type="gramStart"/>
                      <w:r w:rsidRPr="00E820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i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18466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5FF468" wp14:editId="642FFCEA">
                <wp:simplePos x="0" y="0"/>
                <wp:positionH relativeFrom="column">
                  <wp:posOffset>4109085</wp:posOffset>
                </wp:positionH>
                <wp:positionV relativeFrom="paragraph">
                  <wp:posOffset>108208</wp:posOffset>
                </wp:positionV>
                <wp:extent cx="1104265" cy="273050"/>
                <wp:effectExtent l="0" t="0" r="635" b="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265" cy="273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8282B" w:rsidRPr="0018466D" w:rsidRDefault="0018282B" w:rsidP="0018282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hylogenetic tre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8" o:spid="_x0000_s1036" type="#_x0000_t202" style="position:absolute;margin-left:323.55pt;margin-top:8.5pt;width:86.95pt;height:2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" fillcolor="window" stroked="f" strokeweight=".5pt">
                <v:textbox>
                  <w:txbxContent>
                    <w:p w:rsidR="0018282B" w:rsidRPr="0018466D" w:rsidRDefault="0018282B" w:rsidP="0018282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hylogenetic tree </w:t>
                      </w:r>
                    </w:p>
                  </w:txbxContent>
                </v:textbox>
              </v:shape>
            </w:pict>
          </mc:Fallback>
        </mc:AlternateContent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34BD7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1" locked="0" layoutInCell="1" allowOverlap="1" wp14:anchorId="2006939F" wp14:editId="375A02D8">
            <wp:simplePos x="0" y="0"/>
            <wp:positionH relativeFrom="column">
              <wp:posOffset>1905</wp:posOffset>
            </wp:positionH>
            <wp:positionV relativeFrom="paragraph">
              <wp:posOffset>2540</wp:posOffset>
            </wp:positionV>
            <wp:extent cx="2830830" cy="3419475"/>
            <wp:effectExtent l="0" t="0" r="762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AHC AEnb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83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anchor distT="0" distB="0" distL="114300" distR="114300" simplePos="0" relativeHeight="251673600" behindDoc="0" locked="0" layoutInCell="1" allowOverlap="1" wp14:anchorId="132BE845" wp14:editId="167A63B4">
            <wp:simplePos x="0" y="0"/>
            <wp:positionH relativeFrom="column">
              <wp:posOffset>3074035</wp:posOffset>
            </wp:positionH>
            <wp:positionV relativeFrom="paragraph">
              <wp:posOffset>17780</wp:posOffset>
            </wp:positionV>
            <wp:extent cx="2940685" cy="3419475"/>
            <wp:effectExtent l="0" t="0" r="0" b="952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AHC CEnb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068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Pr="00C52EAA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12"/>
          <w:szCs w:val="12"/>
        </w:rPr>
      </w:pPr>
    </w:p>
    <w:p w:rsidR="0018282B" w:rsidRPr="00C52EAA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12"/>
          <w:szCs w:val="12"/>
        </w:rPr>
      </w:pPr>
    </w:p>
    <w:p w:rsidR="0018282B" w:rsidRPr="00634BD7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noProof/>
          <w:lang w:eastAsia="en-AU"/>
        </w:rPr>
        <mc:AlternateContent>
          <mc:Choice Requires="wpc">
            <w:drawing>
              <wp:anchor distT="0" distB="0" distL="114300" distR="114300" simplePos="0" relativeHeight="251670528" behindDoc="0" locked="0" layoutInCell="1" allowOverlap="1" wp14:anchorId="704FB28D" wp14:editId="3C81B3F9">
                <wp:simplePos x="0" y="0"/>
                <wp:positionH relativeFrom="column">
                  <wp:posOffset>1515745</wp:posOffset>
                </wp:positionH>
                <wp:positionV relativeFrom="paragraph">
                  <wp:posOffset>7886065</wp:posOffset>
                </wp:positionV>
                <wp:extent cx="2077403" cy="1548130"/>
                <wp:effectExtent l="95250" t="0" r="18415" b="13970"/>
                <wp:wrapNone/>
                <wp:docPr id="323" name="Canvas 5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63" name="Freeform 58"/>
                        <wps:cNvSpPr>
                          <a:spLocks noEditPoints="1"/>
                        </wps:cNvSpPr>
                        <wps:spPr bwMode="auto">
                          <a:xfrm>
                            <a:off x="1090930" y="146050"/>
                            <a:ext cx="10160" cy="1047115"/>
                          </a:xfrm>
                          <a:custGeom>
                            <a:avLst/>
                            <a:gdLst>
                              <a:gd name="T0" fmla="*/ 23 w 46"/>
                              <a:gd name="T1" fmla="*/ 116 h 4724"/>
                              <a:gd name="T2" fmla="*/ 46 w 46"/>
                              <a:gd name="T3" fmla="*/ 0 h 4724"/>
                              <a:gd name="T4" fmla="*/ 23 w 46"/>
                              <a:gd name="T5" fmla="*/ 346 h 4724"/>
                              <a:gd name="T6" fmla="*/ 23 w 46"/>
                              <a:gd name="T7" fmla="*/ 208 h 4724"/>
                              <a:gd name="T8" fmla="*/ 46 w 46"/>
                              <a:gd name="T9" fmla="*/ 553 h 4724"/>
                              <a:gd name="T10" fmla="*/ 0 w 46"/>
                              <a:gd name="T11" fmla="*/ 461 h 4724"/>
                              <a:gd name="T12" fmla="*/ 46 w 46"/>
                              <a:gd name="T13" fmla="*/ 692 h 4724"/>
                              <a:gd name="T14" fmla="*/ 0 w 46"/>
                              <a:gd name="T15" fmla="*/ 784 h 4724"/>
                              <a:gd name="T16" fmla="*/ 46 w 46"/>
                              <a:gd name="T17" fmla="*/ 692 h 4724"/>
                              <a:gd name="T18" fmla="*/ 23 w 46"/>
                              <a:gd name="T19" fmla="*/ 1037 h 4724"/>
                              <a:gd name="T20" fmla="*/ 23 w 46"/>
                              <a:gd name="T21" fmla="*/ 899 h 4724"/>
                              <a:gd name="T22" fmla="*/ 46 w 46"/>
                              <a:gd name="T23" fmla="*/ 1245 h 4724"/>
                              <a:gd name="T24" fmla="*/ 0 w 46"/>
                              <a:gd name="T25" fmla="*/ 1152 h 4724"/>
                              <a:gd name="T26" fmla="*/ 46 w 46"/>
                              <a:gd name="T27" fmla="*/ 1383 h 4724"/>
                              <a:gd name="T28" fmla="*/ 0 w 46"/>
                              <a:gd name="T29" fmla="*/ 1475 h 4724"/>
                              <a:gd name="T30" fmla="*/ 46 w 46"/>
                              <a:gd name="T31" fmla="*/ 1383 h 4724"/>
                              <a:gd name="T32" fmla="*/ 23 w 46"/>
                              <a:gd name="T33" fmla="*/ 1728 h 4724"/>
                              <a:gd name="T34" fmla="*/ 23 w 46"/>
                              <a:gd name="T35" fmla="*/ 1590 h 4724"/>
                              <a:gd name="T36" fmla="*/ 46 w 46"/>
                              <a:gd name="T37" fmla="*/ 1936 h 4724"/>
                              <a:gd name="T38" fmla="*/ 0 w 46"/>
                              <a:gd name="T39" fmla="*/ 1844 h 4724"/>
                              <a:gd name="T40" fmla="*/ 46 w 46"/>
                              <a:gd name="T41" fmla="*/ 2074 h 4724"/>
                              <a:gd name="T42" fmla="*/ 0 w 46"/>
                              <a:gd name="T43" fmla="*/ 2166 h 4724"/>
                              <a:gd name="T44" fmla="*/ 46 w 46"/>
                              <a:gd name="T45" fmla="*/ 2074 h 4724"/>
                              <a:gd name="T46" fmla="*/ 23 w 46"/>
                              <a:gd name="T47" fmla="*/ 2420 h 4724"/>
                              <a:gd name="T48" fmla="*/ 23 w 46"/>
                              <a:gd name="T49" fmla="*/ 2281 h 4724"/>
                              <a:gd name="T50" fmla="*/ 46 w 46"/>
                              <a:gd name="T51" fmla="*/ 2627 h 4724"/>
                              <a:gd name="T52" fmla="*/ 0 w 46"/>
                              <a:gd name="T53" fmla="*/ 2535 h 4724"/>
                              <a:gd name="T54" fmla="*/ 46 w 46"/>
                              <a:gd name="T55" fmla="*/ 2765 h 4724"/>
                              <a:gd name="T56" fmla="*/ 0 w 46"/>
                              <a:gd name="T57" fmla="*/ 2857 h 4724"/>
                              <a:gd name="T58" fmla="*/ 46 w 46"/>
                              <a:gd name="T59" fmla="*/ 2765 h 4724"/>
                              <a:gd name="T60" fmla="*/ 23 w 46"/>
                              <a:gd name="T61" fmla="*/ 3111 h 4724"/>
                              <a:gd name="T62" fmla="*/ 23 w 46"/>
                              <a:gd name="T63" fmla="*/ 2973 h 4724"/>
                              <a:gd name="T64" fmla="*/ 46 w 46"/>
                              <a:gd name="T65" fmla="*/ 3318 h 4724"/>
                              <a:gd name="T66" fmla="*/ 0 w 46"/>
                              <a:gd name="T67" fmla="*/ 3226 h 4724"/>
                              <a:gd name="T68" fmla="*/ 46 w 46"/>
                              <a:gd name="T69" fmla="*/ 3456 h 4724"/>
                              <a:gd name="T70" fmla="*/ 0 w 46"/>
                              <a:gd name="T71" fmla="*/ 3549 h 4724"/>
                              <a:gd name="T72" fmla="*/ 46 w 46"/>
                              <a:gd name="T73" fmla="*/ 3456 h 4724"/>
                              <a:gd name="T74" fmla="*/ 23 w 46"/>
                              <a:gd name="T75" fmla="*/ 3802 h 4724"/>
                              <a:gd name="T76" fmla="*/ 23 w 46"/>
                              <a:gd name="T77" fmla="*/ 3664 h 4724"/>
                              <a:gd name="T78" fmla="*/ 46 w 46"/>
                              <a:gd name="T79" fmla="*/ 4009 h 4724"/>
                              <a:gd name="T80" fmla="*/ 0 w 46"/>
                              <a:gd name="T81" fmla="*/ 3917 h 4724"/>
                              <a:gd name="T82" fmla="*/ 46 w 46"/>
                              <a:gd name="T83" fmla="*/ 4148 h 4724"/>
                              <a:gd name="T84" fmla="*/ 0 w 46"/>
                              <a:gd name="T85" fmla="*/ 4240 h 4724"/>
                              <a:gd name="T86" fmla="*/ 46 w 46"/>
                              <a:gd name="T87" fmla="*/ 4148 h 4724"/>
                              <a:gd name="T88" fmla="*/ 23 w 46"/>
                              <a:gd name="T89" fmla="*/ 4493 h 4724"/>
                              <a:gd name="T90" fmla="*/ 23 w 46"/>
                              <a:gd name="T91" fmla="*/ 4355 h 4724"/>
                              <a:gd name="T92" fmla="*/ 46 w 46"/>
                              <a:gd name="T93" fmla="*/ 4701 h 4724"/>
                              <a:gd name="T94" fmla="*/ 0 w 46"/>
                              <a:gd name="T95" fmla="*/ 4608 h 47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</a:cxnLst>
                            <a:rect l="0" t="0" r="r" b="b"/>
                            <a:pathLst>
                              <a:path w="46" h="4724">
                                <a:moveTo>
                                  <a:pt x="46" y="0"/>
                                </a:moveTo>
                                <a:lnTo>
                                  <a:pt x="46" y="93"/>
                                </a:lnTo>
                                <a:cubicBezTo>
                                  <a:pt x="46" y="105"/>
                                  <a:pt x="36" y="116"/>
                                  <a:pt x="23" y="116"/>
                                </a:cubicBezTo>
                                <a:cubicBezTo>
                                  <a:pt x="10" y="116"/>
                                  <a:pt x="0" y="105"/>
                                  <a:pt x="0" y="93"/>
                                </a:cubicBezTo>
                                <a:lnTo>
                                  <a:pt x="0" y="0"/>
                                </a:lnTo>
                                <a:lnTo>
                                  <a:pt x="46" y="0"/>
                                </a:lnTo>
                                <a:close/>
                                <a:moveTo>
                                  <a:pt x="46" y="231"/>
                                </a:moveTo>
                                <a:lnTo>
                                  <a:pt x="46" y="323"/>
                                </a:lnTo>
                                <a:cubicBezTo>
                                  <a:pt x="46" y="336"/>
                                  <a:pt x="36" y="346"/>
                                  <a:pt x="23" y="346"/>
                                </a:cubicBezTo>
                                <a:cubicBezTo>
                                  <a:pt x="10" y="346"/>
                                  <a:pt x="0" y="336"/>
                                  <a:pt x="0" y="323"/>
                                </a:cubicBezTo>
                                <a:lnTo>
                                  <a:pt x="0" y="231"/>
                                </a:lnTo>
                                <a:cubicBezTo>
                                  <a:pt x="0" y="218"/>
                                  <a:pt x="10" y="208"/>
                                  <a:pt x="23" y="208"/>
                                </a:cubicBezTo>
                                <a:cubicBezTo>
                                  <a:pt x="36" y="208"/>
                                  <a:pt x="46" y="218"/>
                                  <a:pt x="46" y="231"/>
                                </a:cubicBezTo>
                                <a:close/>
                                <a:moveTo>
                                  <a:pt x="46" y="461"/>
                                </a:moveTo>
                                <a:lnTo>
                                  <a:pt x="46" y="553"/>
                                </a:lnTo>
                                <a:cubicBezTo>
                                  <a:pt x="46" y="566"/>
                                  <a:pt x="36" y="576"/>
                                  <a:pt x="23" y="576"/>
                                </a:cubicBezTo>
                                <a:cubicBezTo>
                                  <a:pt x="10" y="576"/>
                                  <a:pt x="0" y="566"/>
                                  <a:pt x="0" y="553"/>
                                </a:cubicBezTo>
                                <a:lnTo>
                                  <a:pt x="0" y="461"/>
                                </a:lnTo>
                                <a:cubicBezTo>
                                  <a:pt x="0" y="448"/>
                                  <a:pt x="10" y="438"/>
                                  <a:pt x="23" y="438"/>
                                </a:cubicBezTo>
                                <a:cubicBezTo>
                                  <a:pt x="36" y="438"/>
                                  <a:pt x="46" y="448"/>
                                  <a:pt x="46" y="461"/>
                                </a:cubicBezTo>
                                <a:close/>
                                <a:moveTo>
                                  <a:pt x="46" y="692"/>
                                </a:moveTo>
                                <a:lnTo>
                                  <a:pt x="46" y="784"/>
                                </a:lnTo>
                                <a:cubicBezTo>
                                  <a:pt x="46" y="796"/>
                                  <a:pt x="36" y="807"/>
                                  <a:pt x="23" y="807"/>
                                </a:cubicBezTo>
                                <a:cubicBezTo>
                                  <a:pt x="10" y="807"/>
                                  <a:pt x="0" y="796"/>
                                  <a:pt x="0" y="784"/>
                                </a:cubicBezTo>
                                <a:lnTo>
                                  <a:pt x="0" y="692"/>
                                </a:lnTo>
                                <a:cubicBezTo>
                                  <a:pt x="0" y="679"/>
                                  <a:pt x="10" y="669"/>
                                  <a:pt x="23" y="669"/>
                                </a:cubicBezTo>
                                <a:cubicBezTo>
                                  <a:pt x="36" y="669"/>
                                  <a:pt x="46" y="679"/>
                                  <a:pt x="46" y="692"/>
                                </a:cubicBezTo>
                                <a:close/>
                                <a:moveTo>
                                  <a:pt x="46" y="922"/>
                                </a:moveTo>
                                <a:lnTo>
                                  <a:pt x="46" y="1014"/>
                                </a:lnTo>
                                <a:cubicBezTo>
                                  <a:pt x="46" y="1027"/>
                                  <a:pt x="36" y="1037"/>
                                  <a:pt x="23" y="1037"/>
                                </a:cubicBezTo>
                                <a:cubicBezTo>
                                  <a:pt x="10" y="1037"/>
                                  <a:pt x="0" y="1027"/>
                                  <a:pt x="0" y="1014"/>
                                </a:cubicBezTo>
                                <a:lnTo>
                                  <a:pt x="0" y="922"/>
                                </a:lnTo>
                                <a:cubicBezTo>
                                  <a:pt x="0" y="909"/>
                                  <a:pt x="10" y="899"/>
                                  <a:pt x="23" y="899"/>
                                </a:cubicBezTo>
                                <a:cubicBezTo>
                                  <a:pt x="36" y="899"/>
                                  <a:pt x="46" y="909"/>
                                  <a:pt x="46" y="922"/>
                                </a:cubicBezTo>
                                <a:close/>
                                <a:moveTo>
                                  <a:pt x="46" y="1152"/>
                                </a:moveTo>
                                <a:lnTo>
                                  <a:pt x="46" y="1245"/>
                                </a:lnTo>
                                <a:cubicBezTo>
                                  <a:pt x="46" y="1257"/>
                                  <a:pt x="36" y="1268"/>
                                  <a:pt x="23" y="1268"/>
                                </a:cubicBezTo>
                                <a:cubicBezTo>
                                  <a:pt x="10" y="1268"/>
                                  <a:pt x="0" y="1257"/>
                                  <a:pt x="0" y="1245"/>
                                </a:cubicBezTo>
                                <a:lnTo>
                                  <a:pt x="0" y="1152"/>
                                </a:lnTo>
                                <a:cubicBezTo>
                                  <a:pt x="0" y="1140"/>
                                  <a:pt x="10" y="1129"/>
                                  <a:pt x="23" y="1129"/>
                                </a:cubicBezTo>
                                <a:cubicBezTo>
                                  <a:pt x="36" y="1129"/>
                                  <a:pt x="46" y="1140"/>
                                  <a:pt x="46" y="1152"/>
                                </a:cubicBezTo>
                                <a:close/>
                                <a:moveTo>
                                  <a:pt x="46" y="1383"/>
                                </a:moveTo>
                                <a:lnTo>
                                  <a:pt x="46" y="1475"/>
                                </a:lnTo>
                                <a:cubicBezTo>
                                  <a:pt x="46" y="1488"/>
                                  <a:pt x="36" y="1498"/>
                                  <a:pt x="23" y="1498"/>
                                </a:cubicBezTo>
                                <a:cubicBezTo>
                                  <a:pt x="10" y="1498"/>
                                  <a:pt x="0" y="1488"/>
                                  <a:pt x="0" y="1475"/>
                                </a:cubicBezTo>
                                <a:lnTo>
                                  <a:pt x="0" y="1383"/>
                                </a:lnTo>
                                <a:cubicBezTo>
                                  <a:pt x="0" y="1370"/>
                                  <a:pt x="10" y="1360"/>
                                  <a:pt x="23" y="1360"/>
                                </a:cubicBezTo>
                                <a:cubicBezTo>
                                  <a:pt x="36" y="1360"/>
                                  <a:pt x="46" y="1370"/>
                                  <a:pt x="46" y="1383"/>
                                </a:cubicBezTo>
                                <a:close/>
                                <a:moveTo>
                                  <a:pt x="46" y="1613"/>
                                </a:moveTo>
                                <a:lnTo>
                                  <a:pt x="46" y="1705"/>
                                </a:lnTo>
                                <a:cubicBezTo>
                                  <a:pt x="46" y="1718"/>
                                  <a:pt x="36" y="1728"/>
                                  <a:pt x="23" y="1728"/>
                                </a:cubicBezTo>
                                <a:cubicBezTo>
                                  <a:pt x="10" y="1728"/>
                                  <a:pt x="0" y="1718"/>
                                  <a:pt x="0" y="1705"/>
                                </a:cubicBezTo>
                                <a:lnTo>
                                  <a:pt x="0" y="1613"/>
                                </a:lnTo>
                                <a:cubicBezTo>
                                  <a:pt x="0" y="1600"/>
                                  <a:pt x="10" y="1590"/>
                                  <a:pt x="23" y="1590"/>
                                </a:cubicBezTo>
                                <a:cubicBezTo>
                                  <a:pt x="36" y="1590"/>
                                  <a:pt x="46" y="1600"/>
                                  <a:pt x="46" y="1613"/>
                                </a:cubicBezTo>
                                <a:close/>
                                <a:moveTo>
                                  <a:pt x="46" y="1844"/>
                                </a:moveTo>
                                <a:lnTo>
                                  <a:pt x="46" y="1936"/>
                                </a:lnTo>
                                <a:cubicBezTo>
                                  <a:pt x="46" y="1948"/>
                                  <a:pt x="36" y="1959"/>
                                  <a:pt x="23" y="1959"/>
                                </a:cubicBezTo>
                                <a:cubicBezTo>
                                  <a:pt x="10" y="1959"/>
                                  <a:pt x="0" y="1948"/>
                                  <a:pt x="0" y="1936"/>
                                </a:cubicBezTo>
                                <a:lnTo>
                                  <a:pt x="0" y="1844"/>
                                </a:lnTo>
                                <a:cubicBezTo>
                                  <a:pt x="0" y="1831"/>
                                  <a:pt x="10" y="1821"/>
                                  <a:pt x="23" y="1821"/>
                                </a:cubicBezTo>
                                <a:cubicBezTo>
                                  <a:pt x="36" y="1821"/>
                                  <a:pt x="46" y="1831"/>
                                  <a:pt x="46" y="1844"/>
                                </a:cubicBezTo>
                                <a:close/>
                                <a:moveTo>
                                  <a:pt x="46" y="2074"/>
                                </a:moveTo>
                                <a:lnTo>
                                  <a:pt x="46" y="2166"/>
                                </a:lnTo>
                                <a:cubicBezTo>
                                  <a:pt x="46" y="2179"/>
                                  <a:pt x="36" y="2189"/>
                                  <a:pt x="23" y="2189"/>
                                </a:cubicBezTo>
                                <a:cubicBezTo>
                                  <a:pt x="10" y="2189"/>
                                  <a:pt x="0" y="2179"/>
                                  <a:pt x="0" y="2166"/>
                                </a:cubicBezTo>
                                <a:lnTo>
                                  <a:pt x="0" y="2074"/>
                                </a:lnTo>
                                <a:cubicBezTo>
                                  <a:pt x="0" y="2061"/>
                                  <a:pt x="10" y="2051"/>
                                  <a:pt x="23" y="2051"/>
                                </a:cubicBezTo>
                                <a:cubicBezTo>
                                  <a:pt x="36" y="2051"/>
                                  <a:pt x="46" y="2061"/>
                                  <a:pt x="46" y="2074"/>
                                </a:cubicBezTo>
                                <a:close/>
                                <a:moveTo>
                                  <a:pt x="46" y="2304"/>
                                </a:moveTo>
                                <a:lnTo>
                                  <a:pt x="46" y="2397"/>
                                </a:lnTo>
                                <a:cubicBezTo>
                                  <a:pt x="46" y="2409"/>
                                  <a:pt x="36" y="2420"/>
                                  <a:pt x="23" y="2420"/>
                                </a:cubicBezTo>
                                <a:cubicBezTo>
                                  <a:pt x="10" y="2420"/>
                                  <a:pt x="0" y="2409"/>
                                  <a:pt x="0" y="2397"/>
                                </a:cubicBezTo>
                                <a:lnTo>
                                  <a:pt x="0" y="2304"/>
                                </a:lnTo>
                                <a:cubicBezTo>
                                  <a:pt x="0" y="2292"/>
                                  <a:pt x="10" y="2281"/>
                                  <a:pt x="23" y="2281"/>
                                </a:cubicBezTo>
                                <a:cubicBezTo>
                                  <a:pt x="36" y="2281"/>
                                  <a:pt x="46" y="2292"/>
                                  <a:pt x="46" y="2304"/>
                                </a:cubicBezTo>
                                <a:close/>
                                <a:moveTo>
                                  <a:pt x="46" y="2535"/>
                                </a:moveTo>
                                <a:lnTo>
                                  <a:pt x="46" y="2627"/>
                                </a:lnTo>
                                <a:cubicBezTo>
                                  <a:pt x="46" y="2640"/>
                                  <a:pt x="36" y="2650"/>
                                  <a:pt x="23" y="2650"/>
                                </a:cubicBezTo>
                                <a:cubicBezTo>
                                  <a:pt x="10" y="2650"/>
                                  <a:pt x="0" y="2640"/>
                                  <a:pt x="0" y="2627"/>
                                </a:cubicBezTo>
                                <a:lnTo>
                                  <a:pt x="0" y="2535"/>
                                </a:lnTo>
                                <a:cubicBezTo>
                                  <a:pt x="0" y="2522"/>
                                  <a:pt x="10" y="2512"/>
                                  <a:pt x="23" y="2512"/>
                                </a:cubicBezTo>
                                <a:cubicBezTo>
                                  <a:pt x="36" y="2512"/>
                                  <a:pt x="46" y="2522"/>
                                  <a:pt x="46" y="2535"/>
                                </a:cubicBezTo>
                                <a:close/>
                                <a:moveTo>
                                  <a:pt x="46" y="2765"/>
                                </a:moveTo>
                                <a:lnTo>
                                  <a:pt x="46" y="2857"/>
                                </a:lnTo>
                                <a:cubicBezTo>
                                  <a:pt x="46" y="2870"/>
                                  <a:pt x="36" y="2880"/>
                                  <a:pt x="23" y="2880"/>
                                </a:cubicBezTo>
                                <a:cubicBezTo>
                                  <a:pt x="10" y="2880"/>
                                  <a:pt x="0" y="2870"/>
                                  <a:pt x="0" y="2857"/>
                                </a:cubicBezTo>
                                <a:lnTo>
                                  <a:pt x="0" y="2765"/>
                                </a:lnTo>
                                <a:cubicBezTo>
                                  <a:pt x="0" y="2752"/>
                                  <a:pt x="10" y="2742"/>
                                  <a:pt x="23" y="2742"/>
                                </a:cubicBezTo>
                                <a:cubicBezTo>
                                  <a:pt x="36" y="2742"/>
                                  <a:pt x="46" y="2752"/>
                                  <a:pt x="46" y="2765"/>
                                </a:cubicBezTo>
                                <a:close/>
                                <a:moveTo>
                                  <a:pt x="46" y="2996"/>
                                </a:moveTo>
                                <a:lnTo>
                                  <a:pt x="46" y="3088"/>
                                </a:lnTo>
                                <a:cubicBezTo>
                                  <a:pt x="46" y="3100"/>
                                  <a:pt x="36" y="3111"/>
                                  <a:pt x="23" y="3111"/>
                                </a:cubicBezTo>
                                <a:cubicBezTo>
                                  <a:pt x="10" y="3111"/>
                                  <a:pt x="0" y="3100"/>
                                  <a:pt x="0" y="3088"/>
                                </a:cubicBezTo>
                                <a:lnTo>
                                  <a:pt x="0" y="2996"/>
                                </a:lnTo>
                                <a:cubicBezTo>
                                  <a:pt x="0" y="2983"/>
                                  <a:pt x="10" y="2973"/>
                                  <a:pt x="23" y="2973"/>
                                </a:cubicBezTo>
                                <a:cubicBezTo>
                                  <a:pt x="36" y="2973"/>
                                  <a:pt x="46" y="2983"/>
                                  <a:pt x="46" y="2996"/>
                                </a:cubicBezTo>
                                <a:close/>
                                <a:moveTo>
                                  <a:pt x="46" y="3226"/>
                                </a:moveTo>
                                <a:lnTo>
                                  <a:pt x="46" y="3318"/>
                                </a:lnTo>
                                <a:cubicBezTo>
                                  <a:pt x="46" y="3331"/>
                                  <a:pt x="36" y="3341"/>
                                  <a:pt x="23" y="3341"/>
                                </a:cubicBezTo>
                                <a:cubicBezTo>
                                  <a:pt x="10" y="3341"/>
                                  <a:pt x="0" y="3331"/>
                                  <a:pt x="0" y="3318"/>
                                </a:cubicBezTo>
                                <a:lnTo>
                                  <a:pt x="0" y="3226"/>
                                </a:lnTo>
                                <a:cubicBezTo>
                                  <a:pt x="0" y="3213"/>
                                  <a:pt x="10" y="3203"/>
                                  <a:pt x="23" y="3203"/>
                                </a:cubicBezTo>
                                <a:cubicBezTo>
                                  <a:pt x="36" y="3203"/>
                                  <a:pt x="46" y="3213"/>
                                  <a:pt x="46" y="3226"/>
                                </a:cubicBezTo>
                                <a:close/>
                                <a:moveTo>
                                  <a:pt x="46" y="3456"/>
                                </a:moveTo>
                                <a:lnTo>
                                  <a:pt x="46" y="3549"/>
                                </a:lnTo>
                                <a:cubicBezTo>
                                  <a:pt x="46" y="3561"/>
                                  <a:pt x="36" y="3572"/>
                                  <a:pt x="23" y="3572"/>
                                </a:cubicBezTo>
                                <a:cubicBezTo>
                                  <a:pt x="10" y="3572"/>
                                  <a:pt x="0" y="3561"/>
                                  <a:pt x="0" y="3549"/>
                                </a:cubicBezTo>
                                <a:lnTo>
                                  <a:pt x="0" y="3456"/>
                                </a:lnTo>
                                <a:cubicBezTo>
                                  <a:pt x="0" y="3444"/>
                                  <a:pt x="10" y="3433"/>
                                  <a:pt x="23" y="3433"/>
                                </a:cubicBezTo>
                                <a:cubicBezTo>
                                  <a:pt x="36" y="3433"/>
                                  <a:pt x="46" y="3444"/>
                                  <a:pt x="46" y="3456"/>
                                </a:cubicBezTo>
                                <a:close/>
                                <a:moveTo>
                                  <a:pt x="46" y="3687"/>
                                </a:moveTo>
                                <a:lnTo>
                                  <a:pt x="46" y="3779"/>
                                </a:lnTo>
                                <a:cubicBezTo>
                                  <a:pt x="46" y="3792"/>
                                  <a:pt x="36" y="3802"/>
                                  <a:pt x="23" y="3802"/>
                                </a:cubicBezTo>
                                <a:cubicBezTo>
                                  <a:pt x="10" y="3802"/>
                                  <a:pt x="0" y="3792"/>
                                  <a:pt x="0" y="3779"/>
                                </a:cubicBezTo>
                                <a:lnTo>
                                  <a:pt x="0" y="3687"/>
                                </a:lnTo>
                                <a:cubicBezTo>
                                  <a:pt x="0" y="3674"/>
                                  <a:pt x="10" y="3664"/>
                                  <a:pt x="23" y="3664"/>
                                </a:cubicBezTo>
                                <a:cubicBezTo>
                                  <a:pt x="36" y="3664"/>
                                  <a:pt x="46" y="3674"/>
                                  <a:pt x="46" y="3687"/>
                                </a:cubicBezTo>
                                <a:close/>
                                <a:moveTo>
                                  <a:pt x="46" y="3917"/>
                                </a:moveTo>
                                <a:lnTo>
                                  <a:pt x="46" y="4009"/>
                                </a:lnTo>
                                <a:cubicBezTo>
                                  <a:pt x="46" y="4022"/>
                                  <a:pt x="36" y="4032"/>
                                  <a:pt x="23" y="4032"/>
                                </a:cubicBezTo>
                                <a:cubicBezTo>
                                  <a:pt x="10" y="4032"/>
                                  <a:pt x="0" y="4022"/>
                                  <a:pt x="0" y="4009"/>
                                </a:cubicBezTo>
                                <a:lnTo>
                                  <a:pt x="0" y="3917"/>
                                </a:lnTo>
                                <a:cubicBezTo>
                                  <a:pt x="0" y="3904"/>
                                  <a:pt x="10" y="3894"/>
                                  <a:pt x="23" y="3894"/>
                                </a:cubicBezTo>
                                <a:cubicBezTo>
                                  <a:pt x="36" y="3894"/>
                                  <a:pt x="46" y="3904"/>
                                  <a:pt x="46" y="3917"/>
                                </a:cubicBezTo>
                                <a:close/>
                                <a:moveTo>
                                  <a:pt x="46" y="4148"/>
                                </a:moveTo>
                                <a:lnTo>
                                  <a:pt x="46" y="4240"/>
                                </a:lnTo>
                                <a:cubicBezTo>
                                  <a:pt x="46" y="4252"/>
                                  <a:pt x="36" y="4263"/>
                                  <a:pt x="23" y="4263"/>
                                </a:cubicBezTo>
                                <a:cubicBezTo>
                                  <a:pt x="10" y="4263"/>
                                  <a:pt x="0" y="4252"/>
                                  <a:pt x="0" y="4240"/>
                                </a:cubicBezTo>
                                <a:lnTo>
                                  <a:pt x="0" y="4148"/>
                                </a:lnTo>
                                <a:cubicBezTo>
                                  <a:pt x="0" y="4135"/>
                                  <a:pt x="10" y="4125"/>
                                  <a:pt x="23" y="4125"/>
                                </a:cubicBezTo>
                                <a:cubicBezTo>
                                  <a:pt x="36" y="4125"/>
                                  <a:pt x="46" y="4135"/>
                                  <a:pt x="46" y="4148"/>
                                </a:cubicBezTo>
                                <a:close/>
                                <a:moveTo>
                                  <a:pt x="46" y="4378"/>
                                </a:moveTo>
                                <a:lnTo>
                                  <a:pt x="46" y="4470"/>
                                </a:lnTo>
                                <a:cubicBezTo>
                                  <a:pt x="46" y="4483"/>
                                  <a:pt x="36" y="4493"/>
                                  <a:pt x="23" y="4493"/>
                                </a:cubicBezTo>
                                <a:cubicBezTo>
                                  <a:pt x="10" y="4493"/>
                                  <a:pt x="0" y="4483"/>
                                  <a:pt x="0" y="4470"/>
                                </a:cubicBezTo>
                                <a:lnTo>
                                  <a:pt x="0" y="4378"/>
                                </a:lnTo>
                                <a:cubicBezTo>
                                  <a:pt x="0" y="4365"/>
                                  <a:pt x="10" y="4355"/>
                                  <a:pt x="23" y="4355"/>
                                </a:cubicBezTo>
                                <a:cubicBezTo>
                                  <a:pt x="36" y="4355"/>
                                  <a:pt x="46" y="4365"/>
                                  <a:pt x="46" y="4378"/>
                                </a:cubicBezTo>
                                <a:close/>
                                <a:moveTo>
                                  <a:pt x="46" y="4608"/>
                                </a:moveTo>
                                <a:lnTo>
                                  <a:pt x="46" y="4701"/>
                                </a:lnTo>
                                <a:cubicBezTo>
                                  <a:pt x="46" y="4713"/>
                                  <a:pt x="36" y="4724"/>
                                  <a:pt x="23" y="4724"/>
                                </a:cubicBezTo>
                                <a:cubicBezTo>
                                  <a:pt x="10" y="4724"/>
                                  <a:pt x="0" y="4713"/>
                                  <a:pt x="0" y="4701"/>
                                </a:cubicBezTo>
                                <a:lnTo>
                                  <a:pt x="0" y="4608"/>
                                </a:lnTo>
                                <a:cubicBezTo>
                                  <a:pt x="0" y="4596"/>
                                  <a:pt x="10" y="4585"/>
                                  <a:pt x="23" y="4585"/>
                                </a:cubicBezTo>
                                <a:cubicBezTo>
                                  <a:pt x="36" y="4585"/>
                                  <a:pt x="46" y="4596"/>
                                  <a:pt x="46" y="460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AB414"/>
                          </a:solidFill>
                          <a:ln w="635" cap="flat">
                            <a:solidFill>
                              <a:srgbClr val="FAB414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743585" y="1320165"/>
                            <a:ext cx="5676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Genetic distanc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Rectangle 6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7150" y="1153160"/>
                            <a:ext cx="514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Rectangle 6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4135" y="1109980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Rectangle 6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107061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Rectangle 6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9215" y="1040765"/>
                            <a:ext cx="254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r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Rectangle 6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100711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Rectangle 6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96456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g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" name="Rectangle 6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92202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Rectangle 6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1120" y="893445"/>
                            <a:ext cx="21590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Rectangle 6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2230" y="863600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" name="Rectangle 6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3025" y="838835"/>
                            <a:ext cx="171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l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Rectangle 7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80835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u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" name="Rectangle 7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2230" y="771525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" name="Rectangle 7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1120" y="741045"/>
                            <a:ext cx="21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t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7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71247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Rectangle 7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9215" y="678815"/>
                            <a:ext cx="254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r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5" name="Rectangle 7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2230" y="647065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" name="Rectangle 7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1120" y="620395"/>
                            <a:ext cx="21590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" name="Rectangle 7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7150" y="585470"/>
                            <a:ext cx="514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" name="Rectangle 7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53848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" name="Rectangle 7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1120" y="510540"/>
                            <a:ext cx="21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t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" name="Rectangle 8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9215" y="487045"/>
                            <a:ext cx="254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r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" name="Rectangle 8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3025" y="466090"/>
                            <a:ext cx="171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i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Rectangle 8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2230" y="441325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Rectangle 8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1120" y="410845"/>
                            <a:ext cx="21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t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1" name="Rectangle 8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3025" y="395605"/>
                            <a:ext cx="171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i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" name="Rectangle 8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2230" y="367030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" name="Rectangle 8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1120" y="340360"/>
                            <a:ext cx="21590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" name="Rectangle 8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30797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" name="Rectangle 8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3025" y="278130"/>
                            <a:ext cx="171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i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" name="Rectangle 8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2230" y="253365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" name="Rectangle 9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71120" y="222885"/>
                            <a:ext cx="21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t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" name="Rectangle 9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19431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" name="Rectangle 9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15176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n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" name="Rectangle 9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2230" y="114935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" name="Rectangle 9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325" y="7366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" name="Rectangle 9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1030" y="1050290"/>
                            <a:ext cx="514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" name="Rectangle 9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8015" y="1010920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v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" name="Rectangle 9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96774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" name="Rectangle 9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03095" y="937895"/>
                            <a:ext cx="254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r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" name="Rectangle 9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90424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" name="Rectangle 10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86169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g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" name="Rectangle 10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82232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" name="Rectangle 10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05000" y="790575"/>
                            <a:ext cx="21590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" name="Rectangle 10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75882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" name="Rectangle 10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71945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o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2" name="Rectangle 10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67691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o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3" name="Rectangle 10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05000" y="645160"/>
                            <a:ext cx="21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t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4" name="Rectangle 10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6110" y="615315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5" name="Rectangle 10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05000" y="588645"/>
                            <a:ext cx="21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t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6" name="Rectangle 10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03095" y="565150"/>
                            <a:ext cx="254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r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7" name="Rectangle 11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53149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8" name="Rectangle 11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49276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p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9" name="Rectangle 11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05000" y="461010"/>
                            <a:ext cx="21590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0" name="Rectangle 11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03095" y="437515"/>
                            <a:ext cx="254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1" name="Rectangle 11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40767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2" name="Rectangle 11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36512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3" name="Rectangle 11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6110" y="324485"/>
                            <a:ext cx="38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4" name="Rectangle 11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28702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h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5" name="Rectangle 11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24447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6" name="Rectangle 11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4205" y="20510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7" name="Rectangle 12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03095" y="171450"/>
                            <a:ext cx="254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8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229870" y="124523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9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393065" y="124523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0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555625" y="124523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1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718820" y="124523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2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881380" y="124523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3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1047750" y="124523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4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1210945" y="124523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5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1373505" y="124523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6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1536700" y="124523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8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1699260" y="124523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9" name="Freeform 131"/>
                        <wps:cNvSpPr>
                          <a:spLocks noEditPoints="1"/>
                        </wps:cNvSpPr>
                        <wps:spPr bwMode="auto">
                          <a:xfrm>
                            <a:off x="275590" y="1219200"/>
                            <a:ext cx="1478280" cy="19050"/>
                          </a:xfrm>
                          <a:custGeom>
                            <a:avLst/>
                            <a:gdLst>
                              <a:gd name="T0" fmla="*/ 0 w 2328"/>
                              <a:gd name="T1" fmla="*/ 0 h 30"/>
                              <a:gd name="T2" fmla="*/ 2328 w 2328"/>
                              <a:gd name="T3" fmla="*/ 0 h 30"/>
                              <a:gd name="T4" fmla="*/ 5 w 2328"/>
                              <a:gd name="T5" fmla="*/ 0 h 30"/>
                              <a:gd name="T6" fmla="*/ 5 w 2328"/>
                              <a:gd name="T7" fmla="*/ 30 h 30"/>
                              <a:gd name="T8" fmla="*/ 262 w 2328"/>
                              <a:gd name="T9" fmla="*/ 0 h 30"/>
                              <a:gd name="T10" fmla="*/ 262 w 2328"/>
                              <a:gd name="T11" fmla="*/ 30 h 30"/>
                              <a:gd name="T12" fmla="*/ 520 w 2328"/>
                              <a:gd name="T13" fmla="*/ 0 h 30"/>
                              <a:gd name="T14" fmla="*/ 520 w 2328"/>
                              <a:gd name="T15" fmla="*/ 30 h 30"/>
                              <a:gd name="T16" fmla="*/ 777 w 2328"/>
                              <a:gd name="T17" fmla="*/ 0 h 30"/>
                              <a:gd name="T18" fmla="*/ 777 w 2328"/>
                              <a:gd name="T19" fmla="*/ 30 h 30"/>
                              <a:gd name="T20" fmla="*/ 1035 w 2328"/>
                              <a:gd name="T21" fmla="*/ 0 h 30"/>
                              <a:gd name="T22" fmla="*/ 1035 w 2328"/>
                              <a:gd name="T23" fmla="*/ 30 h 30"/>
                              <a:gd name="T24" fmla="*/ 1292 w 2328"/>
                              <a:gd name="T25" fmla="*/ 0 h 30"/>
                              <a:gd name="T26" fmla="*/ 1292 w 2328"/>
                              <a:gd name="T27" fmla="*/ 30 h 30"/>
                              <a:gd name="T28" fmla="*/ 1549 w 2328"/>
                              <a:gd name="T29" fmla="*/ 0 h 30"/>
                              <a:gd name="T30" fmla="*/ 1549 w 2328"/>
                              <a:gd name="T31" fmla="*/ 30 h 30"/>
                              <a:gd name="T32" fmla="*/ 1807 w 2328"/>
                              <a:gd name="T33" fmla="*/ 0 h 30"/>
                              <a:gd name="T34" fmla="*/ 1807 w 2328"/>
                              <a:gd name="T35" fmla="*/ 30 h 30"/>
                              <a:gd name="T36" fmla="*/ 2065 w 2328"/>
                              <a:gd name="T37" fmla="*/ 0 h 30"/>
                              <a:gd name="T38" fmla="*/ 2065 w 2328"/>
                              <a:gd name="T39" fmla="*/ 30 h 30"/>
                              <a:gd name="T40" fmla="*/ 2322 w 2328"/>
                              <a:gd name="T41" fmla="*/ 0 h 30"/>
                              <a:gd name="T42" fmla="*/ 2322 w 2328"/>
                              <a:gd name="T43" fmla="*/ 3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2328" h="30">
                                <a:moveTo>
                                  <a:pt x="0" y="0"/>
                                </a:moveTo>
                                <a:lnTo>
                                  <a:pt x="2328" y="0"/>
                                </a:lnTo>
                                <a:moveTo>
                                  <a:pt x="5" y="0"/>
                                </a:moveTo>
                                <a:lnTo>
                                  <a:pt x="5" y="30"/>
                                </a:lnTo>
                                <a:moveTo>
                                  <a:pt x="262" y="0"/>
                                </a:moveTo>
                                <a:lnTo>
                                  <a:pt x="262" y="30"/>
                                </a:lnTo>
                                <a:moveTo>
                                  <a:pt x="520" y="0"/>
                                </a:moveTo>
                                <a:lnTo>
                                  <a:pt x="520" y="30"/>
                                </a:lnTo>
                                <a:moveTo>
                                  <a:pt x="777" y="0"/>
                                </a:moveTo>
                                <a:lnTo>
                                  <a:pt x="777" y="30"/>
                                </a:lnTo>
                                <a:moveTo>
                                  <a:pt x="1035" y="0"/>
                                </a:moveTo>
                                <a:lnTo>
                                  <a:pt x="1035" y="30"/>
                                </a:lnTo>
                                <a:moveTo>
                                  <a:pt x="1292" y="0"/>
                                </a:moveTo>
                                <a:lnTo>
                                  <a:pt x="1292" y="30"/>
                                </a:lnTo>
                                <a:moveTo>
                                  <a:pt x="1549" y="0"/>
                                </a:moveTo>
                                <a:lnTo>
                                  <a:pt x="1549" y="30"/>
                                </a:lnTo>
                                <a:moveTo>
                                  <a:pt x="1807" y="0"/>
                                </a:moveTo>
                                <a:lnTo>
                                  <a:pt x="1807" y="30"/>
                                </a:lnTo>
                                <a:moveTo>
                                  <a:pt x="2065" y="0"/>
                                </a:moveTo>
                                <a:lnTo>
                                  <a:pt x="2065" y="30"/>
                                </a:lnTo>
                                <a:moveTo>
                                  <a:pt x="2322" y="0"/>
                                </a:moveTo>
                                <a:lnTo>
                                  <a:pt x="2322" y="30"/>
                                </a:lnTo>
                              </a:path>
                            </a:pathLst>
                          </a:cu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0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152400" y="1184910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1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52400" y="100774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2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52400" y="826770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3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52400" y="64960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4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152400" y="47180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5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52400" y="290830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6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152400" y="113665"/>
                            <a:ext cx="9906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0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7" name="Freeform 139"/>
                        <wps:cNvSpPr>
                          <a:spLocks noEditPoints="1"/>
                        </wps:cNvSpPr>
                        <wps:spPr bwMode="auto">
                          <a:xfrm>
                            <a:off x="259715" y="143510"/>
                            <a:ext cx="19050" cy="1078865"/>
                          </a:xfrm>
                          <a:custGeom>
                            <a:avLst/>
                            <a:gdLst>
                              <a:gd name="T0" fmla="*/ 30 w 30"/>
                              <a:gd name="T1" fmla="*/ 1699 h 1699"/>
                              <a:gd name="T2" fmla="*/ 30 w 30"/>
                              <a:gd name="T3" fmla="*/ 0 h 1699"/>
                              <a:gd name="T4" fmla="*/ 30 w 30"/>
                              <a:gd name="T5" fmla="*/ 1694 h 1699"/>
                              <a:gd name="T6" fmla="*/ 0 w 30"/>
                              <a:gd name="T7" fmla="*/ 1694 h 1699"/>
                              <a:gd name="T8" fmla="*/ 30 w 30"/>
                              <a:gd name="T9" fmla="*/ 1413 h 1699"/>
                              <a:gd name="T10" fmla="*/ 0 w 30"/>
                              <a:gd name="T11" fmla="*/ 1413 h 1699"/>
                              <a:gd name="T12" fmla="*/ 30 w 30"/>
                              <a:gd name="T13" fmla="*/ 1131 h 1699"/>
                              <a:gd name="T14" fmla="*/ 0 w 30"/>
                              <a:gd name="T15" fmla="*/ 1131 h 1699"/>
                              <a:gd name="T16" fmla="*/ 30 w 30"/>
                              <a:gd name="T17" fmla="*/ 850 h 1699"/>
                              <a:gd name="T18" fmla="*/ 0 w 30"/>
                              <a:gd name="T19" fmla="*/ 850 h 1699"/>
                              <a:gd name="T20" fmla="*/ 30 w 30"/>
                              <a:gd name="T21" fmla="*/ 568 h 1699"/>
                              <a:gd name="T22" fmla="*/ 0 w 30"/>
                              <a:gd name="T23" fmla="*/ 568 h 1699"/>
                              <a:gd name="T24" fmla="*/ 30 w 30"/>
                              <a:gd name="T25" fmla="*/ 286 h 1699"/>
                              <a:gd name="T26" fmla="*/ 0 w 30"/>
                              <a:gd name="T27" fmla="*/ 286 h 1699"/>
                              <a:gd name="T28" fmla="*/ 30 w 30"/>
                              <a:gd name="T29" fmla="*/ 6 h 1699"/>
                              <a:gd name="T30" fmla="*/ 0 w 30"/>
                              <a:gd name="T31" fmla="*/ 6 h 16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30" h="1699">
                                <a:moveTo>
                                  <a:pt x="30" y="1699"/>
                                </a:moveTo>
                                <a:lnTo>
                                  <a:pt x="30" y="0"/>
                                </a:lnTo>
                                <a:moveTo>
                                  <a:pt x="30" y="1694"/>
                                </a:moveTo>
                                <a:lnTo>
                                  <a:pt x="0" y="1694"/>
                                </a:lnTo>
                                <a:moveTo>
                                  <a:pt x="30" y="1413"/>
                                </a:moveTo>
                                <a:lnTo>
                                  <a:pt x="0" y="1413"/>
                                </a:lnTo>
                                <a:moveTo>
                                  <a:pt x="30" y="1131"/>
                                </a:moveTo>
                                <a:lnTo>
                                  <a:pt x="0" y="1131"/>
                                </a:lnTo>
                                <a:moveTo>
                                  <a:pt x="30" y="850"/>
                                </a:moveTo>
                                <a:lnTo>
                                  <a:pt x="0" y="850"/>
                                </a:lnTo>
                                <a:moveTo>
                                  <a:pt x="30" y="568"/>
                                </a:moveTo>
                                <a:lnTo>
                                  <a:pt x="0" y="568"/>
                                </a:lnTo>
                                <a:moveTo>
                                  <a:pt x="30" y="286"/>
                                </a:moveTo>
                                <a:lnTo>
                                  <a:pt x="0" y="286"/>
                                </a:lnTo>
                                <a:moveTo>
                                  <a:pt x="30" y="6"/>
                                </a:moveTo>
                                <a:lnTo>
                                  <a:pt x="0" y="6"/>
                                </a:lnTo>
                              </a:path>
                            </a:pathLst>
                          </a:cu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8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1784350" y="1184910"/>
                            <a:ext cx="56515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9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1784350" y="972185"/>
                            <a:ext cx="56515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0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1784350" y="755650"/>
                            <a:ext cx="56515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1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1784350" y="542925"/>
                            <a:ext cx="56515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2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1784350" y="326390"/>
                            <a:ext cx="56515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3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1784350" y="113665"/>
                            <a:ext cx="8509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8"/>
                                  <w:szCs w:val="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4" name="Freeform 146"/>
                        <wps:cNvSpPr>
                          <a:spLocks noEditPoints="1"/>
                        </wps:cNvSpPr>
                        <wps:spPr bwMode="auto">
                          <a:xfrm>
                            <a:off x="1750695" y="143510"/>
                            <a:ext cx="19050" cy="1078865"/>
                          </a:xfrm>
                          <a:custGeom>
                            <a:avLst/>
                            <a:gdLst>
                              <a:gd name="T0" fmla="*/ 0 w 30"/>
                              <a:gd name="T1" fmla="*/ 1699 h 1699"/>
                              <a:gd name="T2" fmla="*/ 0 w 30"/>
                              <a:gd name="T3" fmla="*/ 0 h 1699"/>
                              <a:gd name="T4" fmla="*/ 0 w 30"/>
                              <a:gd name="T5" fmla="*/ 1694 h 1699"/>
                              <a:gd name="T6" fmla="*/ 30 w 30"/>
                              <a:gd name="T7" fmla="*/ 1694 h 1699"/>
                              <a:gd name="T8" fmla="*/ 0 w 30"/>
                              <a:gd name="T9" fmla="*/ 1357 h 1699"/>
                              <a:gd name="T10" fmla="*/ 30 w 30"/>
                              <a:gd name="T11" fmla="*/ 1357 h 1699"/>
                              <a:gd name="T12" fmla="*/ 0 w 30"/>
                              <a:gd name="T13" fmla="*/ 1019 h 1699"/>
                              <a:gd name="T14" fmla="*/ 30 w 30"/>
                              <a:gd name="T15" fmla="*/ 1019 h 1699"/>
                              <a:gd name="T16" fmla="*/ 0 w 30"/>
                              <a:gd name="T17" fmla="*/ 681 h 1699"/>
                              <a:gd name="T18" fmla="*/ 30 w 30"/>
                              <a:gd name="T19" fmla="*/ 681 h 1699"/>
                              <a:gd name="T20" fmla="*/ 0 w 30"/>
                              <a:gd name="T21" fmla="*/ 343 h 1699"/>
                              <a:gd name="T22" fmla="*/ 30 w 30"/>
                              <a:gd name="T23" fmla="*/ 343 h 1699"/>
                              <a:gd name="T24" fmla="*/ 0 w 30"/>
                              <a:gd name="T25" fmla="*/ 5 h 1699"/>
                              <a:gd name="T26" fmla="*/ 30 w 30"/>
                              <a:gd name="T27" fmla="*/ 5 h 16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30" h="1699">
                                <a:moveTo>
                                  <a:pt x="0" y="1699"/>
                                </a:moveTo>
                                <a:lnTo>
                                  <a:pt x="0" y="0"/>
                                </a:lnTo>
                                <a:moveTo>
                                  <a:pt x="0" y="1694"/>
                                </a:moveTo>
                                <a:lnTo>
                                  <a:pt x="30" y="1694"/>
                                </a:lnTo>
                                <a:moveTo>
                                  <a:pt x="0" y="1357"/>
                                </a:moveTo>
                                <a:lnTo>
                                  <a:pt x="30" y="1357"/>
                                </a:lnTo>
                                <a:moveTo>
                                  <a:pt x="0" y="1019"/>
                                </a:moveTo>
                                <a:lnTo>
                                  <a:pt x="30" y="1019"/>
                                </a:lnTo>
                                <a:moveTo>
                                  <a:pt x="0" y="681"/>
                                </a:moveTo>
                                <a:lnTo>
                                  <a:pt x="30" y="681"/>
                                </a:lnTo>
                                <a:moveTo>
                                  <a:pt x="0" y="343"/>
                                </a:moveTo>
                                <a:lnTo>
                                  <a:pt x="30" y="343"/>
                                </a:lnTo>
                                <a:moveTo>
                                  <a:pt x="0" y="5"/>
                                </a:moveTo>
                                <a:lnTo>
                                  <a:pt x="30" y="5"/>
                                </a:lnTo>
                              </a:path>
                            </a:pathLst>
                          </a:cu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5" name="Freeform 147"/>
                        <wps:cNvSpPr>
                          <a:spLocks noEditPoints="1"/>
                        </wps:cNvSpPr>
                        <wps:spPr bwMode="auto">
                          <a:xfrm>
                            <a:off x="440690" y="140970"/>
                            <a:ext cx="1146175" cy="118110"/>
                          </a:xfrm>
                          <a:custGeom>
                            <a:avLst/>
                            <a:gdLst>
                              <a:gd name="T0" fmla="*/ 117 w 5181"/>
                              <a:gd name="T1" fmla="*/ 474 h 532"/>
                              <a:gd name="T2" fmla="*/ 0 w 5181"/>
                              <a:gd name="T3" fmla="*/ 488 h 532"/>
                              <a:gd name="T4" fmla="*/ 336 w 5181"/>
                              <a:gd name="T5" fmla="*/ 403 h 532"/>
                              <a:gd name="T6" fmla="*/ 204 w 5181"/>
                              <a:gd name="T7" fmla="*/ 446 h 532"/>
                              <a:gd name="T8" fmla="*/ 526 w 5181"/>
                              <a:gd name="T9" fmla="*/ 317 h 532"/>
                              <a:gd name="T10" fmla="*/ 453 w 5181"/>
                              <a:gd name="T11" fmla="*/ 389 h 532"/>
                              <a:gd name="T12" fmla="*/ 657 w 5181"/>
                              <a:gd name="T13" fmla="*/ 274 h 532"/>
                              <a:gd name="T14" fmla="*/ 754 w 5181"/>
                              <a:gd name="T15" fmla="*/ 291 h 532"/>
                              <a:gd name="T16" fmla="*/ 657 w 5181"/>
                              <a:gd name="T17" fmla="*/ 274 h 532"/>
                              <a:gd name="T18" fmla="*/ 774 w 5181"/>
                              <a:gd name="T19" fmla="*/ 260 h 532"/>
                              <a:gd name="T20" fmla="*/ 725 w 5181"/>
                              <a:gd name="T21" fmla="*/ 276 h 532"/>
                              <a:gd name="T22" fmla="*/ 964 w 5181"/>
                              <a:gd name="T23" fmla="*/ 173 h 532"/>
                              <a:gd name="T24" fmla="*/ 891 w 5181"/>
                              <a:gd name="T25" fmla="*/ 246 h 532"/>
                              <a:gd name="T26" fmla="*/ 1095 w 5181"/>
                              <a:gd name="T27" fmla="*/ 130 h 532"/>
                              <a:gd name="T28" fmla="*/ 1197 w 5181"/>
                              <a:gd name="T29" fmla="*/ 145 h 532"/>
                              <a:gd name="T30" fmla="*/ 1095 w 5181"/>
                              <a:gd name="T31" fmla="*/ 130 h 532"/>
                              <a:gd name="T32" fmla="*/ 1430 w 5181"/>
                              <a:gd name="T33" fmla="*/ 44 h 532"/>
                              <a:gd name="T34" fmla="*/ 1299 w 5181"/>
                              <a:gd name="T35" fmla="*/ 87 h 532"/>
                              <a:gd name="T36" fmla="*/ 1635 w 5181"/>
                              <a:gd name="T37" fmla="*/ 3 h 532"/>
                              <a:gd name="T38" fmla="*/ 1543 w 5181"/>
                              <a:gd name="T39" fmla="*/ 49 h 532"/>
                              <a:gd name="T40" fmla="*/ 1773 w 5181"/>
                              <a:gd name="T41" fmla="*/ 3 h 532"/>
                              <a:gd name="T42" fmla="*/ 1865 w 5181"/>
                              <a:gd name="T43" fmla="*/ 49 h 532"/>
                              <a:gd name="T44" fmla="*/ 1773 w 5181"/>
                              <a:gd name="T45" fmla="*/ 3 h 532"/>
                              <a:gd name="T46" fmla="*/ 2119 w 5181"/>
                              <a:gd name="T47" fmla="*/ 26 h 532"/>
                              <a:gd name="T48" fmla="*/ 1981 w 5181"/>
                              <a:gd name="T49" fmla="*/ 26 h 532"/>
                              <a:gd name="T50" fmla="*/ 2326 w 5181"/>
                              <a:gd name="T51" fmla="*/ 3 h 532"/>
                              <a:gd name="T52" fmla="*/ 2234 w 5181"/>
                              <a:gd name="T53" fmla="*/ 49 h 532"/>
                              <a:gd name="T54" fmla="*/ 2464 w 5181"/>
                              <a:gd name="T55" fmla="*/ 3 h 532"/>
                              <a:gd name="T56" fmla="*/ 2557 w 5181"/>
                              <a:gd name="T57" fmla="*/ 49 h 532"/>
                              <a:gd name="T58" fmla="*/ 2464 w 5181"/>
                              <a:gd name="T59" fmla="*/ 3 h 532"/>
                              <a:gd name="T60" fmla="*/ 2810 w 5181"/>
                              <a:gd name="T61" fmla="*/ 26 h 532"/>
                              <a:gd name="T62" fmla="*/ 2672 w 5181"/>
                              <a:gd name="T63" fmla="*/ 26 h 532"/>
                              <a:gd name="T64" fmla="*/ 2964 w 5181"/>
                              <a:gd name="T65" fmla="*/ 3 h 532"/>
                              <a:gd name="T66" fmla="*/ 2925 w 5181"/>
                              <a:gd name="T67" fmla="*/ 49 h 532"/>
                              <a:gd name="T68" fmla="*/ 2964 w 5181"/>
                              <a:gd name="T69" fmla="*/ 3 h 532"/>
                              <a:gd name="T70" fmla="*/ 3017 w 5181"/>
                              <a:gd name="T71" fmla="*/ 49 h 532"/>
                              <a:gd name="T72" fmla="*/ 2964 w 5181"/>
                              <a:gd name="T73" fmla="*/ 3 h 532"/>
                              <a:gd name="T74" fmla="*/ 3271 w 5181"/>
                              <a:gd name="T75" fmla="*/ 26 h 532"/>
                              <a:gd name="T76" fmla="*/ 3133 w 5181"/>
                              <a:gd name="T77" fmla="*/ 26 h 532"/>
                              <a:gd name="T78" fmla="*/ 3478 w 5181"/>
                              <a:gd name="T79" fmla="*/ 3 h 532"/>
                              <a:gd name="T80" fmla="*/ 3386 w 5181"/>
                              <a:gd name="T81" fmla="*/ 49 h 532"/>
                              <a:gd name="T82" fmla="*/ 3616 w 5181"/>
                              <a:gd name="T83" fmla="*/ 3 h 532"/>
                              <a:gd name="T84" fmla="*/ 3701 w 5181"/>
                              <a:gd name="T85" fmla="*/ 49 h 532"/>
                              <a:gd name="T86" fmla="*/ 3616 w 5181"/>
                              <a:gd name="T87" fmla="*/ 3 h 532"/>
                              <a:gd name="T88" fmla="*/ 3729 w 5181"/>
                              <a:gd name="T89" fmla="*/ 39 h 532"/>
                              <a:gd name="T90" fmla="*/ 3681 w 5181"/>
                              <a:gd name="T91" fmla="*/ 16 h 532"/>
                              <a:gd name="T92" fmla="*/ 3925 w 5181"/>
                              <a:gd name="T93" fmla="*/ 110 h 532"/>
                              <a:gd name="T94" fmla="*/ 3822 w 5181"/>
                              <a:gd name="T95" fmla="*/ 111 h 532"/>
                              <a:gd name="T96" fmla="*/ 4049 w 5181"/>
                              <a:gd name="T97" fmla="*/ 171 h 532"/>
                              <a:gd name="T98" fmla="*/ 4111 w 5181"/>
                              <a:gd name="T99" fmla="*/ 253 h 532"/>
                              <a:gd name="T100" fmla="*/ 4049 w 5181"/>
                              <a:gd name="T101" fmla="*/ 171 h 532"/>
                              <a:gd name="T102" fmla="*/ 4349 w 5181"/>
                              <a:gd name="T103" fmla="*/ 344 h 532"/>
                              <a:gd name="T104" fmla="*/ 4225 w 5181"/>
                              <a:gd name="T105" fmla="*/ 283 h 532"/>
                              <a:gd name="T106" fmla="*/ 4546 w 5181"/>
                              <a:gd name="T107" fmla="*/ 366 h 532"/>
                              <a:gd name="T108" fmla="*/ 4454 w 5181"/>
                              <a:gd name="T109" fmla="*/ 413 h 532"/>
                              <a:gd name="T110" fmla="*/ 4684 w 5181"/>
                              <a:gd name="T111" fmla="*/ 366 h 532"/>
                              <a:gd name="T112" fmla="*/ 4776 w 5181"/>
                              <a:gd name="T113" fmla="*/ 413 h 532"/>
                              <a:gd name="T114" fmla="*/ 4684 w 5181"/>
                              <a:gd name="T115" fmla="*/ 366 h 532"/>
                              <a:gd name="T116" fmla="*/ 5030 w 5181"/>
                              <a:gd name="T117" fmla="*/ 389 h 532"/>
                              <a:gd name="T118" fmla="*/ 4891 w 5181"/>
                              <a:gd name="T119" fmla="*/ 389 h 532"/>
                              <a:gd name="T120" fmla="*/ 5181 w 5181"/>
                              <a:gd name="T121" fmla="*/ 366 h 532"/>
                              <a:gd name="T122" fmla="*/ 5122 w 5181"/>
                              <a:gd name="T123" fmla="*/ 389 h 5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5181" h="532">
                                <a:moveTo>
                                  <a:pt x="0" y="488"/>
                                </a:moveTo>
                                <a:lnTo>
                                  <a:pt x="88" y="459"/>
                                </a:lnTo>
                                <a:cubicBezTo>
                                  <a:pt x="100" y="455"/>
                                  <a:pt x="113" y="462"/>
                                  <a:pt x="117" y="474"/>
                                </a:cubicBezTo>
                                <a:cubicBezTo>
                                  <a:pt x="121" y="486"/>
                                  <a:pt x="114" y="499"/>
                                  <a:pt x="102" y="503"/>
                                </a:cubicBezTo>
                                <a:lnTo>
                                  <a:pt x="14" y="532"/>
                                </a:lnTo>
                                <a:lnTo>
                                  <a:pt x="0" y="488"/>
                                </a:lnTo>
                                <a:close/>
                                <a:moveTo>
                                  <a:pt x="219" y="417"/>
                                </a:moveTo>
                                <a:lnTo>
                                  <a:pt x="307" y="388"/>
                                </a:lnTo>
                                <a:cubicBezTo>
                                  <a:pt x="319" y="384"/>
                                  <a:pt x="332" y="391"/>
                                  <a:pt x="336" y="403"/>
                                </a:cubicBezTo>
                                <a:cubicBezTo>
                                  <a:pt x="340" y="415"/>
                                  <a:pt x="333" y="428"/>
                                  <a:pt x="321" y="432"/>
                                </a:cubicBezTo>
                                <a:lnTo>
                                  <a:pt x="233" y="460"/>
                                </a:lnTo>
                                <a:cubicBezTo>
                                  <a:pt x="221" y="464"/>
                                  <a:pt x="208" y="458"/>
                                  <a:pt x="204" y="446"/>
                                </a:cubicBezTo>
                                <a:cubicBezTo>
                                  <a:pt x="201" y="434"/>
                                  <a:pt x="207" y="421"/>
                                  <a:pt x="219" y="417"/>
                                </a:cubicBezTo>
                                <a:close/>
                                <a:moveTo>
                                  <a:pt x="438" y="345"/>
                                </a:moveTo>
                                <a:lnTo>
                                  <a:pt x="526" y="317"/>
                                </a:lnTo>
                                <a:cubicBezTo>
                                  <a:pt x="538" y="313"/>
                                  <a:pt x="551" y="320"/>
                                  <a:pt x="555" y="332"/>
                                </a:cubicBezTo>
                                <a:cubicBezTo>
                                  <a:pt x="559" y="344"/>
                                  <a:pt x="552" y="357"/>
                                  <a:pt x="540" y="361"/>
                                </a:cubicBezTo>
                                <a:lnTo>
                                  <a:pt x="453" y="389"/>
                                </a:lnTo>
                                <a:cubicBezTo>
                                  <a:pt x="440" y="393"/>
                                  <a:pt x="427" y="386"/>
                                  <a:pt x="424" y="374"/>
                                </a:cubicBezTo>
                                <a:cubicBezTo>
                                  <a:pt x="420" y="362"/>
                                  <a:pt x="426" y="349"/>
                                  <a:pt x="438" y="345"/>
                                </a:cubicBezTo>
                                <a:close/>
                                <a:moveTo>
                                  <a:pt x="657" y="274"/>
                                </a:moveTo>
                                <a:lnTo>
                                  <a:pt x="740" y="247"/>
                                </a:lnTo>
                                <a:cubicBezTo>
                                  <a:pt x="752" y="243"/>
                                  <a:pt x="765" y="250"/>
                                  <a:pt x="769" y="262"/>
                                </a:cubicBezTo>
                                <a:cubicBezTo>
                                  <a:pt x="773" y="274"/>
                                  <a:pt x="766" y="287"/>
                                  <a:pt x="754" y="291"/>
                                </a:cubicBezTo>
                                <a:lnTo>
                                  <a:pt x="672" y="318"/>
                                </a:lnTo>
                                <a:cubicBezTo>
                                  <a:pt x="660" y="322"/>
                                  <a:pt x="647" y="315"/>
                                  <a:pt x="643" y="303"/>
                                </a:cubicBezTo>
                                <a:cubicBezTo>
                                  <a:pt x="639" y="291"/>
                                  <a:pt x="645" y="278"/>
                                  <a:pt x="657" y="274"/>
                                </a:cubicBezTo>
                                <a:close/>
                                <a:moveTo>
                                  <a:pt x="740" y="247"/>
                                </a:moveTo>
                                <a:lnTo>
                                  <a:pt x="745" y="246"/>
                                </a:lnTo>
                                <a:cubicBezTo>
                                  <a:pt x="757" y="242"/>
                                  <a:pt x="770" y="248"/>
                                  <a:pt x="774" y="260"/>
                                </a:cubicBezTo>
                                <a:cubicBezTo>
                                  <a:pt x="778" y="272"/>
                                  <a:pt x="772" y="285"/>
                                  <a:pt x="759" y="289"/>
                                </a:cubicBezTo>
                                <a:lnTo>
                                  <a:pt x="754" y="291"/>
                                </a:lnTo>
                                <a:cubicBezTo>
                                  <a:pt x="742" y="295"/>
                                  <a:pt x="729" y="288"/>
                                  <a:pt x="725" y="276"/>
                                </a:cubicBezTo>
                                <a:cubicBezTo>
                                  <a:pt x="721" y="264"/>
                                  <a:pt x="728" y="251"/>
                                  <a:pt x="740" y="247"/>
                                </a:cubicBezTo>
                                <a:close/>
                                <a:moveTo>
                                  <a:pt x="876" y="202"/>
                                </a:moveTo>
                                <a:lnTo>
                                  <a:pt x="964" y="173"/>
                                </a:lnTo>
                                <a:cubicBezTo>
                                  <a:pt x="976" y="169"/>
                                  <a:pt x="989" y="176"/>
                                  <a:pt x="993" y="188"/>
                                </a:cubicBezTo>
                                <a:cubicBezTo>
                                  <a:pt x="997" y="200"/>
                                  <a:pt x="990" y="213"/>
                                  <a:pt x="978" y="217"/>
                                </a:cubicBezTo>
                                <a:lnTo>
                                  <a:pt x="891" y="246"/>
                                </a:lnTo>
                                <a:cubicBezTo>
                                  <a:pt x="879" y="250"/>
                                  <a:pt x="866" y="243"/>
                                  <a:pt x="862" y="231"/>
                                </a:cubicBezTo>
                                <a:cubicBezTo>
                                  <a:pt x="858" y="219"/>
                                  <a:pt x="864" y="206"/>
                                  <a:pt x="876" y="202"/>
                                </a:cubicBezTo>
                                <a:close/>
                                <a:moveTo>
                                  <a:pt x="1095" y="130"/>
                                </a:moveTo>
                                <a:lnTo>
                                  <a:pt x="1183" y="101"/>
                                </a:lnTo>
                                <a:cubicBezTo>
                                  <a:pt x="1195" y="97"/>
                                  <a:pt x="1208" y="104"/>
                                  <a:pt x="1212" y="116"/>
                                </a:cubicBezTo>
                                <a:cubicBezTo>
                                  <a:pt x="1216" y="128"/>
                                  <a:pt x="1209" y="141"/>
                                  <a:pt x="1197" y="145"/>
                                </a:cubicBezTo>
                                <a:lnTo>
                                  <a:pt x="1110" y="174"/>
                                </a:lnTo>
                                <a:cubicBezTo>
                                  <a:pt x="1097" y="178"/>
                                  <a:pt x="1084" y="171"/>
                                  <a:pt x="1080" y="159"/>
                                </a:cubicBezTo>
                                <a:cubicBezTo>
                                  <a:pt x="1076" y="147"/>
                                  <a:pt x="1083" y="134"/>
                                  <a:pt x="1095" y="130"/>
                                </a:cubicBezTo>
                                <a:close/>
                                <a:moveTo>
                                  <a:pt x="1314" y="58"/>
                                </a:moveTo>
                                <a:lnTo>
                                  <a:pt x="1401" y="29"/>
                                </a:lnTo>
                                <a:cubicBezTo>
                                  <a:pt x="1413" y="25"/>
                                  <a:pt x="1427" y="32"/>
                                  <a:pt x="1430" y="44"/>
                                </a:cubicBezTo>
                                <a:cubicBezTo>
                                  <a:pt x="1434" y="56"/>
                                  <a:pt x="1428" y="69"/>
                                  <a:pt x="1416" y="73"/>
                                </a:cubicBezTo>
                                <a:lnTo>
                                  <a:pt x="1328" y="102"/>
                                </a:lnTo>
                                <a:cubicBezTo>
                                  <a:pt x="1316" y="106"/>
                                  <a:pt x="1303" y="99"/>
                                  <a:pt x="1299" y="87"/>
                                </a:cubicBezTo>
                                <a:cubicBezTo>
                                  <a:pt x="1295" y="75"/>
                                  <a:pt x="1302" y="62"/>
                                  <a:pt x="1314" y="58"/>
                                </a:cubicBezTo>
                                <a:close/>
                                <a:moveTo>
                                  <a:pt x="1543" y="3"/>
                                </a:moveTo>
                                <a:lnTo>
                                  <a:pt x="1635" y="3"/>
                                </a:lnTo>
                                <a:cubicBezTo>
                                  <a:pt x="1648" y="3"/>
                                  <a:pt x="1658" y="13"/>
                                  <a:pt x="1658" y="26"/>
                                </a:cubicBezTo>
                                <a:cubicBezTo>
                                  <a:pt x="1658" y="39"/>
                                  <a:pt x="1648" y="49"/>
                                  <a:pt x="1635" y="49"/>
                                </a:cubicBezTo>
                                <a:lnTo>
                                  <a:pt x="1543" y="49"/>
                                </a:lnTo>
                                <a:cubicBezTo>
                                  <a:pt x="1530" y="49"/>
                                  <a:pt x="1520" y="39"/>
                                  <a:pt x="1520" y="26"/>
                                </a:cubicBezTo>
                                <a:cubicBezTo>
                                  <a:pt x="1520" y="13"/>
                                  <a:pt x="1530" y="3"/>
                                  <a:pt x="1543" y="3"/>
                                </a:cubicBezTo>
                                <a:close/>
                                <a:moveTo>
                                  <a:pt x="1773" y="3"/>
                                </a:moveTo>
                                <a:lnTo>
                                  <a:pt x="1865" y="3"/>
                                </a:lnTo>
                                <a:cubicBezTo>
                                  <a:pt x="1878" y="3"/>
                                  <a:pt x="1888" y="13"/>
                                  <a:pt x="1888" y="26"/>
                                </a:cubicBezTo>
                                <a:cubicBezTo>
                                  <a:pt x="1888" y="39"/>
                                  <a:pt x="1878" y="49"/>
                                  <a:pt x="1865" y="49"/>
                                </a:cubicBezTo>
                                <a:lnTo>
                                  <a:pt x="1773" y="49"/>
                                </a:lnTo>
                                <a:cubicBezTo>
                                  <a:pt x="1761" y="49"/>
                                  <a:pt x="1750" y="39"/>
                                  <a:pt x="1750" y="26"/>
                                </a:cubicBezTo>
                                <a:cubicBezTo>
                                  <a:pt x="1750" y="13"/>
                                  <a:pt x="1761" y="3"/>
                                  <a:pt x="1773" y="3"/>
                                </a:cubicBezTo>
                                <a:close/>
                                <a:moveTo>
                                  <a:pt x="2004" y="3"/>
                                </a:moveTo>
                                <a:lnTo>
                                  <a:pt x="2096" y="3"/>
                                </a:lnTo>
                                <a:cubicBezTo>
                                  <a:pt x="2109" y="3"/>
                                  <a:pt x="2119" y="13"/>
                                  <a:pt x="2119" y="26"/>
                                </a:cubicBezTo>
                                <a:cubicBezTo>
                                  <a:pt x="2119" y="39"/>
                                  <a:pt x="2109" y="49"/>
                                  <a:pt x="2096" y="49"/>
                                </a:cubicBezTo>
                                <a:lnTo>
                                  <a:pt x="2004" y="49"/>
                                </a:lnTo>
                                <a:cubicBezTo>
                                  <a:pt x="1991" y="49"/>
                                  <a:pt x="1981" y="39"/>
                                  <a:pt x="1981" y="26"/>
                                </a:cubicBezTo>
                                <a:cubicBezTo>
                                  <a:pt x="1981" y="13"/>
                                  <a:pt x="1991" y="3"/>
                                  <a:pt x="2004" y="3"/>
                                </a:cubicBezTo>
                                <a:close/>
                                <a:moveTo>
                                  <a:pt x="2234" y="3"/>
                                </a:moveTo>
                                <a:lnTo>
                                  <a:pt x="2326" y="3"/>
                                </a:lnTo>
                                <a:cubicBezTo>
                                  <a:pt x="2339" y="3"/>
                                  <a:pt x="2349" y="13"/>
                                  <a:pt x="2349" y="26"/>
                                </a:cubicBezTo>
                                <a:cubicBezTo>
                                  <a:pt x="2349" y="39"/>
                                  <a:pt x="2339" y="49"/>
                                  <a:pt x="2326" y="49"/>
                                </a:cubicBezTo>
                                <a:lnTo>
                                  <a:pt x="2234" y="49"/>
                                </a:lnTo>
                                <a:cubicBezTo>
                                  <a:pt x="2221" y="49"/>
                                  <a:pt x="2211" y="39"/>
                                  <a:pt x="2211" y="26"/>
                                </a:cubicBezTo>
                                <a:cubicBezTo>
                                  <a:pt x="2211" y="13"/>
                                  <a:pt x="2221" y="3"/>
                                  <a:pt x="2234" y="3"/>
                                </a:cubicBezTo>
                                <a:close/>
                                <a:moveTo>
                                  <a:pt x="2464" y="3"/>
                                </a:moveTo>
                                <a:lnTo>
                                  <a:pt x="2557" y="3"/>
                                </a:lnTo>
                                <a:cubicBezTo>
                                  <a:pt x="2569" y="3"/>
                                  <a:pt x="2580" y="13"/>
                                  <a:pt x="2580" y="26"/>
                                </a:cubicBezTo>
                                <a:cubicBezTo>
                                  <a:pt x="2580" y="39"/>
                                  <a:pt x="2569" y="49"/>
                                  <a:pt x="2557" y="49"/>
                                </a:cubicBezTo>
                                <a:lnTo>
                                  <a:pt x="2464" y="49"/>
                                </a:lnTo>
                                <a:cubicBezTo>
                                  <a:pt x="2452" y="49"/>
                                  <a:pt x="2441" y="39"/>
                                  <a:pt x="2441" y="26"/>
                                </a:cubicBezTo>
                                <a:cubicBezTo>
                                  <a:pt x="2441" y="13"/>
                                  <a:pt x="2452" y="3"/>
                                  <a:pt x="2464" y="3"/>
                                </a:cubicBezTo>
                                <a:close/>
                                <a:moveTo>
                                  <a:pt x="2695" y="3"/>
                                </a:moveTo>
                                <a:lnTo>
                                  <a:pt x="2787" y="3"/>
                                </a:lnTo>
                                <a:cubicBezTo>
                                  <a:pt x="2800" y="3"/>
                                  <a:pt x="2810" y="13"/>
                                  <a:pt x="2810" y="26"/>
                                </a:cubicBezTo>
                                <a:cubicBezTo>
                                  <a:pt x="2810" y="39"/>
                                  <a:pt x="2800" y="49"/>
                                  <a:pt x="2787" y="49"/>
                                </a:cubicBezTo>
                                <a:lnTo>
                                  <a:pt x="2695" y="49"/>
                                </a:lnTo>
                                <a:cubicBezTo>
                                  <a:pt x="2682" y="49"/>
                                  <a:pt x="2672" y="39"/>
                                  <a:pt x="2672" y="26"/>
                                </a:cubicBezTo>
                                <a:cubicBezTo>
                                  <a:pt x="2672" y="13"/>
                                  <a:pt x="2682" y="3"/>
                                  <a:pt x="2695" y="3"/>
                                </a:cubicBezTo>
                                <a:close/>
                                <a:moveTo>
                                  <a:pt x="2925" y="3"/>
                                </a:moveTo>
                                <a:lnTo>
                                  <a:pt x="2964" y="3"/>
                                </a:lnTo>
                                <a:cubicBezTo>
                                  <a:pt x="2977" y="3"/>
                                  <a:pt x="2987" y="13"/>
                                  <a:pt x="2987" y="26"/>
                                </a:cubicBezTo>
                                <a:cubicBezTo>
                                  <a:pt x="2987" y="39"/>
                                  <a:pt x="2977" y="49"/>
                                  <a:pt x="2964" y="49"/>
                                </a:cubicBezTo>
                                <a:lnTo>
                                  <a:pt x="2925" y="49"/>
                                </a:lnTo>
                                <a:cubicBezTo>
                                  <a:pt x="2913" y="49"/>
                                  <a:pt x="2902" y="39"/>
                                  <a:pt x="2902" y="26"/>
                                </a:cubicBezTo>
                                <a:cubicBezTo>
                                  <a:pt x="2902" y="13"/>
                                  <a:pt x="2913" y="3"/>
                                  <a:pt x="2925" y="3"/>
                                </a:cubicBezTo>
                                <a:close/>
                                <a:moveTo>
                                  <a:pt x="2964" y="3"/>
                                </a:moveTo>
                                <a:lnTo>
                                  <a:pt x="3017" y="3"/>
                                </a:lnTo>
                                <a:cubicBezTo>
                                  <a:pt x="3030" y="3"/>
                                  <a:pt x="3040" y="13"/>
                                  <a:pt x="3040" y="26"/>
                                </a:cubicBezTo>
                                <a:cubicBezTo>
                                  <a:pt x="3040" y="39"/>
                                  <a:pt x="3030" y="49"/>
                                  <a:pt x="3017" y="49"/>
                                </a:cubicBezTo>
                                <a:lnTo>
                                  <a:pt x="2964" y="49"/>
                                </a:lnTo>
                                <a:cubicBezTo>
                                  <a:pt x="2951" y="49"/>
                                  <a:pt x="2941" y="39"/>
                                  <a:pt x="2941" y="26"/>
                                </a:cubicBezTo>
                                <a:cubicBezTo>
                                  <a:pt x="2941" y="13"/>
                                  <a:pt x="2951" y="3"/>
                                  <a:pt x="2964" y="3"/>
                                </a:cubicBezTo>
                                <a:close/>
                                <a:moveTo>
                                  <a:pt x="3156" y="3"/>
                                </a:moveTo>
                                <a:lnTo>
                                  <a:pt x="3248" y="3"/>
                                </a:lnTo>
                                <a:cubicBezTo>
                                  <a:pt x="3261" y="3"/>
                                  <a:pt x="3271" y="13"/>
                                  <a:pt x="3271" y="26"/>
                                </a:cubicBezTo>
                                <a:cubicBezTo>
                                  <a:pt x="3271" y="39"/>
                                  <a:pt x="3261" y="49"/>
                                  <a:pt x="3248" y="49"/>
                                </a:cubicBezTo>
                                <a:lnTo>
                                  <a:pt x="3156" y="49"/>
                                </a:lnTo>
                                <a:cubicBezTo>
                                  <a:pt x="3143" y="49"/>
                                  <a:pt x="3133" y="39"/>
                                  <a:pt x="3133" y="26"/>
                                </a:cubicBezTo>
                                <a:cubicBezTo>
                                  <a:pt x="3133" y="13"/>
                                  <a:pt x="3143" y="3"/>
                                  <a:pt x="3156" y="3"/>
                                </a:cubicBezTo>
                                <a:close/>
                                <a:moveTo>
                                  <a:pt x="3386" y="3"/>
                                </a:moveTo>
                                <a:lnTo>
                                  <a:pt x="3478" y="3"/>
                                </a:lnTo>
                                <a:cubicBezTo>
                                  <a:pt x="3491" y="3"/>
                                  <a:pt x="3501" y="13"/>
                                  <a:pt x="3501" y="26"/>
                                </a:cubicBezTo>
                                <a:cubicBezTo>
                                  <a:pt x="3501" y="39"/>
                                  <a:pt x="3491" y="49"/>
                                  <a:pt x="3478" y="49"/>
                                </a:cubicBezTo>
                                <a:lnTo>
                                  <a:pt x="3386" y="49"/>
                                </a:lnTo>
                                <a:cubicBezTo>
                                  <a:pt x="3373" y="49"/>
                                  <a:pt x="3363" y="39"/>
                                  <a:pt x="3363" y="26"/>
                                </a:cubicBezTo>
                                <a:cubicBezTo>
                                  <a:pt x="3363" y="13"/>
                                  <a:pt x="3373" y="3"/>
                                  <a:pt x="3386" y="3"/>
                                </a:cubicBezTo>
                                <a:close/>
                                <a:moveTo>
                                  <a:pt x="3616" y="3"/>
                                </a:moveTo>
                                <a:lnTo>
                                  <a:pt x="3701" y="3"/>
                                </a:lnTo>
                                <a:cubicBezTo>
                                  <a:pt x="3714" y="3"/>
                                  <a:pt x="3724" y="13"/>
                                  <a:pt x="3724" y="26"/>
                                </a:cubicBezTo>
                                <a:cubicBezTo>
                                  <a:pt x="3724" y="39"/>
                                  <a:pt x="3714" y="49"/>
                                  <a:pt x="3701" y="49"/>
                                </a:cubicBezTo>
                                <a:lnTo>
                                  <a:pt x="3616" y="49"/>
                                </a:lnTo>
                                <a:cubicBezTo>
                                  <a:pt x="3604" y="49"/>
                                  <a:pt x="3593" y="39"/>
                                  <a:pt x="3593" y="26"/>
                                </a:cubicBezTo>
                                <a:cubicBezTo>
                                  <a:pt x="3593" y="13"/>
                                  <a:pt x="3604" y="3"/>
                                  <a:pt x="3616" y="3"/>
                                </a:cubicBezTo>
                                <a:close/>
                                <a:moveTo>
                                  <a:pt x="3712" y="5"/>
                                </a:moveTo>
                                <a:lnTo>
                                  <a:pt x="3718" y="8"/>
                                </a:lnTo>
                                <a:cubicBezTo>
                                  <a:pt x="3729" y="14"/>
                                  <a:pt x="3734" y="28"/>
                                  <a:pt x="3729" y="39"/>
                                </a:cubicBezTo>
                                <a:cubicBezTo>
                                  <a:pt x="3723" y="51"/>
                                  <a:pt x="3709" y="55"/>
                                  <a:pt x="3698" y="50"/>
                                </a:cubicBezTo>
                                <a:lnTo>
                                  <a:pt x="3691" y="47"/>
                                </a:lnTo>
                                <a:cubicBezTo>
                                  <a:pt x="3680" y="41"/>
                                  <a:pt x="3675" y="27"/>
                                  <a:pt x="3681" y="16"/>
                                </a:cubicBezTo>
                                <a:cubicBezTo>
                                  <a:pt x="3686" y="4"/>
                                  <a:pt x="3700" y="0"/>
                                  <a:pt x="3712" y="5"/>
                                </a:cubicBezTo>
                                <a:close/>
                                <a:moveTo>
                                  <a:pt x="3842" y="69"/>
                                </a:moveTo>
                                <a:lnTo>
                                  <a:pt x="3925" y="110"/>
                                </a:lnTo>
                                <a:cubicBezTo>
                                  <a:pt x="3936" y="116"/>
                                  <a:pt x="3941" y="129"/>
                                  <a:pt x="3935" y="141"/>
                                </a:cubicBezTo>
                                <a:cubicBezTo>
                                  <a:pt x="3930" y="152"/>
                                  <a:pt x="3916" y="157"/>
                                  <a:pt x="3904" y="151"/>
                                </a:cubicBezTo>
                                <a:lnTo>
                                  <a:pt x="3822" y="111"/>
                                </a:lnTo>
                                <a:cubicBezTo>
                                  <a:pt x="3810" y="105"/>
                                  <a:pt x="3806" y="91"/>
                                  <a:pt x="3811" y="80"/>
                                </a:cubicBezTo>
                                <a:cubicBezTo>
                                  <a:pt x="3817" y="69"/>
                                  <a:pt x="3831" y="64"/>
                                  <a:pt x="3842" y="69"/>
                                </a:cubicBezTo>
                                <a:close/>
                                <a:moveTo>
                                  <a:pt x="4049" y="171"/>
                                </a:moveTo>
                                <a:lnTo>
                                  <a:pt x="4132" y="212"/>
                                </a:lnTo>
                                <a:cubicBezTo>
                                  <a:pt x="4143" y="217"/>
                                  <a:pt x="4148" y="231"/>
                                  <a:pt x="4142" y="243"/>
                                </a:cubicBezTo>
                                <a:cubicBezTo>
                                  <a:pt x="4136" y="254"/>
                                  <a:pt x="4123" y="259"/>
                                  <a:pt x="4111" y="253"/>
                                </a:cubicBezTo>
                                <a:lnTo>
                                  <a:pt x="4029" y="212"/>
                                </a:lnTo>
                                <a:cubicBezTo>
                                  <a:pt x="4017" y="207"/>
                                  <a:pt x="4012" y="193"/>
                                  <a:pt x="4018" y="182"/>
                                </a:cubicBezTo>
                                <a:cubicBezTo>
                                  <a:pt x="4024" y="170"/>
                                  <a:pt x="4037" y="165"/>
                                  <a:pt x="4049" y="171"/>
                                </a:cubicBezTo>
                                <a:close/>
                                <a:moveTo>
                                  <a:pt x="4256" y="273"/>
                                </a:moveTo>
                                <a:lnTo>
                                  <a:pt x="4338" y="313"/>
                                </a:lnTo>
                                <a:cubicBezTo>
                                  <a:pt x="4350" y="319"/>
                                  <a:pt x="4355" y="333"/>
                                  <a:pt x="4349" y="344"/>
                                </a:cubicBezTo>
                                <a:cubicBezTo>
                                  <a:pt x="4343" y="356"/>
                                  <a:pt x="4329" y="360"/>
                                  <a:pt x="4318" y="355"/>
                                </a:cubicBezTo>
                                <a:lnTo>
                                  <a:pt x="4235" y="314"/>
                                </a:lnTo>
                                <a:cubicBezTo>
                                  <a:pt x="4224" y="308"/>
                                  <a:pt x="4219" y="295"/>
                                  <a:pt x="4225" y="283"/>
                                </a:cubicBezTo>
                                <a:cubicBezTo>
                                  <a:pt x="4230" y="272"/>
                                  <a:pt x="4244" y="267"/>
                                  <a:pt x="4256" y="273"/>
                                </a:cubicBezTo>
                                <a:close/>
                                <a:moveTo>
                                  <a:pt x="4454" y="366"/>
                                </a:moveTo>
                                <a:lnTo>
                                  <a:pt x="4546" y="366"/>
                                </a:lnTo>
                                <a:cubicBezTo>
                                  <a:pt x="4558" y="366"/>
                                  <a:pt x="4569" y="377"/>
                                  <a:pt x="4569" y="389"/>
                                </a:cubicBezTo>
                                <a:cubicBezTo>
                                  <a:pt x="4569" y="402"/>
                                  <a:pt x="4558" y="413"/>
                                  <a:pt x="4546" y="413"/>
                                </a:cubicBezTo>
                                <a:lnTo>
                                  <a:pt x="4454" y="413"/>
                                </a:lnTo>
                                <a:cubicBezTo>
                                  <a:pt x="4441" y="413"/>
                                  <a:pt x="4431" y="402"/>
                                  <a:pt x="4431" y="389"/>
                                </a:cubicBezTo>
                                <a:cubicBezTo>
                                  <a:pt x="4431" y="377"/>
                                  <a:pt x="4441" y="366"/>
                                  <a:pt x="4454" y="366"/>
                                </a:cubicBezTo>
                                <a:close/>
                                <a:moveTo>
                                  <a:pt x="4684" y="366"/>
                                </a:moveTo>
                                <a:lnTo>
                                  <a:pt x="4776" y="366"/>
                                </a:lnTo>
                                <a:cubicBezTo>
                                  <a:pt x="4789" y="366"/>
                                  <a:pt x="4799" y="377"/>
                                  <a:pt x="4799" y="389"/>
                                </a:cubicBezTo>
                                <a:cubicBezTo>
                                  <a:pt x="4799" y="402"/>
                                  <a:pt x="4789" y="413"/>
                                  <a:pt x="4776" y="413"/>
                                </a:cubicBezTo>
                                <a:lnTo>
                                  <a:pt x="4684" y="413"/>
                                </a:lnTo>
                                <a:cubicBezTo>
                                  <a:pt x="4671" y="413"/>
                                  <a:pt x="4661" y="402"/>
                                  <a:pt x="4661" y="389"/>
                                </a:cubicBezTo>
                                <a:cubicBezTo>
                                  <a:pt x="4661" y="377"/>
                                  <a:pt x="4671" y="366"/>
                                  <a:pt x="4684" y="366"/>
                                </a:cubicBezTo>
                                <a:close/>
                                <a:moveTo>
                                  <a:pt x="4914" y="366"/>
                                </a:moveTo>
                                <a:lnTo>
                                  <a:pt x="5007" y="366"/>
                                </a:lnTo>
                                <a:cubicBezTo>
                                  <a:pt x="5019" y="366"/>
                                  <a:pt x="5030" y="377"/>
                                  <a:pt x="5030" y="389"/>
                                </a:cubicBezTo>
                                <a:cubicBezTo>
                                  <a:pt x="5030" y="402"/>
                                  <a:pt x="5019" y="413"/>
                                  <a:pt x="5007" y="413"/>
                                </a:cubicBezTo>
                                <a:lnTo>
                                  <a:pt x="4914" y="413"/>
                                </a:lnTo>
                                <a:cubicBezTo>
                                  <a:pt x="4902" y="413"/>
                                  <a:pt x="4891" y="402"/>
                                  <a:pt x="4891" y="389"/>
                                </a:cubicBezTo>
                                <a:cubicBezTo>
                                  <a:pt x="4891" y="377"/>
                                  <a:pt x="4902" y="366"/>
                                  <a:pt x="4914" y="366"/>
                                </a:cubicBezTo>
                                <a:close/>
                                <a:moveTo>
                                  <a:pt x="5145" y="366"/>
                                </a:moveTo>
                                <a:lnTo>
                                  <a:pt x="5181" y="366"/>
                                </a:lnTo>
                                <a:lnTo>
                                  <a:pt x="5181" y="413"/>
                                </a:lnTo>
                                <a:lnTo>
                                  <a:pt x="5145" y="413"/>
                                </a:lnTo>
                                <a:cubicBezTo>
                                  <a:pt x="5132" y="413"/>
                                  <a:pt x="5122" y="402"/>
                                  <a:pt x="5122" y="389"/>
                                </a:cubicBezTo>
                                <a:cubicBezTo>
                                  <a:pt x="5122" y="377"/>
                                  <a:pt x="5132" y="366"/>
                                  <a:pt x="5145" y="36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E6E6E"/>
                          </a:solidFill>
                          <a:ln w="635" cap="flat">
                            <a:solidFill>
                              <a:srgbClr val="6E6E6E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6" name="Freeform 148"/>
                        <wps:cNvSpPr>
                          <a:spLocks/>
                        </wps:cNvSpPr>
                        <wps:spPr bwMode="auto">
                          <a:xfrm>
                            <a:off x="441960" y="261620"/>
                            <a:ext cx="1144905" cy="935355"/>
                          </a:xfrm>
                          <a:custGeom>
                            <a:avLst/>
                            <a:gdLst>
                              <a:gd name="T0" fmla="*/ 0 w 1803"/>
                              <a:gd name="T1" fmla="*/ 1473 h 1473"/>
                              <a:gd name="T2" fmla="*/ 0 w 1803"/>
                              <a:gd name="T3" fmla="*/ 1473 h 1473"/>
                              <a:gd name="T4" fmla="*/ 0 w 1803"/>
                              <a:gd name="T5" fmla="*/ 1473 h 1473"/>
                              <a:gd name="T6" fmla="*/ 258 w 1803"/>
                              <a:gd name="T7" fmla="*/ 1264 h 1473"/>
                              <a:gd name="T8" fmla="*/ 258 w 1803"/>
                              <a:gd name="T9" fmla="*/ 1264 h 1473"/>
                              <a:gd name="T10" fmla="*/ 515 w 1803"/>
                              <a:gd name="T11" fmla="*/ 813 h 1473"/>
                              <a:gd name="T12" fmla="*/ 515 w 1803"/>
                              <a:gd name="T13" fmla="*/ 813 h 1473"/>
                              <a:gd name="T14" fmla="*/ 773 w 1803"/>
                              <a:gd name="T15" fmla="*/ 413 h 1473"/>
                              <a:gd name="T16" fmla="*/ 773 w 1803"/>
                              <a:gd name="T17" fmla="*/ 413 h 1473"/>
                              <a:gd name="T18" fmla="*/ 1030 w 1803"/>
                              <a:gd name="T19" fmla="*/ 49 h 1473"/>
                              <a:gd name="T20" fmla="*/ 1030 w 1803"/>
                              <a:gd name="T21" fmla="*/ 49 h 1473"/>
                              <a:gd name="T22" fmla="*/ 1287 w 1803"/>
                              <a:gd name="T23" fmla="*/ 49 h 1473"/>
                              <a:gd name="T24" fmla="*/ 1287 w 1803"/>
                              <a:gd name="T25" fmla="*/ 49 h 1473"/>
                              <a:gd name="T26" fmla="*/ 1545 w 1803"/>
                              <a:gd name="T27" fmla="*/ 0 h 1473"/>
                              <a:gd name="T28" fmla="*/ 1545 w 1803"/>
                              <a:gd name="T29" fmla="*/ 0 h 1473"/>
                              <a:gd name="T30" fmla="*/ 1803 w 1803"/>
                              <a:gd name="T31" fmla="*/ 0 h 14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1803" h="1473">
                                <a:moveTo>
                                  <a:pt x="0" y="1473"/>
                                </a:moveTo>
                                <a:lnTo>
                                  <a:pt x="0" y="1473"/>
                                </a:lnTo>
                                <a:lnTo>
                                  <a:pt x="0" y="1473"/>
                                </a:lnTo>
                                <a:lnTo>
                                  <a:pt x="258" y="1264"/>
                                </a:lnTo>
                                <a:lnTo>
                                  <a:pt x="258" y="1264"/>
                                </a:lnTo>
                                <a:lnTo>
                                  <a:pt x="515" y="813"/>
                                </a:lnTo>
                                <a:lnTo>
                                  <a:pt x="515" y="813"/>
                                </a:lnTo>
                                <a:lnTo>
                                  <a:pt x="773" y="413"/>
                                </a:lnTo>
                                <a:lnTo>
                                  <a:pt x="773" y="413"/>
                                </a:lnTo>
                                <a:lnTo>
                                  <a:pt x="1030" y="49"/>
                                </a:lnTo>
                                <a:lnTo>
                                  <a:pt x="1030" y="49"/>
                                </a:lnTo>
                                <a:lnTo>
                                  <a:pt x="1287" y="49"/>
                                </a:lnTo>
                                <a:lnTo>
                                  <a:pt x="1287" y="49"/>
                                </a:lnTo>
                                <a:lnTo>
                                  <a:pt x="1545" y="0"/>
                                </a:lnTo>
                                <a:lnTo>
                                  <a:pt x="1545" y="0"/>
                                </a:lnTo>
                                <a:lnTo>
                                  <a:pt x="1803" y="0"/>
                                </a:lnTo>
                              </a:path>
                            </a:pathLst>
                          </a:custGeom>
                          <a:noFill/>
                          <a:ln w="10160" cap="flat">
                            <a:solidFill>
                              <a:srgbClr val="6E6E6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Freeform 149"/>
                        <wps:cNvSpPr>
                          <a:spLocks noEditPoints="1"/>
                        </wps:cNvSpPr>
                        <wps:spPr bwMode="auto">
                          <a:xfrm>
                            <a:off x="438150" y="156845"/>
                            <a:ext cx="1129665" cy="421640"/>
                          </a:xfrm>
                          <a:custGeom>
                            <a:avLst/>
                            <a:gdLst>
                              <a:gd name="T0" fmla="*/ 93 w 5107"/>
                              <a:gd name="T1" fmla="*/ 1831 h 1904"/>
                              <a:gd name="T2" fmla="*/ 196 w 5107"/>
                              <a:gd name="T3" fmla="*/ 1620 h 1904"/>
                              <a:gd name="T4" fmla="*/ 144 w 5107"/>
                              <a:gd name="T5" fmla="*/ 1726 h 1904"/>
                              <a:gd name="T6" fmla="*/ 368 w 5107"/>
                              <a:gd name="T7" fmla="*/ 1433 h 1904"/>
                              <a:gd name="T8" fmla="*/ 280 w 5107"/>
                              <a:gd name="T9" fmla="*/ 1510 h 1904"/>
                              <a:gd name="T10" fmla="*/ 512 w 5107"/>
                              <a:gd name="T11" fmla="*/ 1282 h 1904"/>
                              <a:gd name="T12" fmla="*/ 560 w 5107"/>
                              <a:gd name="T13" fmla="*/ 1144 h 1904"/>
                              <a:gd name="T14" fmla="*/ 596 w 5107"/>
                              <a:gd name="T15" fmla="*/ 1172 h 1904"/>
                              <a:gd name="T16" fmla="*/ 740 w 5107"/>
                              <a:gd name="T17" fmla="*/ 909 h 1904"/>
                              <a:gd name="T18" fmla="*/ 704 w 5107"/>
                              <a:gd name="T19" fmla="*/ 993 h 1904"/>
                              <a:gd name="T20" fmla="*/ 793 w 5107"/>
                              <a:gd name="T21" fmla="*/ 888 h 1904"/>
                              <a:gd name="T22" fmla="*/ 742 w 5107"/>
                              <a:gd name="T23" fmla="*/ 906 h 1904"/>
                              <a:gd name="T24" fmla="*/ 957 w 5107"/>
                              <a:gd name="T25" fmla="*/ 759 h 1904"/>
                              <a:gd name="T26" fmla="*/ 1023 w 5107"/>
                              <a:gd name="T27" fmla="*/ 630 h 1904"/>
                              <a:gd name="T28" fmla="*/ 1056 w 5107"/>
                              <a:gd name="T29" fmla="*/ 662 h 1904"/>
                              <a:gd name="T30" fmla="*/ 1254 w 5107"/>
                              <a:gd name="T31" fmla="*/ 403 h 1904"/>
                              <a:gd name="T32" fmla="*/ 1188 w 5107"/>
                              <a:gd name="T33" fmla="*/ 501 h 1904"/>
                              <a:gd name="T34" fmla="*/ 1450 w 5107"/>
                              <a:gd name="T35" fmla="*/ 242 h 1904"/>
                              <a:gd name="T36" fmla="*/ 1352 w 5107"/>
                              <a:gd name="T37" fmla="*/ 307 h 1904"/>
                              <a:gd name="T38" fmla="*/ 1642 w 5107"/>
                              <a:gd name="T39" fmla="*/ 198 h 1904"/>
                              <a:gd name="T40" fmla="*/ 1771 w 5107"/>
                              <a:gd name="T41" fmla="*/ 130 h 1904"/>
                              <a:gd name="T42" fmla="*/ 1778 w 5107"/>
                              <a:gd name="T43" fmla="*/ 176 h 1904"/>
                              <a:gd name="T44" fmla="*/ 2089 w 5107"/>
                              <a:gd name="T45" fmla="*/ 78 h 1904"/>
                              <a:gd name="T46" fmla="*/ 1979 w 5107"/>
                              <a:gd name="T47" fmla="*/ 119 h 1904"/>
                              <a:gd name="T48" fmla="*/ 2258 w 5107"/>
                              <a:gd name="T49" fmla="*/ 74 h 1904"/>
                              <a:gd name="T50" fmla="*/ 2225 w 5107"/>
                              <a:gd name="T51" fmla="*/ 56 h 1904"/>
                              <a:gd name="T52" fmla="*/ 2323 w 5107"/>
                              <a:gd name="T53" fmla="*/ 95 h 1904"/>
                              <a:gd name="T54" fmla="*/ 2457 w 5107"/>
                              <a:gd name="T55" fmla="*/ 39 h 1904"/>
                              <a:gd name="T56" fmla="*/ 2461 w 5107"/>
                              <a:gd name="T57" fmla="*/ 85 h 1904"/>
                              <a:gd name="T58" fmla="*/ 2779 w 5107"/>
                              <a:gd name="T59" fmla="*/ 15 h 1904"/>
                              <a:gd name="T60" fmla="*/ 2666 w 5107"/>
                              <a:gd name="T61" fmla="*/ 47 h 1904"/>
                              <a:gd name="T62" fmla="*/ 2998 w 5107"/>
                              <a:gd name="T63" fmla="*/ 22 h 1904"/>
                              <a:gd name="T64" fmla="*/ 2917 w 5107"/>
                              <a:gd name="T65" fmla="*/ 5 h 1904"/>
                              <a:gd name="T66" fmla="*/ 3011 w 5107"/>
                              <a:gd name="T67" fmla="*/ 47 h 1904"/>
                              <a:gd name="T68" fmla="*/ 3149 w 5107"/>
                              <a:gd name="T69" fmla="*/ 1 h 1904"/>
                              <a:gd name="T70" fmla="*/ 3149 w 5107"/>
                              <a:gd name="T71" fmla="*/ 47 h 1904"/>
                              <a:gd name="T72" fmla="*/ 3471 w 5107"/>
                              <a:gd name="T73" fmla="*/ 1 h 1904"/>
                              <a:gd name="T74" fmla="*/ 3356 w 5107"/>
                              <a:gd name="T75" fmla="*/ 24 h 1904"/>
                              <a:gd name="T76" fmla="*/ 3725 w 5107"/>
                              <a:gd name="T77" fmla="*/ 24 h 1904"/>
                              <a:gd name="T78" fmla="*/ 3610 w 5107"/>
                              <a:gd name="T79" fmla="*/ 1 h 1904"/>
                              <a:gd name="T80" fmla="*/ 3932 w 5107"/>
                              <a:gd name="T81" fmla="*/ 47 h 1904"/>
                              <a:gd name="T82" fmla="*/ 4070 w 5107"/>
                              <a:gd name="T83" fmla="*/ 1 h 1904"/>
                              <a:gd name="T84" fmla="*/ 4070 w 5107"/>
                              <a:gd name="T85" fmla="*/ 47 h 1904"/>
                              <a:gd name="T86" fmla="*/ 4393 w 5107"/>
                              <a:gd name="T87" fmla="*/ 1 h 1904"/>
                              <a:gd name="T88" fmla="*/ 4278 w 5107"/>
                              <a:gd name="T89" fmla="*/ 24 h 1904"/>
                              <a:gd name="T90" fmla="*/ 4646 w 5107"/>
                              <a:gd name="T91" fmla="*/ 24 h 1904"/>
                              <a:gd name="T92" fmla="*/ 4531 w 5107"/>
                              <a:gd name="T93" fmla="*/ 1 h 1904"/>
                              <a:gd name="T94" fmla="*/ 4854 w 5107"/>
                              <a:gd name="T95" fmla="*/ 47 h 1904"/>
                              <a:gd name="T96" fmla="*/ 4992 w 5107"/>
                              <a:gd name="T97" fmla="*/ 1 h 1904"/>
                              <a:gd name="T98" fmla="*/ 4992 w 5107"/>
                              <a:gd name="T99" fmla="*/ 47 h 19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</a:cxnLst>
                            <a:rect l="0" t="0" r="r" b="b"/>
                            <a:pathLst>
                              <a:path w="5107" h="1904">
                                <a:moveTo>
                                  <a:pt x="0" y="1876"/>
                                </a:moveTo>
                                <a:lnTo>
                                  <a:pt x="56" y="1803"/>
                                </a:lnTo>
                                <a:cubicBezTo>
                                  <a:pt x="64" y="1793"/>
                                  <a:pt x="78" y="1791"/>
                                  <a:pt x="88" y="1799"/>
                                </a:cubicBezTo>
                                <a:cubicBezTo>
                                  <a:pt x="98" y="1807"/>
                                  <a:pt x="100" y="1821"/>
                                  <a:pt x="93" y="1831"/>
                                </a:cubicBezTo>
                                <a:lnTo>
                                  <a:pt x="37" y="1904"/>
                                </a:lnTo>
                                <a:lnTo>
                                  <a:pt x="0" y="1876"/>
                                </a:lnTo>
                                <a:close/>
                                <a:moveTo>
                                  <a:pt x="140" y="1693"/>
                                </a:moveTo>
                                <a:lnTo>
                                  <a:pt x="196" y="1620"/>
                                </a:lnTo>
                                <a:cubicBezTo>
                                  <a:pt x="204" y="1610"/>
                                  <a:pt x="218" y="1608"/>
                                  <a:pt x="228" y="1616"/>
                                </a:cubicBezTo>
                                <a:cubicBezTo>
                                  <a:pt x="238" y="1623"/>
                                  <a:pt x="240" y="1638"/>
                                  <a:pt x="232" y="1648"/>
                                </a:cubicBezTo>
                                <a:lnTo>
                                  <a:pt x="177" y="1721"/>
                                </a:lnTo>
                                <a:cubicBezTo>
                                  <a:pt x="169" y="1731"/>
                                  <a:pt x="154" y="1733"/>
                                  <a:pt x="144" y="1726"/>
                                </a:cubicBezTo>
                                <a:cubicBezTo>
                                  <a:pt x="134" y="1718"/>
                                  <a:pt x="132" y="1703"/>
                                  <a:pt x="140" y="1693"/>
                                </a:cubicBezTo>
                                <a:close/>
                                <a:moveTo>
                                  <a:pt x="280" y="1510"/>
                                </a:moveTo>
                                <a:lnTo>
                                  <a:pt x="336" y="1437"/>
                                </a:lnTo>
                                <a:cubicBezTo>
                                  <a:pt x="344" y="1427"/>
                                  <a:pt x="358" y="1425"/>
                                  <a:pt x="368" y="1433"/>
                                </a:cubicBezTo>
                                <a:cubicBezTo>
                                  <a:pt x="378" y="1440"/>
                                  <a:pt x="380" y="1455"/>
                                  <a:pt x="372" y="1465"/>
                                </a:cubicBezTo>
                                <a:lnTo>
                                  <a:pt x="316" y="1538"/>
                                </a:lnTo>
                                <a:cubicBezTo>
                                  <a:pt x="309" y="1548"/>
                                  <a:pt x="294" y="1550"/>
                                  <a:pt x="284" y="1543"/>
                                </a:cubicBezTo>
                                <a:cubicBezTo>
                                  <a:pt x="274" y="1535"/>
                                  <a:pt x="272" y="1520"/>
                                  <a:pt x="280" y="1510"/>
                                </a:cubicBezTo>
                                <a:close/>
                                <a:moveTo>
                                  <a:pt x="420" y="1327"/>
                                </a:moveTo>
                                <a:lnTo>
                                  <a:pt x="476" y="1254"/>
                                </a:lnTo>
                                <a:cubicBezTo>
                                  <a:pt x="483" y="1244"/>
                                  <a:pt x="498" y="1242"/>
                                  <a:pt x="508" y="1250"/>
                                </a:cubicBezTo>
                                <a:cubicBezTo>
                                  <a:pt x="518" y="1257"/>
                                  <a:pt x="520" y="1272"/>
                                  <a:pt x="512" y="1282"/>
                                </a:cubicBezTo>
                                <a:lnTo>
                                  <a:pt x="456" y="1355"/>
                                </a:lnTo>
                                <a:cubicBezTo>
                                  <a:pt x="449" y="1365"/>
                                  <a:pt x="434" y="1367"/>
                                  <a:pt x="424" y="1360"/>
                                </a:cubicBezTo>
                                <a:cubicBezTo>
                                  <a:pt x="414" y="1352"/>
                                  <a:pt x="412" y="1337"/>
                                  <a:pt x="420" y="1327"/>
                                </a:cubicBezTo>
                                <a:close/>
                                <a:moveTo>
                                  <a:pt x="560" y="1144"/>
                                </a:moveTo>
                                <a:lnTo>
                                  <a:pt x="616" y="1071"/>
                                </a:lnTo>
                                <a:cubicBezTo>
                                  <a:pt x="623" y="1061"/>
                                  <a:pt x="638" y="1059"/>
                                  <a:pt x="648" y="1067"/>
                                </a:cubicBezTo>
                                <a:cubicBezTo>
                                  <a:pt x="658" y="1074"/>
                                  <a:pt x="660" y="1089"/>
                                  <a:pt x="652" y="1099"/>
                                </a:cubicBezTo>
                                <a:lnTo>
                                  <a:pt x="596" y="1172"/>
                                </a:lnTo>
                                <a:cubicBezTo>
                                  <a:pt x="589" y="1182"/>
                                  <a:pt x="574" y="1184"/>
                                  <a:pt x="564" y="1176"/>
                                </a:cubicBezTo>
                                <a:cubicBezTo>
                                  <a:pt x="554" y="1169"/>
                                  <a:pt x="552" y="1154"/>
                                  <a:pt x="560" y="1144"/>
                                </a:cubicBezTo>
                                <a:close/>
                                <a:moveTo>
                                  <a:pt x="700" y="961"/>
                                </a:moveTo>
                                <a:lnTo>
                                  <a:pt x="740" y="909"/>
                                </a:lnTo>
                                <a:cubicBezTo>
                                  <a:pt x="748" y="899"/>
                                  <a:pt x="762" y="897"/>
                                  <a:pt x="772" y="904"/>
                                </a:cubicBezTo>
                                <a:cubicBezTo>
                                  <a:pt x="782" y="912"/>
                                  <a:pt x="784" y="927"/>
                                  <a:pt x="776" y="937"/>
                                </a:cubicBezTo>
                                <a:lnTo>
                                  <a:pt x="736" y="989"/>
                                </a:lnTo>
                                <a:cubicBezTo>
                                  <a:pt x="729" y="999"/>
                                  <a:pt x="714" y="1001"/>
                                  <a:pt x="704" y="993"/>
                                </a:cubicBezTo>
                                <a:cubicBezTo>
                                  <a:pt x="694" y="986"/>
                                  <a:pt x="692" y="971"/>
                                  <a:pt x="700" y="961"/>
                                </a:cubicBezTo>
                                <a:close/>
                                <a:moveTo>
                                  <a:pt x="742" y="906"/>
                                </a:moveTo>
                                <a:lnTo>
                                  <a:pt x="761" y="888"/>
                                </a:lnTo>
                                <a:cubicBezTo>
                                  <a:pt x="770" y="879"/>
                                  <a:pt x="784" y="879"/>
                                  <a:pt x="793" y="888"/>
                                </a:cubicBezTo>
                                <a:cubicBezTo>
                                  <a:pt x="802" y="897"/>
                                  <a:pt x="802" y="912"/>
                                  <a:pt x="793" y="921"/>
                                </a:cubicBezTo>
                                <a:lnTo>
                                  <a:pt x="774" y="939"/>
                                </a:lnTo>
                                <a:cubicBezTo>
                                  <a:pt x="765" y="948"/>
                                  <a:pt x="751" y="948"/>
                                  <a:pt x="742" y="939"/>
                                </a:cubicBezTo>
                                <a:cubicBezTo>
                                  <a:pt x="733" y="930"/>
                                  <a:pt x="733" y="915"/>
                                  <a:pt x="742" y="906"/>
                                </a:cubicBezTo>
                                <a:close/>
                                <a:moveTo>
                                  <a:pt x="859" y="791"/>
                                </a:moveTo>
                                <a:lnTo>
                                  <a:pt x="925" y="726"/>
                                </a:lnTo>
                                <a:cubicBezTo>
                                  <a:pt x="934" y="718"/>
                                  <a:pt x="949" y="718"/>
                                  <a:pt x="957" y="727"/>
                                </a:cubicBezTo>
                                <a:cubicBezTo>
                                  <a:pt x="966" y="736"/>
                                  <a:pt x="966" y="750"/>
                                  <a:pt x="957" y="759"/>
                                </a:cubicBezTo>
                                <a:lnTo>
                                  <a:pt x="891" y="824"/>
                                </a:lnTo>
                                <a:cubicBezTo>
                                  <a:pt x="882" y="833"/>
                                  <a:pt x="868" y="833"/>
                                  <a:pt x="859" y="824"/>
                                </a:cubicBezTo>
                                <a:cubicBezTo>
                                  <a:pt x="850" y="815"/>
                                  <a:pt x="850" y="800"/>
                                  <a:pt x="859" y="791"/>
                                </a:cubicBezTo>
                                <a:close/>
                                <a:moveTo>
                                  <a:pt x="1023" y="630"/>
                                </a:moveTo>
                                <a:lnTo>
                                  <a:pt x="1089" y="565"/>
                                </a:lnTo>
                                <a:cubicBezTo>
                                  <a:pt x="1098" y="556"/>
                                  <a:pt x="1113" y="556"/>
                                  <a:pt x="1122" y="565"/>
                                </a:cubicBezTo>
                                <a:cubicBezTo>
                                  <a:pt x="1131" y="574"/>
                                  <a:pt x="1131" y="589"/>
                                  <a:pt x="1122" y="598"/>
                                </a:cubicBezTo>
                                <a:lnTo>
                                  <a:pt x="1056" y="662"/>
                                </a:lnTo>
                                <a:cubicBezTo>
                                  <a:pt x="1047" y="671"/>
                                  <a:pt x="1032" y="671"/>
                                  <a:pt x="1023" y="662"/>
                                </a:cubicBezTo>
                                <a:cubicBezTo>
                                  <a:pt x="1014" y="653"/>
                                  <a:pt x="1014" y="638"/>
                                  <a:pt x="1023" y="630"/>
                                </a:cubicBezTo>
                                <a:close/>
                                <a:moveTo>
                                  <a:pt x="1188" y="468"/>
                                </a:moveTo>
                                <a:lnTo>
                                  <a:pt x="1254" y="403"/>
                                </a:lnTo>
                                <a:cubicBezTo>
                                  <a:pt x="1263" y="395"/>
                                  <a:pt x="1277" y="395"/>
                                  <a:pt x="1286" y="404"/>
                                </a:cubicBezTo>
                                <a:cubicBezTo>
                                  <a:pt x="1295" y="413"/>
                                  <a:pt x="1295" y="427"/>
                                  <a:pt x="1286" y="436"/>
                                </a:cubicBezTo>
                                <a:lnTo>
                                  <a:pt x="1220" y="501"/>
                                </a:lnTo>
                                <a:cubicBezTo>
                                  <a:pt x="1211" y="510"/>
                                  <a:pt x="1196" y="510"/>
                                  <a:pt x="1188" y="501"/>
                                </a:cubicBezTo>
                                <a:cubicBezTo>
                                  <a:pt x="1179" y="492"/>
                                  <a:pt x="1179" y="477"/>
                                  <a:pt x="1188" y="468"/>
                                </a:cubicBezTo>
                                <a:close/>
                                <a:moveTo>
                                  <a:pt x="1352" y="307"/>
                                </a:moveTo>
                                <a:lnTo>
                                  <a:pt x="1418" y="242"/>
                                </a:lnTo>
                                <a:cubicBezTo>
                                  <a:pt x="1427" y="233"/>
                                  <a:pt x="1442" y="233"/>
                                  <a:pt x="1450" y="242"/>
                                </a:cubicBezTo>
                                <a:cubicBezTo>
                                  <a:pt x="1459" y="251"/>
                                  <a:pt x="1459" y="266"/>
                                  <a:pt x="1450" y="275"/>
                                </a:cubicBezTo>
                                <a:lnTo>
                                  <a:pt x="1384" y="339"/>
                                </a:lnTo>
                                <a:cubicBezTo>
                                  <a:pt x="1375" y="348"/>
                                  <a:pt x="1361" y="348"/>
                                  <a:pt x="1352" y="339"/>
                                </a:cubicBezTo>
                                <a:cubicBezTo>
                                  <a:pt x="1343" y="330"/>
                                  <a:pt x="1343" y="316"/>
                                  <a:pt x="1352" y="307"/>
                                </a:cubicBezTo>
                                <a:close/>
                                <a:moveTo>
                                  <a:pt x="1543" y="167"/>
                                </a:moveTo>
                                <a:lnTo>
                                  <a:pt x="1634" y="152"/>
                                </a:lnTo>
                                <a:cubicBezTo>
                                  <a:pt x="1647" y="150"/>
                                  <a:pt x="1659" y="159"/>
                                  <a:pt x="1661" y="171"/>
                                </a:cubicBezTo>
                                <a:cubicBezTo>
                                  <a:pt x="1663" y="184"/>
                                  <a:pt x="1654" y="196"/>
                                  <a:pt x="1642" y="198"/>
                                </a:cubicBezTo>
                                <a:lnTo>
                                  <a:pt x="1551" y="213"/>
                                </a:lnTo>
                                <a:cubicBezTo>
                                  <a:pt x="1538" y="215"/>
                                  <a:pt x="1526" y="206"/>
                                  <a:pt x="1524" y="193"/>
                                </a:cubicBezTo>
                                <a:cubicBezTo>
                                  <a:pt x="1522" y="181"/>
                                  <a:pt x="1531" y="169"/>
                                  <a:pt x="1543" y="167"/>
                                </a:cubicBezTo>
                                <a:close/>
                                <a:moveTo>
                                  <a:pt x="1771" y="130"/>
                                </a:moveTo>
                                <a:lnTo>
                                  <a:pt x="1862" y="115"/>
                                </a:lnTo>
                                <a:cubicBezTo>
                                  <a:pt x="1874" y="113"/>
                                  <a:pt x="1886" y="122"/>
                                  <a:pt x="1888" y="134"/>
                                </a:cubicBezTo>
                                <a:cubicBezTo>
                                  <a:pt x="1890" y="147"/>
                                  <a:pt x="1882" y="159"/>
                                  <a:pt x="1869" y="161"/>
                                </a:cubicBezTo>
                                <a:lnTo>
                                  <a:pt x="1778" y="176"/>
                                </a:lnTo>
                                <a:cubicBezTo>
                                  <a:pt x="1766" y="178"/>
                                  <a:pt x="1754" y="169"/>
                                  <a:pt x="1752" y="156"/>
                                </a:cubicBezTo>
                                <a:cubicBezTo>
                                  <a:pt x="1750" y="144"/>
                                  <a:pt x="1758" y="132"/>
                                  <a:pt x="1771" y="130"/>
                                </a:cubicBezTo>
                                <a:close/>
                                <a:moveTo>
                                  <a:pt x="1998" y="93"/>
                                </a:moveTo>
                                <a:lnTo>
                                  <a:pt x="2089" y="78"/>
                                </a:lnTo>
                                <a:cubicBezTo>
                                  <a:pt x="2102" y="76"/>
                                  <a:pt x="2113" y="85"/>
                                  <a:pt x="2115" y="97"/>
                                </a:cubicBezTo>
                                <a:cubicBezTo>
                                  <a:pt x="2118" y="110"/>
                                  <a:pt x="2109" y="122"/>
                                  <a:pt x="2096" y="124"/>
                                </a:cubicBezTo>
                                <a:lnTo>
                                  <a:pt x="2005" y="139"/>
                                </a:lnTo>
                                <a:cubicBezTo>
                                  <a:pt x="1993" y="141"/>
                                  <a:pt x="1981" y="132"/>
                                  <a:pt x="1979" y="119"/>
                                </a:cubicBezTo>
                                <a:cubicBezTo>
                                  <a:pt x="1977" y="107"/>
                                  <a:pt x="1986" y="95"/>
                                  <a:pt x="1998" y="93"/>
                                </a:cubicBezTo>
                                <a:close/>
                                <a:moveTo>
                                  <a:pt x="2225" y="56"/>
                                </a:moveTo>
                                <a:lnTo>
                                  <a:pt x="2232" y="55"/>
                                </a:lnTo>
                                <a:cubicBezTo>
                                  <a:pt x="2244" y="53"/>
                                  <a:pt x="2256" y="62"/>
                                  <a:pt x="2258" y="74"/>
                                </a:cubicBezTo>
                                <a:cubicBezTo>
                                  <a:pt x="2260" y="87"/>
                                  <a:pt x="2251" y="99"/>
                                  <a:pt x="2239" y="101"/>
                                </a:cubicBezTo>
                                <a:lnTo>
                                  <a:pt x="2233" y="102"/>
                                </a:lnTo>
                                <a:cubicBezTo>
                                  <a:pt x="2220" y="104"/>
                                  <a:pt x="2208" y="95"/>
                                  <a:pt x="2206" y="83"/>
                                </a:cubicBezTo>
                                <a:cubicBezTo>
                                  <a:pt x="2204" y="70"/>
                                  <a:pt x="2213" y="58"/>
                                  <a:pt x="2225" y="56"/>
                                </a:cubicBezTo>
                                <a:close/>
                                <a:moveTo>
                                  <a:pt x="2234" y="55"/>
                                </a:moveTo>
                                <a:lnTo>
                                  <a:pt x="2319" y="49"/>
                                </a:lnTo>
                                <a:cubicBezTo>
                                  <a:pt x="2332" y="48"/>
                                  <a:pt x="2343" y="57"/>
                                  <a:pt x="2344" y="70"/>
                                </a:cubicBezTo>
                                <a:cubicBezTo>
                                  <a:pt x="2345" y="83"/>
                                  <a:pt x="2335" y="94"/>
                                  <a:pt x="2323" y="95"/>
                                </a:cubicBezTo>
                                <a:lnTo>
                                  <a:pt x="2237" y="101"/>
                                </a:lnTo>
                                <a:cubicBezTo>
                                  <a:pt x="2224" y="102"/>
                                  <a:pt x="2213" y="92"/>
                                  <a:pt x="2212" y="79"/>
                                </a:cubicBezTo>
                                <a:cubicBezTo>
                                  <a:pt x="2211" y="67"/>
                                  <a:pt x="2221" y="56"/>
                                  <a:pt x="2234" y="55"/>
                                </a:cubicBezTo>
                                <a:close/>
                                <a:moveTo>
                                  <a:pt x="2457" y="39"/>
                                </a:moveTo>
                                <a:lnTo>
                                  <a:pt x="2549" y="32"/>
                                </a:lnTo>
                                <a:cubicBezTo>
                                  <a:pt x="2562" y="31"/>
                                  <a:pt x="2573" y="41"/>
                                  <a:pt x="2574" y="53"/>
                                </a:cubicBezTo>
                                <a:cubicBezTo>
                                  <a:pt x="2575" y="66"/>
                                  <a:pt x="2565" y="77"/>
                                  <a:pt x="2553" y="78"/>
                                </a:cubicBezTo>
                                <a:lnTo>
                                  <a:pt x="2461" y="85"/>
                                </a:lnTo>
                                <a:cubicBezTo>
                                  <a:pt x="2448" y="85"/>
                                  <a:pt x="2437" y="76"/>
                                  <a:pt x="2436" y="63"/>
                                </a:cubicBezTo>
                                <a:cubicBezTo>
                                  <a:pt x="2435" y="51"/>
                                  <a:pt x="2445" y="40"/>
                                  <a:pt x="2457" y="39"/>
                                </a:cubicBezTo>
                                <a:close/>
                                <a:moveTo>
                                  <a:pt x="2687" y="22"/>
                                </a:moveTo>
                                <a:lnTo>
                                  <a:pt x="2779" y="15"/>
                                </a:lnTo>
                                <a:cubicBezTo>
                                  <a:pt x="2792" y="14"/>
                                  <a:pt x="2803" y="24"/>
                                  <a:pt x="2804" y="37"/>
                                </a:cubicBezTo>
                                <a:cubicBezTo>
                                  <a:pt x="2805" y="49"/>
                                  <a:pt x="2795" y="60"/>
                                  <a:pt x="2782" y="61"/>
                                </a:cubicBezTo>
                                <a:lnTo>
                                  <a:pt x="2690" y="68"/>
                                </a:lnTo>
                                <a:cubicBezTo>
                                  <a:pt x="2678" y="69"/>
                                  <a:pt x="2667" y="59"/>
                                  <a:pt x="2666" y="47"/>
                                </a:cubicBezTo>
                                <a:cubicBezTo>
                                  <a:pt x="2665" y="34"/>
                                  <a:pt x="2674" y="23"/>
                                  <a:pt x="2687" y="22"/>
                                </a:cubicBezTo>
                                <a:close/>
                                <a:moveTo>
                                  <a:pt x="2917" y="5"/>
                                </a:moveTo>
                                <a:lnTo>
                                  <a:pt x="2973" y="1"/>
                                </a:lnTo>
                                <a:cubicBezTo>
                                  <a:pt x="2986" y="0"/>
                                  <a:pt x="2997" y="10"/>
                                  <a:pt x="2998" y="22"/>
                                </a:cubicBezTo>
                                <a:cubicBezTo>
                                  <a:pt x="2999" y="35"/>
                                  <a:pt x="2989" y="46"/>
                                  <a:pt x="2977" y="47"/>
                                </a:cubicBezTo>
                                <a:lnTo>
                                  <a:pt x="2920" y="51"/>
                                </a:lnTo>
                                <a:cubicBezTo>
                                  <a:pt x="2907" y="52"/>
                                  <a:pt x="2896" y="43"/>
                                  <a:pt x="2896" y="30"/>
                                </a:cubicBezTo>
                                <a:cubicBezTo>
                                  <a:pt x="2895" y="17"/>
                                  <a:pt x="2904" y="6"/>
                                  <a:pt x="2917" y="5"/>
                                </a:cubicBezTo>
                                <a:close/>
                                <a:moveTo>
                                  <a:pt x="2975" y="1"/>
                                </a:moveTo>
                                <a:lnTo>
                                  <a:pt x="3011" y="1"/>
                                </a:lnTo>
                                <a:cubicBezTo>
                                  <a:pt x="3023" y="1"/>
                                  <a:pt x="3034" y="11"/>
                                  <a:pt x="3034" y="24"/>
                                </a:cubicBezTo>
                                <a:cubicBezTo>
                                  <a:pt x="3034" y="37"/>
                                  <a:pt x="3023" y="47"/>
                                  <a:pt x="3011" y="47"/>
                                </a:cubicBezTo>
                                <a:lnTo>
                                  <a:pt x="2975" y="47"/>
                                </a:lnTo>
                                <a:cubicBezTo>
                                  <a:pt x="2962" y="47"/>
                                  <a:pt x="2952" y="37"/>
                                  <a:pt x="2952" y="24"/>
                                </a:cubicBezTo>
                                <a:cubicBezTo>
                                  <a:pt x="2952" y="11"/>
                                  <a:pt x="2962" y="1"/>
                                  <a:pt x="2975" y="1"/>
                                </a:cubicBezTo>
                                <a:close/>
                                <a:moveTo>
                                  <a:pt x="3149" y="1"/>
                                </a:moveTo>
                                <a:lnTo>
                                  <a:pt x="3241" y="1"/>
                                </a:lnTo>
                                <a:cubicBezTo>
                                  <a:pt x="3254" y="1"/>
                                  <a:pt x="3264" y="11"/>
                                  <a:pt x="3264" y="24"/>
                                </a:cubicBezTo>
                                <a:cubicBezTo>
                                  <a:pt x="3264" y="37"/>
                                  <a:pt x="3254" y="47"/>
                                  <a:pt x="3241" y="47"/>
                                </a:cubicBezTo>
                                <a:lnTo>
                                  <a:pt x="3149" y="47"/>
                                </a:lnTo>
                                <a:cubicBezTo>
                                  <a:pt x="3136" y="47"/>
                                  <a:pt x="3126" y="37"/>
                                  <a:pt x="3126" y="24"/>
                                </a:cubicBezTo>
                                <a:cubicBezTo>
                                  <a:pt x="3126" y="11"/>
                                  <a:pt x="3136" y="1"/>
                                  <a:pt x="3149" y="1"/>
                                </a:cubicBezTo>
                                <a:close/>
                                <a:moveTo>
                                  <a:pt x="3379" y="1"/>
                                </a:moveTo>
                                <a:lnTo>
                                  <a:pt x="3471" y="1"/>
                                </a:lnTo>
                                <a:cubicBezTo>
                                  <a:pt x="3484" y="1"/>
                                  <a:pt x="3494" y="11"/>
                                  <a:pt x="3494" y="24"/>
                                </a:cubicBezTo>
                                <a:cubicBezTo>
                                  <a:pt x="3494" y="37"/>
                                  <a:pt x="3484" y="47"/>
                                  <a:pt x="3471" y="47"/>
                                </a:cubicBezTo>
                                <a:lnTo>
                                  <a:pt x="3379" y="47"/>
                                </a:lnTo>
                                <a:cubicBezTo>
                                  <a:pt x="3366" y="47"/>
                                  <a:pt x="3356" y="37"/>
                                  <a:pt x="3356" y="24"/>
                                </a:cubicBezTo>
                                <a:cubicBezTo>
                                  <a:pt x="3356" y="11"/>
                                  <a:pt x="3366" y="1"/>
                                  <a:pt x="3379" y="1"/>
                                </a:cubicBezTo>
                                <a:close/>
                                <a:moveTo>
                                  <a:pt x="3610" y="1"/>
                                </a:moveTo>
                                <a:lnTo>
                                  <a:pt x="3702" y="1"/>
                                </a:lnTo>
                                <a:cubicBezTo>
                                  <a:pt x="3714" y="1"/>
                                  <a:pt x="3725" y="11"/>
                                  <a:pt x="3725" y="24"/>
                                </a:cubicBezTo>
                                <a:cubicBezTo>
                                  <a:pt x="3725" y="37"/>
                                  <a:pt x="3714" y="47"/>
                                  <a:pt x="3702" y="47"/>
                                </a:cubicBezTo>
                                <a:lnTo>
                                  <a:pt x="3610" y="47"/>
                                </a:lnTo>
                                <a:cubicBezTo>
                                  <a:pt x="3597" y="47"/>
                                  <a:pt x="3587" y="37"/>
                                  <a:pt x="3587" y="24"/>
                                </a:cubicBezTo>
                                <a:cubicBezTo>
                                  <a:pt x="3587" y="11"/>
                                  <a:pt x="3597" y="1"/>
                                  <a:pt x="3610" y="1"/>
                                </a:cubicBezTo>
                                <a:close/>
                                <a:moveTo>
                                  <a:pt x="3840" y="1"/>
                                </a:moveTo>
                                <a:lnTo>
                                  <a:pt x="3932" y="1"/>
                                </a:lnTo>
                                <a:cubicBezTo>
                                  <a:pt x="3945" y="1"/>
                                  <a:pt x="3955" y="11"/>
                                  <a:pt x="3955" y="24"/>
                                </a:cubicBezTo>
                                <a:cubicBezTo>
                                  <a:pt x="3955" y="37"/>
                                  <a:pt x="3945" y="47"/>
                                  <a:pt x="3932" y="47"/>
                                </a:cubicBezTo>
                                <a:lnTo>
                                  <a:pt x="3840" y="47"/>
                                </a:lnTo>
                                <a:cubicBezTo>
                                  <a:pt x="3827" y="47"/>
                                  <a:pt x="3817" y="37"/>
                                  <a:pt x="3817" y="24"/>
                                </a:cubicBezTo>
                                <a:cubicBezTo>
                                  <a:pt x="3817" y="11"/>
                                  <a:pt x="3827" y="1"/>
                                  <a:pt x="3840" y="1"/>
                                </a:cubicBezTo>
                                <a:close/>
                                <a:moveTo>
                                  <a:pt x="4070" y="1"/>
                                </a:moveTo>
                                <a:lnTo>
                                  <a:pt x="4163" y="1"/>
                                </a:lnTo>
                                <a:cubicBezTo>
                                  <a:pt x="4175" y="1"/>
                                  <a:pt x="4186" y="11"/>
                                  <a:pt x="4186" y="24"/>
                                </a:cubicBezTo>
                                <a:cubicBezTo>
                                  <a:pt x="4186" y="37"/>
                                  <a:pt x="4175" y="47"/>
                                  <a:pt x="4163" y="47"/>
                                </a:cubicBezTo>
                                <a:lnTo>
                                  <a:pt x="4070" y="47"/>
                                </a:lnTo>
                                <a:cubicBezTo>
                                  <a:pt x="4058" y="47"/>
                                  <a:pt x="4047" y="37"/>
                                  <a:pt x="4047" y="24"/>
                                </a:cubicBezTo>
                                <a:cubicBezTo>
                                  <a:pt x="4047" y="11"/>
                                  <a:pt x="4058" y="1"/>
                                  <a:pt x="4070" y="1"/>
                                </a:cubicBezTo>
                                <a:close/>
                                <a:moveTo>
                                  <a:pt x="4301" y="1"/>
                                </a:moveTo>
                                <a:lnTo>
                                  <a:pt x="4393" y="1"/>
                                </a:lnTo>
                                <a:cubicBezTo>
                                  <a:pt x="4406" y="1"/>
                                  <a:pt x="4416" y="11"/>
                                  <a:pt x="4416" y="24"/>
                                </a:cubicBezTo>
                                <a:cubicBezTo>
                                  <a:pt x="4416" y="37"/>
                                  <a:pt x="4406" y="47"/>
                                  <a:pt x="4393" y="47"/>
                                </a:cubicBezTo>
                                <a:lnTo>
                                  <a:pt x="4301" y="47"/>
                                </a:lnTo>
                                <a:cubicBezTo>
                                  <a:pt x="4288" y="47"/>
                                  <a:pt x="4278" y="37"/>
                                  <a:pt x="4278" y="24"/>
                                </a:cubicBezTo>
                                <a:cubicBezTo>
                                  <a:pt x="4278" y="11"/>
                                  <a:pt x="4288" y="1"/>
                                  <a:pt x="4301" y="1"/>
                                </a:cubicBezTo>
                                <a:close/>
                                <a:moveTo>
                                  <a:pt x="4531" y="1"/>
                                </a:moveTo>
                                <a:lnTo>
                                  <a:pt x="4623" y="1"/>
                                </a:lnTo>
                                <a:cubicBezTo>
                                  <a:pt x="4636" y="1"/>
                                  <a:pt x="4646" y="11"/>
                                  <a:pt x="4646" y="24"/>
                                </a:cubicBezTo>
                                <a:cubicBezTo>
                                  <a:pt x="4646" y="37"/>
                                  <a:pt x="4636" y="47"/>
                                  <a:pt x="4623" y="47"/>
                                </a:cubicBezTo>
                                <a:lnTo>
                                  <a:pt x="4531" y="47"/>
                                </a:lnTo>
                                <a:cubicBezTo>
                                  <a:pt x="4518" y="47"/>
                                  <a:pt x="4508" y="37"/>
                                  <a:pt x="4508" y="24"/>
                                </a:cubicBezTo>
                                <a:cubicBezTo>
                                  <a:pt x="4508" y="11"/>
                                  <a:pt x="4518" y="1"/>
                                  <a:pt x="4531" y="1"/>
                                </a:cubicBezTo>
                                <a:close/>
                                <a:moveTo>
                                  <a:pt x="4762" y="1"/>
                                </a:moveTo>
                                <a:lnTo>
                                  <a:pt x="4854" y="1"/>
                                </a:lnTo>
                                <a:cubicBezTo>
                                  <a:pt x="4866" y="1"/>
                                  <a:pt x="4877" y="11"/>
                                  <a:pt x="4877" y="24"/>
                                </a:cubicBezTo>
                                <a:cubicBezTo>
                                  <a:pt x="4877" y="37"/>
                                  <a:pt x="4866" y="47"/>
                                  <a:pt x="4854" y="47"/>
                                </a:cubicBezTo>
                                <a:lnTo>
                                  <a:pt x="4762" y="47"/>
                                </a:lnTo>
                                <a:cubicBezTo>
                                  <a:pt x="4749" y="47"/>
                                  <a:pt x="4739" y="37"/>
                                  <a:pt x="4739" y="24"/>
                                </a:cubicBezTo>
                                <a:cubicBezTo>
                                  <a:pt x="4739" y="11"/>
                                  <a:pt x="4749" y="1"/>
                                  <a:pt x="4762" y="1"/>
                                </a:cubicBezTo>
                                <a:close/>
                                <a:moveTo>
                                  <a:pt x="4992" y="1"/>
                                </a:moveTo>
                                <a:lnTo>
                                  <a:pt x="5084" y="1"/>
                                </a:lnTo>
                                <a:cubicBezTo>
                                  <a:pt x="5097" y="1"/>
                                  <a:pt x="5107" y="11"/>
                                  <a:pt x="5107" y="24"/>
                                </a:cubicBezTo>
                                <a:cubicBezTo>
                                  <a:pt x="5107" y="37"/>
                                  <a:pt x="5097" y="47"/>
                                  <a:pt x="5084" y="47"/>
                                </a:cubicBezTo>
                                <a:lnTo>
                                  <a:pt x="4992" y="47"/>
                                </a:lnTo>
                                <a:cubicBezTo>
                                  <a:pt x="4979" y="47"/>
                                  <a:pt x="4969" y="37"/>
                                  <a:pt x="4969" y="24"/>
                                </a:cubicBezTo>
                                <a:cubicBezTo>
                                  <a:pt x="4969" y="11"/>
                                  <a:pt x="4979" y="1"/>
                                  <a:pt x="4992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AB414"/>
                          </a:solidFill>
                          <a:ln w="635" cap="flat">
                            <a:solidFill>
                              <a:srgbClr val="FAB414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8" name="Freeform 150"/>
                        <wps:cNvSpPr>
                          <a:spLocks/>
                        </wps:cNvSpPr>
                        <wps:spPr bwMode="auto">
                          <a:xfrm>
                            <a:off x="441960" y="903605"/>
                            <a:ext cx="1144905" cy="307975"/>
                          </a:xfrm>
                          <a:custGeom>
                            <a:avLst/>
                            <a:gdLst>
                              <a:gd name="T0" fmla="*/ 0 w 1803"/>
                              <a:gd name="T1" fmla="*/ 485 h 485"/>
                              <a:gd name="T2" fmla="*/ 0 w 1803"/>
                              <a:gd name="T3" fmla="*/ 485 h 485"/>
                              <a:gd name="T4" fmla="*/ 0 w 1803"/>
                              <a:gd name="T5" fmla="*/ 485 h 485"/>
                              <a:gd name="T6" fmla="*/ 258 w 1803"/>
                              <a:gd name="T7" fmla="*/ 407 h 485"/>
                              <a:gd name="T8" fmla="*/ 258 w 1803"/>
                              <a:gd name="T9" fmla="*/ 407 h 485"/>
                              <a:gd name="T10" fmla="*/ 515 w 1803"/>
                              <a:gd name="T11" fmla="*/ 98 h 485"/>
                              <a:gd name="T12" fmla="*/ 515 w 1803"/>
                              <a:gd name="T13" fmla="*/ 98 h 485"/>
                              <a:gd name="T14" fmla="*/ 773 w 1803"/>
                              <a:gd name="T15" fmla="*/ 52 h 485"/>
                              <a:gd name="T16" fmla="*/ 773 w 1803"/>
                              <a:gd name="T17" fmla="*/ 52 h 485"/>
                              <a:gd name="T18" fmla="*/ 1030 w 1803"/>
                              <a:gd name="T19" fmla="*/ 0 h 485"/>
                              <a:gd name="T20" fmla="*/ 1030 w 1803"/>
                              <a:gd name="T21" fmla="*/ 0 h 485"/>
                              <a:gd name="T22" fmla="*/ 1287 w 1803"/>
                              <a:gd name="T23" fmla="*/ 7 h 485"/>
                              <a:gd name="T24" fmla="*/ 1287 w 1803"/>
                              <a:gd name="T25" fmla="*/ 7 h 485"/>
                              <a:gd name="T26" fmla="*/ 1545 w 1803"/>
                              <a:gd name="T27" fmla="*/ 7 h 485"/>
                              <a:gd name="T28" fmla="*/ 1545 w 1803"/>
                              <a:gd name="T29" fmla="*/ 7 h 485"/>
                              <a:gd name="T30" fmla="*/ 1803 w 1803"/>
                              <a:gd name="T31" fmla="*/ 7 h 4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1803" h="485">
                                <a:moveTo>
                                  <a:pt x="0" y="485"/>
                                </a:moveTo>
                                <a:lnTo>
                                  <a:pt x="0" y="485"/>
                                </a:lnTo>
                                <a:lnTo>
                                  <a:pt x="0" y="485"/>
                                </a:lnTo>
                                <a:lnTo>
                                  <a:pt x="258" y="407"/>
                                </a:lnTo>
                                <a:lnTo>
                                  <a:pt x="258" y="407"/>
                                </a:lnTo>
                                <a:lnTo>
                                  <a:pt x="515" y="98"/>
                                </a:lnTo>
                                <a:lnTo>
                                  <a:pt x="515" y="98"/>
                                </a:lnTo>
                                <a:lnTo>
                                  <a:pt x="773" y="52"/>
                                </a:lnTo>
                                <a:lnTo>
                                  <a:pt x="773" y="52"/>
                                </a:lnTo>
                                <a:lnTo>
                                  <a:pt x="1030" y="0"/>
                                </a:lnTo>
                                <a:lnTo>
                                  <a:pt x="1030" y="0"/>
                                </a:lnTo>
                                <a:lnTo>
                                  <a:pt x="1287" y="7"/>
                                </a:lnTo>
                                <a:lnTo>
                                  <a:pt x="1287" y="7"/>
                                </a:lnTo>
                                <a:lnTo>
                                  <a:pt x="1545" y="7"/>
                                </a:lnTo>
                                <a:lnTo>
                                  <a:pt x="1545" y="7"/>
                                </a:lnTo>
                                <a:lnTo>
                                  <a:pt x="1803" y="7"/>
                                </a:lnTo>
                              </a:path>
                            </a:pathLst>
                          </a:custGeom>
                          <a:noFill/>
                          <a:ln w="13335" cap="flat">
                            <a:solidFill>
                              <a:srgbClr val="FAB41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9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541655" y="49530"/>
                            <a:ext cx="2584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ATAH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0" name="Line 152"/>
                        <wps:cNvCnPr/>
                        <wps:spPr bwMode="auto">
                          <a:xfrm>
                            <a:off x="427355" y="90805"/>
                            <a:ext cx="72390" cy="0"/>
                          </a:xfrm>
                          <a:prstGeom prst="line">
                            <a:avLst/>
                          </a:prstGeom>
                          <a:noFill/>
                          <a:ln w="13335" cap="flat">
                            <a:solidFill>
                              <a:srgbClr val="FAB41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1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1179195" y="49530"/>
                            <a:ext cx="49339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282B" w:rsidRDefault="0018282B" w:rsidP="0018282B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ATAHC+LAN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2" name="Line 154"/>
                        <wps:cNvCnPr/>
                        <wps:spPr bwMode="auto">
                          <a:xfrm>
                            <a:off x="1066165" y="90805"/>
                            <a:ext cx="72390" cy="0"/>
                          </a:xfrm>
                          <a:prstGeom prst="line">
                            <a:avLst/>
                          </a:prstGeom>
                          <a:noFill/>
                          <a:ln w="10160" cap="flat">
                            <a:solidFill>
                              <a:srgbClr val="6E6E6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57" o:spid="_x0000_s1037" editas="canvas" style="position:absolute;margin-left:119.35pt;margin-top:620.95pt;width:163.6pt;height:121.9pt;z-index:251670528" coordsize="20770,15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">
                <v:shape id="_x0000_s1038" type="#_x0000_t75" style="position:absolute;width:20770;height:15481;visibility:visible;mso-wrap-style:square">
                  <v:fill o:detectmouseclick="t"/>
                  <v:path o:connecttype="none"/>
                </v:shape>
                <v:shape id="Freeform 58" o:spid="_x0000_s1039" style="position:absolute;left:10909;top:1460;width:101;height:10471;visibility:visible;mso-wrap-style:square;v-text-anchor:top" coordsize="46,47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+itfMIA&#10;AADbAAAADwAAAGRycy9kb3ducmV2LnhtbESP32rCMBTG74W9QziD3YimTiizM4rIhIJ4YecDHJuz&#10;pNiclCbT7u0XQfDy4/vz41uuB9eKK/Wh8axgNs1AENdeN2wUnL53kw8QISJrbD2Tgj8KsF69jJZY&#10;aH/jI12raEQa4VCgAhtjV0gZaksOw9R3xMn78b3DmGRvpO7xlsZdK9+zLJcOG04Eix1tLdWX6tcl&#10;yMaY80Jjbr+Gy/6wq8q9H5dKvb0Om08QkYb4DD/apVaQz+H+Jf0Auf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6K18wgAAANsAAAAPAAAAAAAAAAAAAAAAAJgCAABkcnMvZG93&#10;bnJldi54bWxQSwUGAAAAAAQABAD1AAAAhwMAAAAA&#10;" path="m46,r,93c46,105,36,116,23,116,10,116,,105,,93l,,46,xm46,231r,92c46,336,36,346,23,346,10,346,,336,,323l,231c,218,10,208,23,208v13,,23,10,23,23xm46,461r,92c46,566,36,576,23,576,10,576,,566,,553l,461c,448,10,438,23,438v13,,23,10,23,23xm46,692r,92c46,796,36,807,23,807,10,807,,796,,784l,692c,679,10,669,23,669v13,,23,10,23,23xm46,922r,92c46,1027,36,1037,23,1037,10,1037,,1027,,1014l,922c,909,10,899,23,899v13,,23,10,23,23xm46,1152r,93c46,1257,36,1268,23,1268,10,1268,,1257,,1245r,-93c,1140,10,1129,23,1129v13,,23,11,23,23xm46,1383r,92c46,1488,36,1498,23,1498,10,1498,,1488,,1475r,-92c,1370,10,1360,23,1360v13,,23,10,23,23xm46,1613r,92c46,1718,36,1728,23,1728,10,1728,,1718,,1705r,-92c,1600,10,1590,23,1590v13,,23,10,23,23xm46,1844r,92c46,1948,36,1959,23,1959,10,1959,,1948,,1936r,-92c,1831,10,1821,23,1821v13,,23,10,23,23xm46,2074r,92c46,2179,36,2189,23,2189,10,2189,,2179,,2166r,-92c,2061,10,2051,23,2051v13,,23,10,23,23xm46,2304r,93c46,2409,36,2420,23,2420,10,2420,,2409,,2397r,-93c,2292,10,2281,23,2281v13,,23,11,23,23xm46,2535r,92c46,2640,36,2650,23,2650,10,2650,,2640,,2627r,-92c,2522,10,2512,23,2512v13,,23,10,23,23xm46,2765r,92c46,2870,36,2880,23,2880,10,2880,,2870,,2857r,-92c,2752,10,2742,23,2742v13,,23,10,23,23xm46,2996r,92c46,3100,36,3111,23,3111,10,3111,,3100,,3088r,-92c,2983,10,2973,23,2973v13,,23,10,23,23xm46,3226r,92c46,3331,36,3341,23,3341,10,3341,,3331,,3318r,-92c,3213,10,3203,23,3203v13,,23,10,23,23xm46,3456r,93c46,3561,36,3572,23,3572,10,3572,,3561,,3549r,-93c,3444,10,3433,23,3433v13,,23,11,23,23xm46,3687r,92c46,3792,36,3802,23,3802,10,3802,,3792,,3779r,-92c,3674,10,3664,23,3664v13,,23,10,23,23xm46,3917r,92c46,4022,36,4032,23,4032,10,4032,,4022,,4009r,-92c,3904,10,3894,23,3894v13,,23,10,23,23xm46,4148r,92c46,4252,36,4263,23,4263,10,4263,,4252,,4240r,-92c,4135,10,4125,23,4125v13,,23,10,23,23xm46,4378r,92c46,4483,36,4493,23,4493,10,4493,,4483,,4470r,-92c,4365,10,4355,23,4355v13,,23,10,23,23xm46,4608r,93c46,4713,36,4724,23,4724,10,4724,,4713,,4701r,-93c,4596,10,4585,23,4585v13,,23,11,23,23xe" fillcolor="#fab414" strokecolor="#fab414" strokeweight=".05pt">
                  <v:stroke joinstyle="bevel"/>
                  <v:path arrowok="t" o:connecttype="custom" o:connectlocs="5080,25712;10160,0;5080,76694;5080,46105;10160,122577;0,102185;10160,153388;0,173780;10160,153388;5080,229860;5080,199271;10160,275965;0,255351;10160,306554;0,326946;10160,306554;5080,383026;5080,352437;10160,429131;0,408738;10160,459720;0,480112;10160,459720;5080,536414;5080,505603;10160,582297;0,561904;10160,612886;0,633278;10160,612886;5080,689580;5080,658991;10160,735463;0,715070;10160,766052;0,786666;10160,766052;5080,842746;5080,812157;10160,888629;0,868237;10160,919440;0,939832;10160,919440;5080,995912;5080,965323;10160,1042017;0,1021403" o:connectangles="0,0,0,0,0,0,0,0,0,0,0,0,0,0,0,0,0,0,0,0,0,0,0,0,0,0,0,0,0,0,0,0,0,0,0,0,0,0,0,0,0,0,0,0,0,0,0,0"/>
                  <o:lock v:ext="edit" verticies="t"/>
                </v:shape>
                <v:rect id="Rectangle 59" o:spid="_x0000_s1040" style="position:absolute;left:7435;top:13201;width:5677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Genetic distance</w:t>
                        </w:r>
                      </w:p>
                    </w:txbxContent>
                  </v:textbox>
                </v:rect>
                <v:rect id="Rectangle 60" o:spid="_x0000_s1041" style="position:absolute;left:572;top:11531;width:514;height:227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uc78EA&#10;AADbAAAADwAAAGRycy9kb3ducmV2LnhtbESPzarCMBSE9xd8h3AENxdNFW/VahQRRFcX/F0fmmNb&#10;bE5KE7W+vREEl8PMfMPMFo0pxZ1qV1hW0O9FIIhTqwvOFBwP6+4YhPPIGkvLpOBJDhbz1s8ME20f&#10;vKP73mciQNglqCD3vkqkdGlOBl3PVsTBu9jaoA+yzqSu8RHgppSDKIqlwYLDQo4VrXJKr/ubUfAX&#10;4fnw/B/x6ne4rHYTvz5v9EmpTrtZTkF4avw3/GlvtYI4hveX8APk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vLnO/BAAAA2wAAAA8AAAAAAAAAAAAAAAAAmAIAAGRycy9kb3du&#10;cmV2LnhtbFBLBQYAAAAABAAEAPUAAACG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61" o:spid="_x0000_s1042" style="position:absolute;left:641;top:11100;width:388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c5dMAA&#10;AADbAAAADwAAAGRycy9kb3ducmV2LnhtbESPS6vCMBSE94L/IRzBjWiq+KxGEUG8K8Hn+tAc22Jz&#10;Upqo9d/fCILLYWa+YRar2hTiSZXLLSvo9yIQxInVOacKzqdtdwrCeWSNhWVS8CYHq2WzscBY2xcf&#10;6Hn0qQgQdjEqyLwvYyldkpFB17MlcfButjLog6xSqSt8Bbgp5CCKxtJgzmEhw5I2GSX348MoGEV4&#10;Pb33E950huvyMPPb605flGq36vUchKfa/8Lf9p9WMJ7A50v4AXL5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Ic5dMAAAADbAAAADwAAAAAAAAAAAAAAAACYAgAAZHJzL2Rvd25y&#10;ZXYueG1sUEsFBgAAAAAEAAQA9QAAAIU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v</w:t>
                        </w:r>
                        <w:proofErr w:type="gramEnd"/>
                      </w:p>
                    </w:txbxContent>
                  </v:textbox>
                </v:rect>
                <v:rect id="Rectangle 62" o:spid="_x0000_s1043" style="position:absolute;left:603;top:10707;width:425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c33bwA&#10;AADbAAAADwAAAGRycy9kb3ducmV2LnhtbERPyQrCMBC9C/5DGMGLaKq4VqOIIHoSXM9DM7bFZlKa&#10;qPXvzUHw+Hj7YlWbQryocrllBf1eBII4sTrnVMHlvO1OQTiPrLGwTAo+5GC1bDYWGGv75iO9Tj4V&#10;IYRdjAoy78tYSpdkZND1bEkcuLutDPoAq1TqCt8h3BRyEEVjaTDn0JBhSZuMksfpaRSMIrydP4cJ&#10;bzrDdXmc+e1tp69KtVv1eg7CU+3/4p97rxVMwvr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etzfdvAAAANsAAAAPAAAAAAAAAAAAAAAAAJgCAABkcnMvZG93bnJldi54&#10;bWxQSwUGAAAAAAQABAD1AAAAgQ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rect>
                <v:rect id="Rectangle 63" o:spid="_x0000_s1044" style="position:absolute;left:692;top:10408;width:254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uSRsQA&#10;AADbAAAADwAAAGRycy9kb3ducmV2LnhtbESPS4vCQBCE7wv7H4YW9rKYiYvrI2YUEURPC8bHucm0&#10;STDTEzKzGv+9Iwgei6r6ikoXnanFlVpXWVYwiGIQxLnVFRcKDvt1fwLCeWSNtWVScCcHi/nnR4qJ&#10;tjfe0TXzhQgQdgkqKL1vEildXpJBF9mGOHhn2xr0QbaF1C3eAtzU8ieOR9JgxWGhxIZWJeWX7N8o&#10;+I3xtL//jXn1PVw2u6lfnzb6qNRXr1vOQHjq/Dv8am+1gvEAnl/CD5D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H7kkbEAAAA2wAAAA8AAAAAAAAAAAAAAAAAmAIAAGRycy9k&#10;b3ducmV2LnhtbFBLBQYAAAAABAAEAPUAAACJAwAAAAA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r</w:t>
                        </w:r>
                        <w:proofErr w:type="gramEnd"/>
                      </w:p>
                    </w:txbxContent>
                  </v:textbox>
                </v:rect>
                <v:rect id="Rectangle 64" o:spid="_x0000_s1045" style="position:absolute;left:603;top:10072;width:425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mWpqsMA&#10;AADbAAAADwAAAGRycy9kb3ducmV2LnhtbESPT4vCMBTE74LfITxhL6Kprrtq1yhSED0J/uv50Tzb&#10;ss1LabJav/1GEDwOM/MbZrFqTSVu1LjSsoLRMAJBnFldcq7gfNoMZiCcR9ZYWSYFD3KwWnY7C4y1&#10;vfOBbkefiwBhF6OCwvs6ltJlBRl0Q1sTB+9qG4M+yCaXusF7gJtKjqPoWxosOSwUWFNSUPZ7/DMK&#10;viJMT4/9lJP+ZF0f5n6TbvVFqY9eu/4B4an17/CrvdMKpp/w/BJ+gF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mWpqsMAAADb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65" o:spid="_x0000_s1046" style="position:absolute;left:603;top:9646;width:42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E727wA&#10;AADbAAAADwAAAGRycy9kb3ducmV2LnhtbERPyQrCMBC9C/5DGMGLaKq4VqOIIHoSXM9DM7bFZlKa&#10;qPXvzUHw+Hj7YlWbQryocrllBf1eBII4sTrnVMHlvO1OQTiPrLGwTAo+5GC1bDYWGGv75iO9Tj4V&#10;IYRdjAoy78tYSpdkZND1bEkcuLutDPoAq1TqCt8h3BRyEEVjaTDn0JBhSZuMksfpaRSMIrydP4cJ&#10;bzrDdXmc+e1tp69KtVv1eg7CU+3/4p97rxVMwtj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gwTvbvAAAANsAAAAPAAAAAAAAAAAAAAAAAJgCAABkcnMvZG93bnJldi54&#10;bWxQSwUGAAAAAAQABAD1AAAAgQ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g</w:t>
                        </w:r>
                        <w:proofErr w:type="gramEnd"/>
                      </w:p>
                    </w:txbxContent>
                  </v:textbox>
                </v:rect>
                <v:rect id="Rectangle 66" o:spid="_x0000_s1047" style="position:absolute;left:603;top:9221;width:425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2eQMMA&#10;AADbAAAADwAAAGRycy9kb3ducmV2LnhtbESPQWvCQBSE7wX/w/IEL6VuFGs0dRUJiD0VNNbzI/tM&#10;QrNvQ3Y18d93BcHjMDPfMKtNb2pxo9ZVlhVMxhEI4tzqigsFp2z3sQDhPLLG2jIpuJODzXrwtsJE&#10;244PdDv6QgQIuwQVlN43iZQuL8mgG9uGOHgX2xr0QbaF1C12AW5qOY2iuTRYcVgosaG0pPzveDUK&#10;PiM8Z/efmNP32bY5LP3uvNe/So2G/fYLhKfev8LP9rdWEC/h8SX8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42eQMMAAADb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rect>
                <v:rect id="Rectangle 67" o:spid="_x0000_s1048" style="position:absolute;left:712;top:8934;width:216;height:323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JH+rwA&#10;AADbAAAADwAAAGRycy9kb3ducmV2LnhtbERPyQrCMBC9C/5DGMGLaKq4VqOIIHoSXM9DM7bFZlKa&#10;qPXvzUHw+Hj7YlWbQryocrllBf1eBII4sTrnVMHlvO1OQTiPrLGwTAo+5GC1bDYWGGv75iO9Tj4V&#10;IYRdjAoy78tYSpdkZND1bEkcuLutDPoAq1TqCt8h3BRyEEVjaTDn0JBhSZuMksfpaRSMIrydP4cJ&#10;bzrDdXmc+e1tp69KtVv1eg7CU+3/4p97rxVMw/r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rYkf6vAAAANsAAAAPAAAAAAAAAAAAAAAAAJgCAABkcnMvZG93bnJldi54&#10;bWxQSwUGAAAAAAQABAD1AAAAgQ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8" o:spid="_x0000_s1049" style="position:absolute;left:622;top:8637;width:387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7iYcMA&#10;AADbAAAADwAAAGRycy9kb3ducmV2LnhtbESPQYvCMBSE74L/IbwFL2JTZV21GkUEWU+Cde350Tzb&#10;ss1LaaLWf28WFjwOM/MNs9p0phZ3al1lWcE4ikEQ51ZXXCj4Oe9HcxDOI2usLZOCJznYrPu9FSba&#10;PvhE99QXIkDYJaig9L5JpHR5SQZdZBvi4F1ta9AH2RZSt/gIcFPLSRx/SYMVh4USG9qVlP+mN6Ng&#10;GmN2fh5nvBt+bpvTwu+zb31RavDRbZcgPHX+Hf5vH7SC+Rj+voQfIN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C7iYcMAAADb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rect>
                <v:rect id="Rectangle 69" o:spid="_x0000_s1050" style="position:absolute;left:730;top:8389;width:171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x8FsAA&#10;AADbAAAADwAAAGRycy9kb3ducmV2LnhtbESPS6vCMBSE94L/IRzBjWiq+KxGEUG8K8Hn+tAc22Jz&#10;Upqo9d/fCILLYWa+YRar2hTiSZXLLSvo9yIQxInVOacKzqdtdwrCeWSNhWVS8CYHq2WzscBY2xcf&#10;6Hn0qQgQdjEqyLwvYyldkpFB17MlcfButjLog6xSqSt8Bbgp5CCKxtJgzmEhw5I2GSX348MoGEV4&#10;Pb33E950huvyMPPb605flGq36vUchKfa/8Lf9p9WMB3A50v4AXL5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Px8FsAAAADbAAAADwAAAAAAAAAAAAAAAACYAgAAZHJzL2Rvd25y&#10;ZXYueG1sUEsFBgAAAAAEAAQA9QAAAIU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l</w:t>
                        </w:r>
                        <w:proofErr w:type="gramEnd"/>
                      </w:p>
                    </w:txbxContent>
                  </v:textbox>
                </v:rect>
                <v:rect id="Rectangle 70" o:spid="_x0000_s1051" style="position:absolute;left:603;top:8084;width:42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7DZjcMA&#10;AADbAAAADwAAAGRycy9kb3ducmV2LnhtbESPT4vCMBTE74LfITxhL6Kprrtq1yhSED0J/uv50Tzb&#10;ss1LabJav/1GEDwOM/MbZrFqTSVu1LjSsoLRMAJBnFldcq7gfNoMZiCcR9ZYWSYFD3KwWnY7C4y1&#10;vfOBbkefiwBhF6OCwvs6ltJlBRl0Q1sTB+9qG4M+yCaXusF7gJtKjqPoWxosOSwUWFNSUPZ7/DMK&#10;viJMT4/9lJP+ZF0f5n6TbvVFqY9eu/4B4an17/CrvdMKZp/w/BJ+gF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7DZjcMAAADb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u</w:t>
                        </w:r>
                        <w:proofErr w:type="gramEnd"/>
                      </w:p>
                    </w:txbxContent>
                  </v:textbox>
                </v:rect>
                <v:rect id="Rectangle 71" o:spid="_x0000_s1052" style="position:absolute;left:622;top:7716;width:387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lB+cMA&#10;AADbAAAADwAAAGRycy9kb3ducmV2LnhtbESPQYvCMBSE74L/IbyFvcg2VdTVrlFEkPUkWLXnR/O2&#10;Ldu8lCZq/fdGEDwOM/MNs1h1phZXal1lWcEwikEQ51ZXXCg4HbdfMxDOI2usLZOCOzlYLfu9BSba&#10;3vhA19QXIkDYJaig9L5JpHR5SQZdZBvi4P3Z1qAPsi2kbvEW4KaWozieSoMVh4USG9qUlP+nF6Ng&#10;EmN2vO+/eTMYr5vD3G+zX31W6vOjW/+A8NT5d/jV3mkFszE8v4Qf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FlB+cMAAADb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s</w:t>
                        </w:r>
                        <w:proofErr w:type="gramEnd"/>
                      </w:p>
                    </w:txbxContent>
                  </v:textbox>
                </v:rect>
                <v:rect id="Rectangle 72" o:spid="_x0000_s1053" style="position:absolute;left:711;top:7411;width:21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XkYsMA&#10;AADbAAAADwAAAGRycy9kb3ducmV2LnhtbESPQYvCMBSE74L/IbyFvcg2VdTVrlFEkPUkWLXnR/O2&#10;Ldu8lCZq/fdGEDwOM/MNs1h1phZXal1lWcEwikEQ51ZXXCg4HbdfMxDOI2usLZOCOzlYLfu9BSba&#10;3vhA19QXIkDYJaig9L5JpHR5SQZdZBvi4P3Z1qAPsi2kbvEW4KaWozieSoMVh4USG9qUlP+nF6Ng&#10;EmN2vO+/eTMYr5vD3G+zX31W6vOjW/+A8NT5d/jV3mkFswk8v4Qf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xXkYsMAAADb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t</w:t>
                        </w:r>
                        <w:proofErr w:type="gramEnd"/>
                      </w:p>
                    </w:txbxContent>
                  </v:textbox>
                </v:rect>
                <v:rect id="Rectangle 73" o:spid="_x0000_s1054" style="position:absolute;left:603;top:7125;width:42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d6FcMA&#10;AADbAAAADwAAAGRycy9kb3ducmV2LnhtbESPQYvCMBSE74L/ITxhL7JNXbSr3UYRQfQkqLueH82z&#10;Ldu8lCZq/fdGEDwOM/MNky06U4srta6yrGAUxSCIc6srLhT8HtefUxDOI2usLZOCOzlYzPu9DFNt&#10;b7yn68EXIkDYpaig9L5JpXR5SQZdZBvi4J1ta9AH2RZSt3gLcFPLrzhOpMGKw0KJDa1Kyv8PF6Ng&#10;EuPpeN9982o4Xjb7mV+fNvpPqY9Bt/wB4anz7/CrvdUKpgk8v4QfIO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8d6FcMAAADb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rect>
                <v:rect id="Rectangle 74" o:spid="_x0000_s1055" style="position:absolute;left:692;top:6788;width:254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vfjsMA&#10;AADbAAAADwAAAGRycy9kb3ducmV2LnhtbESPQWvCQBSE7wX/w/IEL6VuFGs0dRUJiD0VNNbzI/tM&#10;QrNvQ3Y18d93BcHjMDPfMKtNb2pxo9ZVlhVMxhEI4tzqigsFp2z3sQDhPLLG2jIpuJODzXrwtsJE&#10;244PdDv6QgQIuwQVlN43iZQuL8mgG9uGOHgX2xr0QbaF1C12AW5qOY2iuTRYcVgosaG0pPzveDUK&#10;PiM8Z/efmNP32bY5LP3uvNe/So2G/fYLhKfev8LP9rdWsIjh8SX8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IvfjsMAAADb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r</w:t>
                        </w:r>
                        <w:proofErr w:type="gramEnd"/>
                      </w:p>
                    </w:txbxContent>
                  </v:textbox>
                </v:rect>
                <v:rect id="Rectangle 75" o:spid="_x0000_s1056" style="position:absolute;left:622;top:6471;width:388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6IGMIA&#10;AADcAAAADwAAAGRycy9kb3ducmV2LnhtbERPS2sCMRC+C/6HMEIvUhOl28fWKCJIexJ2bT0Pm+nu&#10;4mayJFHXf98UhN7m43vOcj3YTlzIh9axhvlMgSCunGm51vB12D2+gggR2WDnmDTcKMB6NR4tMTfu&#10;ygVdyliLFMIhRw1NjH0uZagashhmridO3I/zFmOCvpbG4zWF204ulHqWFltODQ32tG2oOpVnqyFT&#10;eDzc9i+8nT5t+uIt7o4f5lvrh8mweQcRaYj/4rv706T5KoO/Z9IFcv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rogY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s</w:t>
                        </w:r>
                        <w:proofErr w:type="gramEnd"/>
                      </w:p>
                    </w:txbxContent>
                  </v:textbox>
                </v:rect>
                <v:rect id="Rectangle 76" o:spid="_x0000_s1057" style="position:absolute;left:712;top:6204;width:215;height:323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wYxsIA&#10;AADcAAAADwAAAGRycy9kb3ducmV2LnhtbERPS2vCQBC+C/6HZQq9iNmk9BmzSgiEeiqo1fOQHZPQ&#10;7GzIrib+e7dQ6G0+vudkm8l04kqDay0rSKIYBHFldcu1gu9DuXwH4Tyyxs4yKbiRg816Pssw1Xbk&#10;HV33vhYhhF2KChrv+1RKVzVk0EW2Jw7c2Q4GfYBDLfWAYwg3nXyK41dpsOXQ0GBPRUPVz/5iFLzE&#10;eDrcvt64WDzn/e7Dl6dPfVTq8WHKVyA8Tf5f/Ofe6jA/SeD3mXCBX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TBjG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7" o:spid="_x0000_s1058" style="position:absolute;left:572;top:5854;width:514;height:227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IjKsIA&#10;AADcAAAADwAAAGRycy9kb3ducmV2LnhtbERPS2vCQBC+F/wPywi9lLpR6yt1lSAEexLU6nnITpNg&#10;djZkt0n8965Q6G0+vuest72pREuNKy0rGI8iEMSZ1SXnCr7P6fsShPPIGivLpOBODrabwcsaY207&#10;PlJ78rkIIexiVFB4X8dSuqwgg25ka+LA/djGoA+wyaVusAvhppKTKJpLgyWHhgJr2hWU3U6/RsEs&#10;wuv5fljw7u0jqY8rn173+qLU67BPPkF46v2/+M/9pcP88RSez4QL5OY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0iMq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P</w:t>
                        </w:r>
                      </w:p>
                    </w:txbxContent>
                  </v:textbox>
                </v:rect>
                <v:rect id="Rectangle 78" o:spid="_x0000_s1059" style="position:absolute;left:603;top:5385;width:42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u7Xr8A&#10;AADcAAAADwAAAGRycy9kb3ducmV2LnhtbERPy6rCMBDdX/AfwghuLpoqPqtRRBBdCT7XQzO2xWZS&#10;mqj1740guJvDec5sUZtCPKhyuWUF3U4EgjixOudUwem4bo9BOI+ssbBMCl7kYDFv/M0w1vbJe3oc&#10;fCpCCLsYFWTel7GULsnIoOvYkjhwV1sZ9AFWqdQVPkO4KWQviobSYM6hIcOSVhklt8PdKBhEeDm+&#10;diNe/feX5X7i15eNPivVatbLKQhPtf+Jv+6tDvO7ffg8Ey6Q8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O7tevwAAANwAAAAPAAAAAAAAAAAAAAAAAJgCAABkcnMvZG93bnJl&#10;di54bWxQSwUGAAAAAAQABAD1AAAAhA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79" o:spid="_x0000_s1060" style="position:absolute;left:711;top:5106;width:21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cexb8A&#10;AADcAAAADwAAAGRycy9kb3ducmV2LnhtbERPy6rCMBDdC/5DGMGNaKr4rEYRQXR1wed6aMa22ExK&#10;E7X+vREuuJvDec5iVZtCPKlyuWUF/V4EgjixOudUwfm07U5BOI+ssbBMCt7kYLVsNhYYa/viAz2P&#10;PhUhhF2MCjLvy1hKl2Rk0PVsSRy4m60M+gCrVOoKXyHcFHIQRWNpMOfQkGFJm4yS+/FhFIwivJ7e&#10;fxPedIbr8jDz2+tOX5Rqt+r1HISn2v/E/+69DvP7I/g+Ey6Qy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dx7FvwAAANwAAAAPAAAAAAAAAAAAAAAAAJgCAABkcnMvZG93bnJl&#10;di54bWxQSwUGAAAAAAQABAD1AAAAhA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t</w:t>
                        </w:r>
                        <w:proofErr w:type="gramEnd"/>
                      </w:p>
                    </w:txbxContent>
                  </v:textbox>
                </v:rect>
                <v:rect id="Rectangle 80" o:spid="_x0000_s1061" style="position:absolute;left:692;top:4871;width:254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WAssIA&#10;AADcAAAADwAAAGRycy9kb3ducmV2LnhtbERPS2vCQBC+F/wPywheSt0o1kfqKhIQeyqYWM9DdpoE&#10;s7Mhu5r477uC4G0+vuest72pxY1aV1lWMBlHIIhzqysuFJyy/ccShPPIGmvLpOBODrabwdsaY207&#10;PtIt9YUIIexiVFB638RSurwkg25sG+LA/dnWoA+wLaRusQvhppbTKJpLgxWHhhIbSkrKL+nVKPiM&#10;8JzdfxacvM92zXHl9+eD/lVqNOx3XyA89f4lfrq/dZg/mcPjmXCB3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pYCy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r</w:t>
                        </w:r>
                        <w:proofErr w:type="gramEnd"/>
                      </w:p>
                    </w:txbxContent>
                  </v:textbox>
                </v:rect>
                <v:rect id="Rectangle 81" o:spid="_x0000_s1062" style="position:absolute;left:730;top:4662;width:171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axW8UA&#10;AADcAAAADwAAAGRycy9kb3ducmV2LnhtbESPQWvCQBCF7wX/wzIFL6VuIq1to6sEIdRTQW09D9kx&#10;Cc3Ohuxq4r93DoXeZnhv3vtmtRldq67Uh8azgXSWgCIuvW24MvB9LJ7fQYWIbLH1TAZuFGCznjys&#10;MLN+4D1dD7FSEsIhQwN1jF2mdShrchhmviMW7ex7h1HWvtK2x0HCXavnSbLQDhuWhho72tZU/h4u&#10;zsBrgqfj7euNt08vebf/iMXp0/4YM30c8yWoSGP8N/9d76zgp0Irz8gEe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drFbxQAAANwAAAAPAAAAAAAAAAAAAAAAAJgCAABkcnMv&#10;ZG93bnJldi54bWxQSwUGAAAAAAQABAD1AAAAig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i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82" o:spid="_x0000_s1063" style="position:absolute;left:622;top:4414;width:387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oUwL8A&#10;AADcAAAADwAAAGRycy9kb3ducmV2LnhtbERPy6rCMBDdC/5DGMGNaKr4rEYRQbwrwed6aMa22ExK&#10;E7X+/Y0guJvDec5iVZtCPKlyuWUF/V4EgjixOudUwfm07U5BOI+ssbBMCt7kYLVsNhYYa/viAz2P&#10;PhUhhF2MCjLvy1hKl2Rk0PVsSRy4m60M+gCrVOoKXyHcFHIQRWNpMOfQkGFJm4yS+/FhFIwivJ7e&#10;+wlvOsN1eZj57XWnL0q1W/V6DsJT7X/ir/tPh/n9GXyeCRfI5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OhTAvwAAANwAAAAPAAAAAAAAAAAAAAAAAJgCAABkcnMvZG93bnJl&#10;di54bWxQSwUGAAAAAAQABAD1AAAAhA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s</w:t>
                        </w:r>
                        <w:proofErr w:type="gramEnd"/>
                      </w:p>
                    </w:txbxContent>
                  </v:textbox>
                </v:rect>
                <v:rect id="Rectangle 83" o:spid="_x0000_s1064" style="position:absolute;left:711;top:4109;width:21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x34MUA&#10;AADcAAAADwAAAGRycy9kb3ducmV2LnhtbESPQWvCQBCF7wX/wzIFL6VuDK1to6uIIPVU0LQ5D9kx&#10;Cc3Ohuwa4793DoXeZnhv3vtmtRldqwbqQ+PZwHyWgCIuvW24MvCd75/fQYWIbLH1TAZuFGCznjys&#10;MLP+ykcaTrFSEsIhQwN1jF2mdShrchhmviMW7ex7h1HWvtK2x6uEu1anSbLQDhuWhho72tVU/p4u&#10;zsBrgkV++3rj3dPLtjt+xH3xaX+MmT6O2yWoSGP8N/9dH6zgp4Ivz8gEe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bHfgxQAAANwAAAAPAAAAAAAAAAAAAAAAAJgCAABkcnMv&#10;ZG93bnJldi54bWxQSwUGAAAAAAQABAD1AAAAig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t</w:t>
                        </w:r>
                        <w:proofErr w:type="gramEnd"/>
                      </w:p>
                    </w:txbxContent>
                  </v:textbox>
                </v:rect>
                <v:rect id="Rectangle 84" o:spid="_x0000_s1065" style="position:absolute;left:730;top:3957;width:171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DSe8IA&#10;AADcAAAADwAAAGRycy9kb3ducmV2LnhtbERPTWvCQBC9C/6HZYRepG4MtbXRVUJA6kkwVs9DdpoE&#10;s7MhuzXx37uFgrd5vM9ZbwfTiBt1rrasYD6LQBAXVtdcKvg+7V6XIJxH1thYJgV3crDdjEdrTLTt&#10;+Ui33JcihLBLUEHlfZtI6YqKDLqZbYkD92M7gz7ArpS6wz6Em0bGUfQuDdYcGipsKauouOa/RsEi&#10;wsvpfvjgbPqWtsdPv7t86bNSL5MhXYHwNPin+N+912F+PIe/Z8IF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INJ7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i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85" o:spid="_x0000_s1066" style="position:absolute;left:622;top:3671;width:387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JMDMIA&#10;AADcAAAADwAAAGRycy9kb3ducmV2LnhtbERPS2vCQBC+C/6HZQq9iNkY+oxZJQRCPRXU6nnIjklo&#10;djZktyb+e7dQ6G0+vudk28l04kqDay0rWEUxCOLK6pZrBV/HcvkGwnlkjZ1lUnAjB9vNfJZhqu3I&#10;e7oefC1CCLsUFTTe96mUrmrIoItsTxy4ix0M+gCHWuoBxxBuOpnE8Ys02HJoaLCnoqHq+/BjFDzH&#10;eD7ePl+5WDzl/f7dl+cPfVLq8WHK1yA8Tf5f/Ofe6TA/SeD3mXCB3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8kwM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rect>
                <v:rect id="Rectangle 86" o:spid="_x0000_s1067" style="position:absolute;left:712;top:3403;width:216;height:323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7pl8MA&#10;AADcAAAADwAAAGRycy9kb3ducmV2LnhtbERPS2vCQBC+C/0PyxR6kWbT9KGmriJCsCdBrTkP2WkS&#10;mp0N2W0S/31XELzNx/ec5Xo0jeipc7VlBS9RDIK4sLrmUsH3KXueg3AeWWNjmRRcyMF69TBZYqrt&#10;wAfqj74UIYRdigoq79tUSldUZNBFtiUO3I/tDPoAu1LqDocQbhqZxPGHNFhzaKiwpW1Fxe/xzyh4&#10;jzE/XfYz3k7fNu1h4bN8p89KPT2Om08QnkZ/F9/cXzrMT17h+ky4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r7pl8MAAADc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7" o:spid="_x0000_s1068" style="position:absolute;left:603;top:3080;width:42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vUeMIA&#10;AADcAAAADwAAAGRycy9kb3ducmV2LnhtbERPS2vCQBC+F/oflil4Kbpp8BldRYRgTwWN5jxkxySY&#10;nQ3ZrcZ/7xYK3ubje85q05tG3KhztWUFX6MIBHFhdc2lglOWDucgnEfW2FgmBQ9ysFm/v60w0fbO&#10;B7odfSlCCLsEFVTet4mUrqjIoBvZljhwF9sZ9AF2pdQd3kO4aWQcRVNpsObQUGFLu4qK6/HXKJhE&#10;mGePnxnvPsfb9rDwab7XZ6UGH/12CcJT71/if/e3DvPjCfw9Ey6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G9R4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rect>
                <v:rect id="Rectangle 88" o:spid="_x0000_s1069" style="position:absolute;left:730;top:2782;width:171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lKD78A&#10;AADcAAAADwAAAGRycy9kb3ducmV2LnhtbERPy6rCMBDdC/5DGMGNaKr4rEYRQbwrwed6aMa22ExK&#10;E7X+/Y0guJvDec5iVZtCPKlyuWUF/V4EgjixOudUwfm07U5BOI+ssbBMCt7kYLVsNhYYa/viAz2P&#10;PhUhhF2MCjLvy1hKl2Rk0PVsSRy4m60M+gCrVOoKXyHcFHIQRWNpMOfQkGFJm4yS+/FhFIwivJ7e&#10;+wlvOsN1eZj57XWnL0q1W/V6DsJT7X/ir/tPh/mDMXyeCRfI5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6yUoPvwAAANwAAAAPAAAAAAAAAAAAAAAAAJgCAABkcnMvZG93bnJl&#10;di54bWxQSwUGAAAAAAQABAD1AAAAhA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i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89" o:spid="_x0000_s1070" style="position:absolute;left:622;top:2534;width:388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XvlMMA&#10;AADcAAAADwAAAGRycy9kb3ducmV2LnhtbERPTWvCQBC9F/wPyxS8lGZjsI2mWUUEsaeCpvU8ZKdJ&#10;aHY2ZFcT/31XELzN431Ovh5NKy7Uu8ayglkUgyAurW64UvBd7F4XIJxH1thaJgVXcrBeTZ5yzLQd&#10;+ECXo69ECGGXoYLa+y6T0pU1GXSR7YgD92t7gz7AvpK6xyGEm1YmcfwuDTYcGmrsaFtT+Xc8GwVv&#10;MZ6K61fK25f5pjss/e601z9KTZ/HzQcIT6N/iO/uTx3mJyncngkX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XvlMMAAADc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s</w:t>
                        </w:r>
                        <w:proofErr w:type="gramEnd"/>
                      </w:p>
                    </w:txbxContent>
                  </v:textbox>
                </v:rect>
                <v:rect id="Rectangle 90" o:spid="_x0000_s1071" style="position:absolute;left:711;top:2229;width:21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pYDsIA&#10;AADcAAAADwAAAGRycy9kb3ducmV2LnhtbESPzarCMBSE98J9h3AuuBFNr2jVahQRRFeCv+tDc2yL&#10;zUlpcrW+vREEl8PMfMPMFo0pxZ1qV1hW8NeLQBCnVhecKTgd190xCOeRNZaWScGTHCzmP60ZJto+&#10;eE/3g89EgLBLUEHufZVI6dKcDLqerYiDd7W1QR9knUld4yPATSn7URRLgwWHhRwrWuWU3g7/RsEw&#10;wsvxuRvxqjNYVvuJX182+qxU+7dZTkF4avw3/GlvtYL+MIb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lgO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t</w:t>
                        </w:r>
                        <w:proofErr w:type="gramEnd"/>
                      </w:p>
                    </w:txbxContent>
                  </v:textbox>
                </v:rect>
                <v:rect id="Rectangle 91" o:spid="_x0000_s1072" style="position:absolute;left:603;top:1944;width:425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b9lcIA&#10;AADcAAAADwAAAGRycy9kb3ducmV2LnhtbESPzarCMBSE94LvEI7gRq6p4m+vUUQQXQnWq+tDc2zL&#10;bU5KE7W+vREEl8PMfMMsVo0pxZ1qV1hWMOhHIIhTqwvOFPydtj8zEM4jaywtk4InOVgt260Fxto+&#10;+Ej3xGciQNjFqCD3voqldGlOBl3fVsTBu9raoA+yzqSu8RHgppTDKJpIgwWHhRwr2uSU/ic3o2Ac&#10;4eX0PEx50xutq+Pcby87fVaq22nWvyA8Nf4b/rT3WsFwPIX3mXAE5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v2V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92" o:spid="_x0000_s1073" style="position:absolute;left:603;top:1518;width:42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lp570A&#10;AADcAAAADwAAAGRycy9kb3ducmV2LnhtbERPyQrCMBC9C/5DGMGLaKq4VqOIIHoSXM9DM7bFZlKa&#10;qPXvzUHw+Hj7YlWbQryocrllBf1eBII4sTrnVMHlvO1OQTiPrLGwTAo+5GC1bDYWGGv75iO9Tj4V&#10;IYRdjAoy78tYSpdkZND1bEkcuLutDPoAq1TqCt8h3BRyEEVjaTDn0JBhSZuMksfpaRSMIrydP4cJ&#10;bzrDdXmc+e1tp69KtVv1eg7CU+3/4p97rxUMRmFtOBOOgFx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5zlp570AAADcAAAADwAAAAAAAAAAAAAAAACYAgAAZHJzL2Rvd25yZXYu&#10;eG1sUEsFBgAAAAAEAAQA9QAAAII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n</w:t>
                        </w:r>
                        <w:proofErr w:type="gramEnd"/>
                      </w:p>
                    </w:txbxContent>
                  </v:textbox>
                </v:rect>
                <v:rect id="Rectangle 93" o:spid="_x0000_s1074" style="position:absolute;left:622;top:1150;width:387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XMfMIA&#10;AADcAAAADwAAAGRycy9kb3ducmV2LnhtbESPQYvCMBSE74L/ITzBi2iqqKtdo4ggehKsq+dH82zL&#10;Ni+liVr/vREEj8PMfMMsVo0pxZ1qV1hWMBxEIIhTqwvOFPydtv0ZCOeRNZaWScGTHKyW7dYCY20f&#10;fKR74jMRIOxiVJB7X8VSujQng25gK+LgXW1t0AdZZ1LX+AhwU8pRFE2lwYLDQo4VbXJK/5ObUTCJ&#10;8HJ6Hn540xuvq+Pcby87fVaq22nWvyA8Nf4b/rT3WsFoMof3mXAE5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dcx8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rect>
                <v:rect id="Rectangle 94" o:spid="_x0000_s1075" style="position:absolute;left:603;top:737;width:426;height:227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OvXL0A&#10;AADcAAAADwAAAGRycy9kb3ducmV2LnhtbERPyQrCMBC9C/5DGMGLaKq4VqOIIHoSXM9DM7bFZlKa&#10;qPXvzUHw+Hj7YlWbQryocrllBf1eBII4sTrnVMHlvO1OQTiPrLGwTAo+5GC1bDYWGGv75iO9Tj4V&#10;IYRdjAoy78tYSpdkZND1bEkcuLutDPoAq1TqCt8h3BRyEEVjaTDn0JBhSZuMksfpaRSMIrydP4cJ&#10;bzrDdXmc+e1tp69KtVv1eg7CU+3/4p97rxUMxmF+OBOOgFx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1yOvXL0AAADcAAAADwAAAAAAAAAAAAAAAACYAgAAZHJzL2Rvd25yZXYu&#10;eG1sUEsFBgAAAAAEAAQA9QAAAII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rect>
                <v:rect id="Rectangle 95" o:spid="_x0000_s1076" style="position:absolute;left:18910;top:10502;width:514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8Kx8UA&#10;AADcAAAADwAAAGRycy9kb3ducmV2LnhtbESPT2vCQBTE74LfYXlCL6KbhPqnaVYJAWlPglo9P7Kv&#10;SWj2bchuY/z23UKhx2FmfsNk+9G0YqDeNZYVxMsIBHFpdcOVgo/LYbEF4TyyxtYyKXiQg/1uOskw&#10;1fbOJxrOvhIBwi5FBbX3XSqlK2sy6Ja2Iw7ep+0N+iD7Suoe7wFuWplE0VoabDgs1NhRUVP5df42&#10;ClYR3i6P44aL+XPenV784famr0o9zcb8FYSn0f+H/9rvWkGyjuH3TDgCcvc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wrHxQAAANwAAAAPAAAAAAAAAAAAAAAAAJgCAABkcnMv&#10;ZG93bnJldi54bWxQSwUGAAAAAAQABAD1AAAAig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96" o:spid="_x0000_s1077" style="position:absolute;left:18980;top:10109;width:387;height:227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2UsMIA&#10;AADcAAAADwAAAGRycy9kb3ducmV2LnhtbESPS6vCMBSE9xf8D+EIbi6aWnxWo4gg3pXgc31ojm2x&#10;OSlN1PrvbwTB5TAz3zDzZWNK8aDaFZYV9HsRCOLU6oIzBafjpjsB4TyyxtIyKXiRg+Wi9TPHRNsn&#10;7+lx8JkIEHYJKsi9rxIpXZqTQdezFXHwrrY26IOsM6lrfAa4KWUcRSNpsOCwkGNF65zS2+FuFAwj&#10;vBxfuzGvfweraj/1m8tWn5XqtJvVDISnxn/Dn/afVhCPYnifCUdAL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vZSw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v</w:t>
                        </w:r>
                        <w:proofErr w:type="gramEnd"/>
                      </w:p>
                    </w:txbxContent>
                  </v:textbox>
                </v:rect>
                <v:rect id="Rectangle 97" o:spid="_x0000_s1078" style="position:absolute;left:18941;top:9677;width:425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ExK8IA&#10;AADcAAAADwAAAGRycy9kb3ducmV2LnhtbESPS6vCMBSE9xf8D+EIbi6a+tZqFBFEV4LP9aE5tsXm&#10;pDRR6783woW7HGbmG2a+rE0hnlS53LKCbicCQZxYnXOq4HzatCcgnEfWWFgmBW9ysFw0fuYYa/vi&#10;Az2PPhUBwi5GBZn3ZSylSzIy6Dq2JA7ezVYGfZBVKnWFrwA3hexF0UgazDksZFjSOqPkfnwYBcMI&#10;r6f3fszr38GqPEz95rrVF6VazXo1A+Gp9v/hv/ZOK+iN+vA9E46AXH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8TEr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rect>
                <v:rect id="Rectangle 98" o:spid="_x0000_s1079" style="position:absolute;left:19031;top:9378;width:254;height:227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ipX8IA&#10;AADcAAAADwAAAGRycy9kb3ducmV2LnhtbESPzarCMBSE98J9h3AuuBFNr2jVahQRRFeCv+tDc2yL&#10;zUlpcrW+vREEl8PMfMPMFo0pxZ1qV1hW8NeLQBCnVhecKTgd190xCOeRNZaWScGTHCzmP60ZJto+&#10;eE/3g89EgLBLUEHufZVI6dKcDLqerYiDd7W1QR9knUld4yPATSn7URRLgwWHhRwrWuWU3g7/RsEw&#10;wsvxuRvxqjNYVvuJX182+qxU+7dZTkF4avw3/GlvtYJ+PID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GKlf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r</w:t>
                        </w:r>
                        <w:proofErr w:type="gramEnd"/>
                      </w:p>
                    </w:txbxContent>
                  </v:textbox>
                </v:rect>
                <v:rect id="Rectangle 99" o:spid="_x0000_s1080" style="position:absolute;left:18941;top:9042;width:425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QMxMIA&#10;AADcAAAADwAAAGRycy9kb3ducmV2LnhtbESPzarCMBSE98J9h3AuuBFNr2jVahQRRFeCv+tDc2yL&#10;zUlpcrW+vREEl8PMfMPMFo0pxZ1qV1hW8NeLQBCnVhecKTgd190xCOeRNZaWScGTHCzmP60ZJto+&#10;eE/3g89EgLBLUEHufZVI6dKcDLqerYiDd7W1QR9knUld4yPATSn7URRLgwWHhRwrWuWU3g7/RsEw&#10;wsvxuRvxqjNYVvuJX182+qxU+7dZTkF4avw3/GlvtYJ+PIT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VAzE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100" o:spid="_x0000_s1081" style="position:absolute;left:18941;top:8617;width:425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o3KMIA&#10;AADcAAAADwAAAGRycy9kb3ducmV2LnhtbESPzarCMBSE9xd8h3AENxdNFW/VahQRRFcX/F0fmmNb&#10;bE5KE7W+vREEl8PMfMPMFo0pxZ1qV1hW0O9FIIhTqwvOFBwP6+4YhPPIGkvLpOBJDhbz1s8ME20f&#10;vKP73mciQNglqCD3vkqkdGlOBl3PVsTBu9jaoA+yzqSu8RHgppSDKIqlwYLDQo4VrXJKr/ubUfAX&#10;4fnw/B/x6ne4rHYTvz5v9EmpTrtZTkF4avw3/GlvtYJBPIL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yjco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g</w:t>
                        </w:r>
                        <w:proofErr w:type="gramEnd"/>
                      </w:p>
                    </w:txbxContent>
                  </v:textbox>
                </v:rect>
                <v:rect id="Rectangle 101" o:spid="_x0000_s1082" style="position:absolute;left:18941;top:8223;width:425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WjWr0A&#10;AADcAAAADwAAAGRycy9kb3ducmV2LnhtbERPyQrCMBC9C/5DGMGLaKq4VqOIIHoSXM9DM7bFZlKa&#10;qPXvzUHw+Hj7YlWbQryocrllBf1eBII4sTrnVMHlvO1OQTiPrLGwTAo+5GC1bDYWGGv75iO9Tj4V&#10;IYRdjAoy78tYSpdkZND1bEkcuLutDPoAq1TqCt8h3BRyEEVjaTDn0JBhSZuMksfpaRSMIrydP4cJ&#10;bzrDdXmc+e1tp69KtVv1eg7CU+3/4p97rxUMxmFtOBOOgFx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VWjWr0AAADcAAAADwAAAAAAAAAAAAAAAACYAgAAZHJzL2Rvd25yZXYu&#10;eG1sUEsFBgAAAAAEAAQA9QAAAII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rect>
                <v:rect id="Rectangle 102" o:spid="_x0000_s1083" style="position:absolute;left:19050;top:7904;width:216;height:323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kGwcIA&#10;AADcAAAADwAAAGRycy9kb3ducmV2LnhtbESPzarCMBSE9xd8h3AENxdNFW/VahQRRFcX/F0fmmNb&#10;bE5KE7W+vREEl8PMfMPMFo0pxZ1qV1hW0O9FIIhTqwvOFBwP6+4YhPPIGkvLpOBJDhbz1s8ME20f&#10;vKP73mciQNglqCD3vkqkdGlOBl3PVsTBu9jaoA+yzqSu8RHgppSDKIqlwYLDQo4VrXJKr/ubUfAX&#10;4fnw/B/x6ne4rHYTvz5v9EmpTrtZTkF4avw3/GlvtYJBPIH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GQbB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3" o:spid="_x0000_s1084" style="position:absolute;left:18941;top:7588;width:425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o5gb0A&#10;AADcAAAADwAAAGRycy9kb3ducmV2LnhtbERPyQrCMBC9C/5DGMGLaKq4VqOIIHoSXM9DM7bFZlKa&#10;qPXvzUHw+Hj7YlWbQryocrllBf1eBII4sTrnVMHlvO1OQTiPrLGwTAo+5GC1bDYWGGv75iO9Tj4V&#10;IYRdjAoy78tYSpdkZND1bEkcuLutDPoAq1TqCt8h3BRyEEVjaTDn0JBhSZuMksfpaRSMIrydP4cJ&#10;bzrDdXmc+e1tp69KtVv1eg7CU+3/4p97rxUMJmF+OBOOgFx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Uvo5gb0AAADcAAAADwAAAAAAAAAAAAAAAACYAgAAZHJzL2Rvd25yZXYu&#10;eG1sUEsFBgAAAAAEAAQA9QAAAII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rect>
                <v:rect id="Rectangle 104" o:spid="_x0000_s1085" style="position:absolute;left:18941;top:7194;width:426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acGsUA&#10;AADcAAAADwAAAGRycy9kb3ducmV2LnhtbESPzWrDMBCE74W8g9hALiWRbdImda0EYwjpqZDf82Jt&#10;bVNrZSzFcd6+KhR6HGbmGybbjqYVA/WusawgXkQgiEurG64UnE+7+RqE88gaW8uk4EEOtpvJU4ap&#10;tnc+0HD0lQgQdikqqL3vUildWZNBt7AdcfC+bG/QB9lXUvd4D3DTyiSKXqXBhsNCjR0VNZXfx5tR&#10;8BLh9fT4XHHxvMy7w5vfXff6otRsOubvIDyN/j/81/7QCpJVDL9nwhGQm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tpwaxQAAANwAAAAPAAAAAAAAAAAAAAAAAJgCAABkcnMv&#10;ZG93bnJldi54bWxQSwUGAAAAAAQABAD1AAAAig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o</w:t>
                        </w:r>
                        <w:proofErr w:type="gramEnd"/>
                      </w:p>
                    </w:txbxContent>
                  </v:textbox>
                </v:rect>
                <v:rect id="Rectangle 105" o:spid="_x0000_s1086" style="position:absolute;left:18941;top:6769;width:425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QCbcUA&#10;AADcAAAADwAAAGRycy9kb3ducmV2LnhtbESPT2vCQBTE70K/w/IEL9JsGtrapq4igVBPBbX1/Mi+&#10;JsHs25Bd8+fbu4WCx2FmfsOst6NpRE+dqy0reIpiEMSF1TWXCr5P+eMbCOeRNTaWScFEDrabh9ka&#10;U20HPlB/9KUIEHYpKqi8b1MpXVGRQRfZljh4v7Yz6IPsSqk7HALcNDKJ41dpsOawUGFLWUXF5Xg1&#10;Cl5iPJ+mrxVny+dde3j3+flT/yi1mI+7DxCeRn8P/7f3WkGySuDvTDgCcnM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ZAJtxQAAANwAAAAPAAAAAAAAAAAAAAAAAJgCAABkcnMv&#10;ZG93bnJldi54bWxQSwUGAAAAAAQABAD1AAAAig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o</w:t>
                        </w:r>
                        <w:proofErr w:type="gramEnd"/>
                      </w:p>
                    </w:txbxContent>
                  </v:textbox>
                </v:rect>
                <v:rect id="Rectangle 106" o:spid="_x0000_s1087" style="position:absolute;left:19050;top:6451;width:216;height:227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in9sIA&#10;AADcAAAADwAAAGRycy9kb3ducmV2LnhtbESPS6vCMBSE9xf8D+EIbi6a+tZqFBFEV4LP9aE5tsXm&#10;pDRR6783woW7HGbmG2a+rE0hnlS53LKCbicCQZxYnXOq4HzatCcgnEfWWFgmBW9ysFw0fuYYa/vi&#10;Az2PPhUBwi5GBZn3ZSylSzIy6Dq2JA7ezVYGfZBVKnWFrwA3hexF0UgazDksZFjSOqPkfnwYBcMI&#10;r6f3fszr38GqPEz95rrVF6VazXo1A+Gp9v/hv/ZOK+iN+/A9E46AXH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KKf2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t</w:t>
                        </w:r>
                        <w:proofErr w:type="gramEnd"/>
                      </w:p>
                    </w:txbxContent>
                  </v:textbox>
                </v:rect>
                <v:rect id="Rectangle 107" o:spid="_x0000_s1088" style="position:absolute;left:18960;top:6153;width:387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E/gsIA&#10;AADcAAAADwAAAGRycy9kb3ducmV2LnhtbESPzarCMBSE94LvEI7gRq6p4m+vUUQQXQnWq+tDc2zL&#10;bU5KE7W+vREEl8PMfMMsVo0pxZ1qV1hWMOhHIIhTqwvOFPydtj8zEM4jaywtk4InOVgt260Fxto+&#10;+Ej3xGciQNjFqCD3voqldGlOBl3fVsTBu9raoA+yzqSu8RHgppTDKJpIgwWHhRwr2uSU/ic3o2Ac&#10;4eX0PEx50xutq+Pcby87fVaq22nWvyA8Nf4b/rT3WsFwOoL3mXAE5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wT+C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s</w:t>
                        </w:r>
                        <w:proofErr w:type="gramEnd"/>
                      </w:p>
                    </w:txbxContent>
                  </v:textbox>
                </v:rect>
                <v:rect id="Rectangle 108" o:spid="_x0000_s1089" style="position:absolute;left:19050;top:5886;width:216;height:227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2aGcIA&#10;AADcAAAADwAAAGRycy9kb3ducmV2LnhtbESPzarCMBSE94LvEI7gRq6p4m+vUUQQXQnWq+tDc2zL&#10;bU5KE7W+vREEl8PMfMMsVo0pxZ1qV1hWMOhHIIhTqwvOFPydtj8zEM4jaywtk4InOVgt260Fxto+&#10;+Ej3xGciQNjFqCD3voqldGlOBl3fVsTBu9raoA+yzqSu8RHgppTDKJpIgwWHhRwr2uSU/ic3o2Ac&#10;4eX0PEx50xutq+Pcby87fVaq22nWvyA8Nf4b/rT3WsFwOob3mXAE5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jZoZ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t</w:t>
                        </w:r>
                        <w:proofErr w:type="gramEnd"/>
                      </w:p>
                    </w:txbxContent>
                  </v:textbox>
                </v:rect>
                <v:rect id="Rectangle 109" o:spid="_x0000_s1090" style="position:absolute;left:19031;top:5651;width:254;height:227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8EbsIA&#10;AADcAAAADwAAAGRycy9kb3ducmV2LnhtbESPzarCMBSE9xd8h3AENxdNFW/VahQRRFcX/F0fmmNb&#10;bE5KE7W+vREEl8PMfMPMFo0pxZ1qV1hW0O9FIIhTqwvOFBwP6+4YhPPIGkvLpOBJDhbz1s8ME20f&#10;vKP73mciQNglqCD3vkqkdGlOBl3PVsTBu9jaoA+yzqSu8RHgppSDKIqlwYLDQo4VrXJKr/ubUfAX&#10;4fnw/B/x6ne4rHYTvz5v9EmpTrtZTkF4avw3/GlvtYLBKIb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XwRu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r</w:t>
                        </w:r>
                        <w:proofErr w:type="gramEnd"/>
                      </w:p>
                    </w:txbxContent>
                  </v:textbox>
                </v:rect>
                <v:rect id="Rectangle 110" o:spid="_x0000_s1091" style="position:absolute;left:18941;top:5315;width:425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Oh9cUA&#10;AADcAAAADwAAAGRycy9kb3ducmV2LnhtbESPQWvCQBSE74X+h+UJXorZNLSNplklBKQ9FdTq+ZF9&#10;TYLZtyG7mvjvu4WCx2FmvmHyzWQ6caXBtZYVPEcxCOLK6pZrBd+H7WIJwnlkjZ1lUnAjB5v140OO&#10;mbYj7+i697UIEHYZKmi87zMpXdWQQRfZnjh4P3Yw6IMcaqkHHAPcdDKJ4zdpsOWw0GBPZUPVeX8x&#10;Cl5jPB1uXymXTy9Fv1v57elDH5Waz6biHYSnyd/D/+1PrSBJU/g7E46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E6H1xQAAANwAAAAPAAAAAAAAAAAAAAAAAJgCAABkcnMv&#10;ZG93bnJldi54bWxQSwUGAAAAAAQABAD1AAAAig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111" o:spid="_x0000_s1092" style="position:absolute;left:18941;top:4927;width:426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w1h70A&#10;AADcAAAADwAAAGRycy9kb3ducmV2LnhtbERPyQrCMBC9C/5DGMGLaKq4VqOIIHoSXM9DM7bFZlKa&#10;qPXvzUHw+Hj7YlWbQryocrllBf1eBII4sTrnVMHlvO1OQTiPrLGwTAo+5GC1bDYWGGv75iO9Tj4V&#10;IYRdjAoy78tYSpdkZND1bEkcuLutDPoAq1TqCt8h3BRyEEVjaTDn0JBhSZuMksfpaRSMIrydP4cJ&#10;bzrDdXmc+e1tp69KtVv1eg7CU+3/4p97rxUMJmFtOBOOgFx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rIw1h70AAADcAAAADwAAAAAAAAAAAAAAAACYAgAAZHJzL2Rvd25yZXYu&#10;eG1sUEsFBgAAAAAEAAQA9QAAAII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p</w:t>
                        </w:r>
                        <w:proofErr w:type="gramEnd"/>
                      </w:p>
                    </w:txbxContent>
                  </v:textbox>
                </v:rect>
                <v:rect id="Rectangle 112" o:spid="_x0000_s1093" style="position:absolute;left:19050;top:4609;width:216;height:323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CQHMMA&#10;AADcAAAADwAAAGRycy9kb3ducmV2LnhtbESPS6vCMBSE9xf8D+EIbi6aKl4f1SgiiK4uWB/rQ3Ns&#10;i81JaaLWf28EweUwM98w82VjSnGn2hWWFfR7EQji1OqCMwXHw6Y7AeE8ssbSMil4koPlovUzx1jb&#10;B+/pnvhMBAi7GBXk3lexlC7NyaDr2Yo4eBdbG/RB1pnUNT4C3JRyEEUjabDgsJBjReuc0mtyMwr+&#10;Ijwfnv9jXv8OV9V+6jfnrT4p1Wk3qxkIT43/hj/tnVYwGE/hfSYcAbl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8CQHMMAAADc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3" o:spid="_x0000_s1094" style="position:absolute;left:19031;top:4374;width:254;height:227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9Jpr0A&#10;AADcAAAADwAAAGRycy9kb3ducmV2LnhtbERPyQrCMBC9C/5DGMGLaKq4VqOIIHoSXM9DM7bFZlKa&#10;qPXvzUHw+Hj7YlWbQryocrllBf1eBII4sTrnVMHlvO1OQTiPrLGwTAo+5GC1bDYWGGv75iO9Tj4V&#10;IYRdjAoy78tYSpdkZND1bEkcuLutDPoAq1TqCt8h3BRyEEVjaTDn0JBhSZuMksfpaRSMIrydP4cJ&#10;bzrDdXmc+e1tp69KtVv1eg7CU+3/4p97rxUMpmF+OBOOgFx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Zy9Jpr0AAADcAAAADwAAAAAAAAAAAAAAAACYAgAAZHJzL2Rvd25yZXYu&#10;eG1sUEsFBgAAAAAEAAQA9QAAAIIDAAAAAA=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(</w:t>
                        </w:r>
                      </w:p>
                    </w:txbxContent>
                  </v:textbox>
                </v:rect>
                <v:rect id="Rectangle 114" o:spid="_x0000_s1095" style="position:absolute;left:18941;top:4076;width:426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PsPcMA&#10;AADcAAAADwAAAGRycy9kb3ducmV2LnhtbESPS6vCMBSE98L9D+FccCOaKj57jSKC6EqwPtaH5tiW&#10;25yUJmr990YQXA4z8w0zXzamFHeqXWFZQb8XgSBOrS44U3A6brpTEM4jaywtk4InOVguflpzjLV9&#10;8IHuic9EgLCLUUHufRVL6dKcDLqerYiDd7W1QR9knUld4yPATSkHUTSWBgsOCzlWtM4p/U9uRsEo&#10;wsvxuZ/wujNcVYeZ31y2+qxU+7dZ/YHw1Phv+NPeaQWDaR/eZ8IRkI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GPsPcMAAADc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rect>
                <v:rect id="Rectangle 115" o:spid="_x0000_s1096" style="position:absolute;left:18941;top:3651;width:425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FySsUA&#10;AADcAAAADwAAAGRycy9kb3ducmV2LnhtbESPS2vDMBCE74H+B7GBXEIt1/SRulFCMJjmVEjS5rxY&#10;W9vEWhlL8ePfR4VCjsPMfMOst6NpRE+dqy0reIpiEMSF1TWXCr5P+eMKhPPIGhvLpGAiB9vNw2yN&#10;qbYDH6g/+lIECLsUFVTet6mUrqjIoItsSxy8X9sZ9EF2pdQdDgFuGpnE8as0WHNYqLClrKLicrwa&#10;BS8xnk/T1xtny+dde3j3+flT/yi1mI+7DxCeRn8P/7f3WkGySuDvTDgCcnM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sXJKxQAAANwAAAAPAAAAAAAAAAAAAAAAAJgCAABkcnMv&#10;ZG93bnJldi54bWxQSwUGAAAAAAQABAD1AAAAig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116" o:spid="_x0000_s1097" style="position:absolute;left:18960;top:3245;width:387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3X0cIA&#10;AADcAAAADwAAAGRycy9kb3ducmV2LnhtbESPS6vCMBSE9xf8D+EIbi6a+tZqFBFEV4LP9aE5tsXm&#10;pDRR6783woW7HGbmG2a+rE0hnlS53LKCbicCQZxYnXOq4HzatCcgnEfWWFgmBW9ysFw0fuYYa/vi&#10;Az2PPhUBwi5GBZn3ZSylSzIy6Dq2JA7ezVYGfZBVKnWFrwA3hexF0UgazDksZFjSOqPkfnwYBcMI&#10;r6f3fszr38GqPEz95rrVF6VazXo1A+Gp9v/hv/ZOK+hN+vA9E46AXH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/dfR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s</w:t>
                        </w:r>
                        <w:proofErr w:type="gramEnd"/>
                      </w:p>
                    </w:txbxContent>
                  </v:textbox>
                </v:rect>
                <v:rect id="Rectangle 117" o:spid="_x0000_s1098" style="position:absolute;left:18941;top:2870;width:425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RPpcIA&#10;AADcAAAADwAAAGRycy9kb3ducmV2LnhtbESPQYvCMBSE74L/ITzBi2iqqKtdo4ggehKsq+dH82zL&#10;Ni+liVr/vREEj8PMfMMsVo0pxZ1qV1hWMBxEIIhTqwvOFPydtv0ZCOeRNZaWScGTHKyW7dYCY20f&#10;fKR74jMRIOxiVJB7X8VSujQng25gK+LgXW1t0AdZZ1LX+AhwU8pRFE2lwYLDQo4VbXJK/5ObUTCJ&#10;8HJ6Hn540xuvq+Pcby87fVaq22nWvyA8Nf4b/rT3WsFoNob3mXAE5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FE+l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h</w:t>
                        </w:r>
                        <w:proofErr w:type="gramEnd"/>
                      </w:p>
                    </w:txbxContent>
                  </v:textbox>
                </v:rect>
                <v:rect id="Rectangle 118" o:spid="_x0000_s1099" style="position:absolute;left:18941;top:2444;width:426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jqPsIA&#10;AADcAAAADwAAAGRycy9kb3ducmV2LnhtbESPQYvCMBSE74L/ITzBi2iqqKtdo4ggehKsq+dH82zL&#10;Ni+liVr/vREEj8PMfMMsVo0pxZ1qV1hWMBxEIIhTqwvOFPydtv0ZCOeRNZaWScGTHKyW7dYCY20f&#10;fKR74jMRIOxiVJB7X8VSujQng25gK+LgXW1t0AdZZ1LX+AhwU8pRFE2lwYLDQo4VbXJK/5ObUTCJ&#10;8HJ6Hn540xuvq+Pcby87fVaq22nWvyA8Nf4b/rT3WsFoNoH3mXAE5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WOo+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rect>
                <v:rect id="Rectangle 119" o:spid="_x0000_s1100" style="position:absolute;left:18941;top:2051;width:425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p0ScIA&#10;AADcAAAADwAAAGRycy9kb3ducmV2LnhtbESPzarCMBSE9xd8h3AENxdNFW/VahQRRFcX/F0fmmNb&#10;bE5KE7W+vREEl8PMfMPMFo0pxZ1qV1hW0O9FIIhTqwvOFBwP6+4YhPPIGkvLpOBJDhbz1s8ME20f&#10;vKP73mciQNglqCD3vkqkdGlOBl3PVsTBu9jaoA+yzqSu8RHgppSDKIqlwYLDQo4VrXJKr/ubUfAX&#10;4fnw/B/x6ne4rHYTvz5v9EmpTrtZTkF4avw3/GlvtYLBOIb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inRJ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rect>
                <v:rect id="Rectangle 120" o:spid="_x0000_s1101" style="position:absolute;left:19031;top:1714;width:254;height:227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bR0sMA&#10;AADcAAAADwAAAGRycy9kb3ducmV2LnhtbESPS6vCMBSE9xf8D+EIbi6aKl4f1SgiiK4uWB/rQ3Ns&#10;i81JaaLWf28EweUwM98w82VjSnGn2hWWFfR7EQji1OqCMwXHw6Y7AeE8ssbSMil4koPlovUzx1jb&#10;B+/pnvhMBAi7GBXk3lexlC7NyaDr2Yo4eBdbG/RB1pnUNT4C3JRyEEUjabDgsJBjReuc0mtyMwr+&#10;Ijwfnv9jXv8OV9V+6jfnrT4p1Wk3qxkIT43/hj/tnVYwmIzhfSYcAbl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MbR0sMAAADcAAAADwAAAAAAAAAAAAAAAACYAgAAZHJzL2Rv&#10;d25yZXYueG1sUEsFBgAAAAAEAAQA9QAAAIgDAAAAAA=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121" o:spid="_x0000_s1102" style="position:absolute;left:2298;top:12452;width:991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vRzr4A&#10;AADcAAAADwAAAGRycy9kb3ducmV2LnhtbERPy4rCMBTdD/gP4QruxtQupHSMIoLgiBurH3Bpbh9M&#10;clOSaDt/bxaCy8N5b3aTNeJJPvSOFayWGQji2umeWwX32/G7ABEiskbjmBT8U4Dddva1wVK7ka/0&#10;rGIrUgiHEhV0MQ6llKHuyGJYuoE4cY3zFmOCvpXa45jCrZF5lq2lxZ5TQ4cDHTqq/6qHVSBv1XEs&#10;KuMzd86bi/k9XRtySi3m0/4HRKQpfsRv90kryIu0Np1JR0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Cb0c6+AAAA3AAAAA8AAAAAAAAAAAAAAAAAmAIAAGRycy9kb3ducmV2&#10;LnhtbFBLBQYAAAAABAAEAPUAAACD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0</w:t>
                        </w:r>
                      </w:p>
                    </w:txbxContent>
                  </v:textbox>
                </v:rect>
                <v:rect id="Rectangle 122" o:spid="_x0000_s1103" style="position:absolute;left:3930;top:12452;width:991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d0VcIA&#10;AADcAAAADwAAAGRycy9kb3ducmV2LnhtbESP3WoCMRSE7wu+QziCdzXbvZDt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13RV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1</w:t>
                        </w:r>
                      </w:p>
                    </w:txbxContent>
                  </v:textbox>
                </v:rect>
                <v:rect id="Rectangle 123" o:spid="_x0000_s1104" style="position:absolute;left:5556;top:12452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RLFb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/H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s0SxW+AAAA3AAAAA8AAAAAAAAAAAAAAAAAmAIAAGRycy9kb3ducmV2&#10;LnhtbFBLBQYAAAAABAAEAPUAAACD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2</w:t>
                        </w:r>
                      </w:p>
                    </w:txbxContent>
                  </v:textbox>
                </v:rect>
                <v:rect id="Rectangle 124" o:spid="_x0000_s1105" style="position:absolute;left:7188;top:12452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jujsIA&#10;AADcAAAADwAAAGRycy9kb3ducmV2LnhtbESPzYoCMRCE7wu+Q2jB25pxDuLO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eO6O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3</w:t>
                        </w:r>
                      </w:p>
                    </w:txbxContent>
                  </v:textbox>
                </v:rect>
                <v:rect id="Rectangle 125" o:spid="_x0000_s1106" style="position:absolute;left:8813;top:12452;width:991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pw+cIA&#10;AADc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JVDn9n0hGQm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qnD5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4</w:t>
                        </w:r>
                      </w:p>
                    </w:txbxContent>
                  </v:textbox>
                </v:rect>
                <v:rect id="Rectangle 126" o:spid="_x0000_s1107" style="position:absolute;left:10477;top:12452;width:991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bVY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5tVi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5</w:t>
                        </w:r>
                      </w:p>
                    </w:txbxContent>
                  </v:textbox>
                </v:rect>
                <v:rect id="Rectangle 127" o:spid="_x0000_s1108" style="position:absolute;left:12109;top:12452;width:991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9NFs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D00W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6</w:t>
                        </w:r>
                      </w:p>
                    </w:txbxContent>
                  </v:textbox>
                </v:rect>
                <v:rect id="Rectangle 128" o:spid="_x0000_s1109" style="position:absolute;left:13735;top:12452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Pojc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Q+iN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7</w:t>
                        </w:r>
                      </w:p>
                    </w:txbxContent>
                  </v:textbox>
                </v:rect>
                <v:rect id="Rectangle 129" o:spid="_x0000_s1110" style="position:absolute;left:15367;top:12452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F2+s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PHP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kXb6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8</w:t>
                        </w:r>
                      </w:p>
                    </w:txbxContent>
                  </v:textbox>
                </v:rect>
                <v:rect id="Rectangle 130" o:spid="_x0000_s1111" style="position:absolute;left:16992;top:12452;width:991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JHE7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2n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VCRxO+AAAA3AAAAA8AAAAAAAAAAAAAAAAAmAIAAGRycy9kb3ducmV2&#10;LnhtbFBLBQYAAAAABAAEAPUAAACD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9</w:t>
                        </w:r>
                      </w:p>
                    </w:txbxContent>
                  </v:textbox>
                </v:rect>
                <v:shape id="Freeform 131" o:spid="_x0000_s1112" style="position:absolute;left:2755;top:12192;width:14783;height:190;visibility:visible;mso-wrap-style:square;v-text-anchor:top" coordsize="2328,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YyjMYA&#10;AADcAAAADwAAAGRycy9kb3ducmV2LnhtbESPQWvCQBSE74X+h+UVvDWbBtQmzUZCW1HxVO2lt0f2&#10;NQlm34bsNsZ/7wpCj8PMfMPkq8l0YqTBtZYVvEQxCOLK6pZrBd/H9fMrCOeRNXaWScGFHKyKx4cc&#10;M23P/EXjwdciQNhlqKDxvs+kdFVDBl1ke+Lg/drBoA9yqKUe8BzgppNJHC+kwZbDQoM9vTdUnQ5/&#10;RoE7lfsx/Sx3xyTerv3HfLn5afdKzZ6m8g2Ep8n/h+/trVaQpCnczoQjII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7YyjMYAAADcAAAADwAAAAAAAAAAAAAAAACYAgAAZHJz&#10;L2Rvd25yZXYueG1sUEsFBgAAAAAEAAQA9QAAAIsDAAAAAA==&#10;" path="m,l2328,m5,r,30m262,r,30m520,r,30m777,r,30m1035,r,30m1292,r,30m1549,r,30m1807,r,30m2065,r,30m2322,r,30e" filled="f" strokeweight=".55pt">
                  <v:stroke joinstyle="miter"/>
                  <v:path arrowok="t" o:connecttype="custom" o:connectlocs="0,0;1478280,0;3175,0;3175,19050;166370,0;166370,19050;330200,0;330200,19050;493395,0;493395,19050;657225,0;657225,19050;820420,0;820420,19050;983615,0;983615,19050;1147445,0;1147445,19050;1311275,0;1311275,19050;1474470,0;1474470,19050" o:connectangles="0,0,0,0,0,0,0,0,0,0,0,0,0,0,0,0,0,0,0,0,0,0"/>
                  <o:lock v:ext="edit" verticies="t"/>
                </v:shape>
                <v:rect id="Rectangle 132" o:spid="_x0000_s1113" style="position:absolute;left:1524;top:11849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/RD74A&#10;AADcAAAADwAAAGRycy9kb3ducmV2LnhtbERPy2oCMRTdC/5DuEJ3mmih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Xf0Q++AAAA3AAAAA8AAAAAAAAAAAAAAAAAmAIAAGRycy9kb3ducmV2&#10;LnhtbFBLBQYAAAAABAAEAPUAAACD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0</w:t>
                        </w:r>
                      </w:p>
                    </w:txbxContent>
                  </v:textbox>
                </v:rect>
                <v:rect id="Rectangle 133" o:spid="_x0000_s1114" style="position:absolute;left:1524;top:10077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0lMIA&#10;AADcAAAADwAAAGRycy9kb3ducmV2LnhtbESPzWrDMBCE74G+g9hCb4nkB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k3SU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2</w:t>
                        </w:r>
                      </w:p>
                    </w:txbxContent>
                  </v:textbox>
                </v:rect>
                <v:rect id="Rectangle 134" o:spid="_x0000_s1115" style="position:absolute;left:1524;top:8267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Hq48IA&#10;AADcAAAADwAAAGRycy9kb3ducmV2LnhtbESP3WoCMRSE74W+QziF3mnSFURWo0hBsNIbVx/gsDn7&#10;g8nJkqTu9u2bQsHLYWa+Ybb7yVnxoBB7zxreFwoEce1Nz62G2/U4X4OICdmg9UwafijCfvcy22Jp&#10;/MgXelSpFRnCsUQNXUpDKWWsO3IYF34gzl7jg8OUZWilCThmuLOyUGolHfacFzoc6KOj+l59Ow3y&#10;Wh3HdWWD8uei+bKfp0tDXuu31+mwAZFoSs/wf/tkNCxVA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Qerj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4</w:t>
                        </w:r>
                      </w:p>
                    </w:txbxContent>
                  </v:textbox>
                </v:rect>
                <v:rect id="Rectangle 135" o:spid="_x0000_s1116" style="position:absolute;left:1524;top:6496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1PeMEA&#10;AADcAAAADwAAAGRycy9kb3ducmV2LnhtbESP3WoCMRSE74W+QzhC7zRRQWRrFBEEK71x9QEOm7M/&#10;NDlZktTdvr0pFLwcZuYbZrsfnRUPCrHzrGExVyCIK286bjTcb6fZBkRMyAatZ9LwSxH2u7fJFgvj&#10;B77So0yNyBCOBWpoU+oLKWPVksM49z1x9mofHKYsQyNNwCHDnZVLpdbSYcd5ocWeji1V3+WP0yBv&#10;5WnYlDYof1nWX/bzfK3Ja/0+HQ8fIBKN6RX+b5+NhpVawd+ZfAT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UNT3jBAAAA3AAAAA8AAAAAAAAAAAAAAAAAmAIAAGRycy9kb3du&#10;cmV2LnhtbFBLBQYAAAAABAAEAPUAAACG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6</w:t>
                        </w:r>
                      </w:p>
                    </w:txbxContent>
                  </v:textbox>
                </v:rect>
                <v:rect id="Rectangle 136" o:spid="_x0000_s1117" style="position:absolute;left:1524;top:4718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TXDMIA&#10;AADcAAAADwAAAGRycy9kb3ducmV2LnhtbESP3WoCMRSE74W+QziF3mmilS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5NcM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08</w:t>
                        </w:r>
                      </w:p>
                    </w:txbxContent>
                  </v:textbox>
                </v:rect>
                <v:rect id="Rectangle 137" o:spid="_x0000_s1118" style="position:absolute;left:1524;top:2908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hyl8IA&#10;AADcAAAADwAAAGRycy9kb3ducmV2LnhtbESP3WoCMRSE74W+QziF3mmixS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qHKX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10</w:t>
                        </w:r>
                      </w:p>
                    </w:txbxContent>
                  </v:textbox>
                </v:rect>
                <v:rect id="Rectangle 138" o:spid="_x0000_s1119" style="position:absolute;left:1524;top:1136;width:990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rs4MEA&#10;AADcAAAADwAAAGRycy9kb3ducmV2LnhtbESP3WoCMRSE74W+QzhC7zTRgs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V67ODBAAAA3AAAAA8AAAAAAAAAAAAAAAAAmAIAAGRycy9kb3du&#10;cmV2LnhtbFBLBQYAAAAABAAEAPUAAACG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0.12</w:t>
                        </w:r>
                      </w:p>
                    </w:txbxContent>
                  </v:textbox>
                </v:rect>
                <v:shape id="Freeform 139" o:spid="_x0000_s1120" style="position:absolute;left:2597;top:1435;width:190;height:10788;visibility:visible;mso-wrap-style:square;v-text-anchor:top" coordsize="30,16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XsrsQA&#10;AADcAAAADwAAAGRycy9kb3ducmV2LnhtbESPUWvCMBSF3wX/Q7iCLzLTbehGZ5SxVdijVn/AXXPX&#10;FpObkmS1+uuXgeDj4ZzzHc5qM1gjevKhdazgcZ6BIK6cbrlWcDxsH15BhIis0TgmBRcKsFmPRyvM&#10;tTvznvoy1iJBOOSooImxy6UMVUMWw9x1xMn7cd5iTNLXUns8J7g18inLltJiy2mhwY4+GqpO5a9V&#10;UPeFOe7Md1x0n0VRzq54WvilUtPJ8P4GItIQ7+Fb+0sreM5e4P9MOg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V7K7EAAAA3AAAAA8AAAAAAAAAAAAAAAAAmAIAAGRycy9k&#10;b3ducmV2LnhtbFBLBQYAAAAABAAEAPUAAACJAwAAAAA=&#10;" path="m30,1699l30,t,1694l,1694m30,1413r-30,m30,1131r-30,m30,850l,850m30,568l,568m30,286l,286m30,6l,6e" filled="f" strokeweight=".55pt">
                  <v:stroke joinstyle="miter"/>
                  <v:path arrowok="t" o:connecttype="custom" o:connectlocs="19050,1078865;19050,0;19050,1075690;0,1075690;19050,897255;0,897255;19050,718185;0,718185;19050,539750;0,539750;19050,360680;0,360680;19050,181610;0,181610;19050,3810;0,3810" o:connectangles="0,0,0,0,0,0,0,0,0,0,0,0,0,0,0,0"/>
                  <o:lock v:ext="edit" verticies="t"/>
                </v:shape>
                <v:rect id="Rectangle 140" o:spid="_x0000_s1121" style="position:absolute;left:17843;top:11849;width:565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ndCb4A&#10;AADcAAAADwAAAGRycy9kb3ducmV2LnhtbERPy2oCMRTdC/5DuEJ3mmihyGgUEQRb3Dj6AZfJnQcm&#10;N0MSnenfNwuhy8N5b/ejs+JFIXaeNSwXCgRx5U3HjYb77TRfg4gJ2aD1TBp+KcJ+N51ssTB+4Cu9&#10;ytSIHMKxQA1tSn0hZaxachgXvifOXO2Dw5RhaKQJOORwZ+VKqS/psOPc0GJPx5aqR/l0GuStPA3r&#10;0gblf1b1xX6frzV5rT9m42EDItGY/sVv99lo+FR5bT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up3Qm+AAAA3AAAAA8AAAAAAAAAAAAAAAAAmAIAAGRycy9kb3ducmV2&#10;LnhtbFBLBQYAAAAABAAEAPUAAACD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90</w:t>
                        </w:r>
                      </w:p>
                    </w:txbxContent>
                  </v:textbox>
                </v:rect>
                <v:rect id="Rectangle 141" o:spid="_x0000_s1122" style="position:absolute;left:17843;top:9721;width:565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V4ksIA&#10;AADcAAAADwAAAGRycy9kb3ducmV2LnhtbESP3WoCMRSE74W+QzgF7zSpBbFbo0hBsNIbVx/gsDn7&#10;g8nJkqTu9u2NUPBymJlvmPV2dFbcKMTOs4a3uQJBXHnTcaPhct7PViBiQjZoPZOGP4qw3bxM1lgY&#10;P/CJbmVqRIZwLFBDm1JfSBmrlhzGue+Js1f74DBlGRppAg4Z7qxcKLWUDjvOCy329NVSdS1/nQZ5&#10;LvfDqrRB+eOi/rHfh1NNXuvp67j7BJFoTM/wf/tgNLyr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5XiS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92</w:t>
                        </w:r>
                      </w:p>
                    </w:txbxContent>
                  </v:textbox>
                </v:rect>
                <v:rect id="Rectangle 142" o:spid="_x0000_s1123" style="position:absolute;left:17843;top:7556;width:565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ZH0sAA&#10;AADcAAAADwAAAGRycy9kb3ducmV2LnhtbERPS2rDMBDdF3IHMYHsGjkJ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AZH0sAAAADcAAAADwAAAAAAAAAAAAAAAACYAgAAZHJzL2Rvd25y&#10;ZXYueG1sUEsFBgAAAAAEAAQA9QAAAIUDAAAAAA=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94</w:t>
                        </w:r>
                      </w:p>
                    </w:txbxContent>
                  </v:textbox>
                </v:rect>
                <v:rect id="Rectangle 143" o:spid="_x0000_s1124" style="position:absolute;left:17843;top:5429;width:565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riScEA&#10;AADcAAAADwAAAGRycy9kb3ducmV2LnhtbESP3YrCMBSE7xd8h3AE79a0C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9K4knBAAAA3AAAAA8AAAAAAAAAAAAAAAAAmAIAAGRycy9kb3du&#10;cmV2LnhtbFBLBQYAAAAABAAEAPUAAACG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96</w:t>
                        </w:r>
                      </w:p>
                    </w:txbxContent>
                  </v:textbox>
                </v:rect>
                <v:rect id="Rectangle 144" o:spid="_x0000_s1125" style="position:absolute;left:17843;top:3263;width:565;height:19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5h8Ps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ctFDq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+YfD7BAAAA3AAAAA8AAAAAAAAAAAAAAAAAmAIAAGRycy9kb3du&#10;cmV2LnhtbFBLBQYAAAAABAAEAPUAAACG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98</w:t>
                        </w:r>
                      </w:p>
                    </w:txbxContent>
                  </v:textbox>
                </v:rect>
                <v:rect id="Rectangle 145" o:spid="_x0000_s1126" style="position:absolute;left:17843;top:1136;width:851;height:19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TZpcIA&#10;AADcAAAADwAAAGRycy9kb3ducmV2LnhtbESP3YrCMBSE74V9h3AE72yqwiJdoyyCoOKNdR/g0Jz+&#10;sMlJSbK2vr0RhL0cZuYbZrMbrRF38qFzrGCR5SCIK6c7bhT83A7zNYgQkTUax6TgQQF224/JBgvt&#10;Br7SvYyNSBAOBSpoY+wLKUPVksWQuZ44ebXzFmOSvpHa45Dg1shlnn9Kix2nhRZ72rdU/ZZ/VoG8&#10;lYdhXRqfu/OyvpjT8VqTU2o2Hb+/QEQa43/43T5qBavFC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1Nml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8"/>
                            <w:szCs w:val="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shape id="Freeform 146" o:spid="_x0000_s1127" style="position:absolute;left:17506;top:1435;width:191;height:10788;visibility:visible;mso-wrap-style:square;v-text-anchor:top" coordsize="30,16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7kBMQA&#10;AADcAAAADwAAAGRycy9kb3ducmV2LnhtbESPUWvCMBSF3wX/Q7iCLzJTncrojCKuAx9d5w+4a+7a&#10;YnJTkqx2+/VmMNjj4ZzzHc52P1gjevKhdaxgMc9AEFdOt1wruLy/PjyBCBFZo3FMCr4pwH43Hm0x&#10;1+7Gb9SXsRYJwiFHBU2MXS5lqBqyGOauI07ep/MWY5K+ltrjLcGtkcss20iLLaeFBjs6NlRdyy+r&#10;oO4Lczmbj7juXoqinP3gde03Sk0nw+EZRKQh/of/2iet4HGxgt8z6QjI3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e5ATEAAAA3AAAAA8AAAAAAAAAAAAAAAAAmAIAAGRycy9k&#10;b3ducmV2LnhtbFBLBQYAAAAABAAEAPUAAACJAwAAAAA=&#10;" path="m,1699l,m,1694r30,m,1357r30,m,1019r30,m,681r30,m,343r30,m,5r30,e" filled="f" strokeweight=".55pt">
                  <v:stroke joinstyle="miter"/>
                  <v:path arrowok="t" o:connecttype="custom" o:connectlocs="0,1078865;0,0;0,1075690;19050,1075690;0,861695;19050,861695;0,647065;19050,647065;0,432435;19050,432435;0,217805;19050,217805;0,3175;19050,3175" o:connectangles="0,0,0,0,0,0,0,0,0,0,0,0,0,0"/>
                  <o:lock v:ext="edit" verticies="t"/>
                </v:shape>
                <v:shape id="Freeform 147" o:spid="_x0000_s1128" style="position:absolute;left:4406;top:1409;width:11462;height:1181;visibility:visible;mso-wrap-style:square;v-text-anchor:top" coordsize="5181,5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f/B8QA&#10;AADcAAAADwAAAGRycy9kb3ducmV2LnhtbESPX2vCMBTF3wf7DuEOfJuplo3ZmRYRRJ8GcxVfL8ld&#10;W2xuapPW+u2XwWCPh/Pnx1kXk23FSL1vHCtYzBMQxNqZhisF5dfu+Q2ED8gGW8ek4E4eivzxYY2Z&#10;cTf+pPEYKhFH2GeooA6hy6T0uiaLfu464uh9u95iiLKvpOnxFsdtK5dJ8iotNhwJNXa0rUlfjoON&#10;kE17Hcv9Weoy3Z61/jhdhtVOqdnTtHkHEWgK/+G/9sEoSBcv8HsmHgGZ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8H/wfEAAAA3AAAAA8AAAAAAAAAAAAAAAAAmAIAAGRycy9k&#10;b3ducmV2LnhtbFBLBQYAAAAABAAEAPUAAACJAwAAAAA=&#10;" path="m,488l88,459v12,-4,25,3,29,15c121,486,114,499,102,503l14,532,,488xm219,417r88,-29c319,384,332,391,336,403v4,12,-3,25,-15,29l233,460v-12,4,-25,-2,-29,-14c201,434,207,421,219,417xm438,345r88,-28c538,313,551,320,555,332v4,12,-3,25,-15,29l453,389v-13,4,-26,-3,-29,-15c420,362,426,349,438,345xm657,274r83,-27c752,243,765,250,769,262v4,12,-3,25,-15,29l672,318v-12,4,-25,-3,-29,-15c639,291,645,278,657,274xm740,247r5,-1c757,242,770,248,774,260v4,12,-2,25,-15,29l754,291v-12,4,-25,-3,-29,-15c721,264,728,251,740,247xm876,202r88,-29c976,169,989,176,993,188v4,12,-3,25,-15,29l891,246v-12,4,-25,-3,-29,-15c858,219,864,206,876,202xm1095,130r88,-29c1195,97,1208,104,1212,116v4,12,-3,25,-15,29l1110,174v-13,4,-26,-3,-30,-15c1076,147,1083,134,1095,130xm1314,58r87,-29c1413,25,1427,32,1430,44v4,12,-2,25,-14,29l1328,102v-12,4,-25,-3,-29,-15c1295,75,1302,62,1314,58xm1543,3r92,c1648,3,1658,13,1658,26v,13,-10,23,-23,23l1543,49v-13,,-23,-10,-23,-23c1520,13,1530,3,1543,3xm1773,3r92,c1878,3,1888,13,1888,26v,13,-10,23,-23,23l1773,49v-12,,-23,-10,-23,-23c1750,13,1761,3,1773,3xm2004,3r92,c2109,3,2119,13,2119,26v,13,-10,23,-23,23l2004,49v-13,,-23,-10,-23,-23c1981,13,1991,3,2004,3xm2234,3r92,c2339,3,2349,13,2349,26v,13,-10,23,-23,23l2234,49v-13,,-23,-10,-23,-23c2211,13,2221,3,2234,3xm2464,3r93,c2569,3,2580,13,2580,26v,13,-11,23,-23,23l2464,49v-12,,-23,-10,-23,-23c2441,13,2452,3,2464,3xm2695,3r92,c2800,3,2810,13,2810,26v,13,-10,23,-23,23l2695,49v-13,,-23,-10,-23,-23c2672,13,2682,3,2695,3xm2925,3r39,c2977,3,2987,13,2987,26v,13,-10,23,-23,23l2925,49v-12,,-23,-10,-23,-23c2902,13,2913,3,2925,3xm2964,3r53,c3030,3,3040,13,3040,26v,13,-10,23,-23,23l2964,49v-13,,-23,-10,-23,-23c2941,13,2951,3,2964,3xm3156,3r92,c3261,3,3271,13,3271,26v,13,-10,23,-23,23l3156,49v-13,,-23,-10,-23,-23c3133,13,3143,3,3156,3xm3386,3r92,c3491,3,3501,13,3501,26v,13,-10,23,-23,23l3386,49v-13,,-23,-10,-23,-23c3363,13,3373,3,3386,3xm3616,3r85,c3714,3,3724,13,3724,26v,13,-10,23,-23,23l3616,49v-12,,-23,-10,-23,-23c3593,13,3604,3,3616,3xm3712,5r6,3c3729,14,3734,28,3729,39v-6,12,-20,16,-31,11l3691,47v-11,-6,-16,-20,-10,-31c3686,4,3700,,3712,5xm3842,69r83,41c3936,116,3941,129,3935,141v-5,11,-19,16,-31,10l3822,111v-12,-6,-16,-20,-11,-31c3817,69,3831,64,3842,69xm4049,171r83,41c4143,217,4148,231,4142,243v-6,11,-19,16,-31,10l4029,212v-12,-5,-17,-19,-11,-30c4024,170,4037,165,4049,171xm4256,273r82,40c4350,319,4355,333,4349,344v-6,12,-20,16,-31,11l4235,314v-11,-6,-16,-19,-10,-31c4230,272,4244,267,4256,273xm4454,366r92,c4558,366,4569,377,4569,389v,13,-11,24,-23,24l4454,413v-13,,-23,-11,-23,-24c4431,377,4441,366,4454,366xm4684,366r92,c4789,366,4799,377,4799,389v,13,-10,24,-23,24l4684,413v-13,,-23,-11,-23,-24c4661,377,4671,366,4684,366xm4914,366r93,c5019,366,5030,377,5030,389v,13,-11,24,-23,24l4914,413v-12,,-23,-11,-23,-24c4891,377,4902,366,4914,366xm5145,366r36,l5181,413r-36,c5132,413,5122,402,5122,389v,-12,10,-23,23,-23xe" fillcolor="#6e6e6e" strokecolor="#6e6e6e" strokeweight=".05pt">
                  <v:stroke joinstyle="bevel"/>
                  <v:path arrowok="t" o:connecttype="custom" o:connectlocs="25884,105233;0,108342;74332,89471;45130,99017;116365,70378;100216,86362;145346,60831;166805,64605;145346,60831;171229,57723;160389,61275;213262,38408;197113,54615;242243,28861;264808,32192;242243,28861;316354,9768;287373,19315;361705,666;341353,10879;392235,666;412588,10879;392235,666;468779,5772;438250,5772;514573,666;494220,10879;545102,666;565676,10879;545102,666;621647,5772;591117,5772;655716,666;647088,10879;655716,666;667441,10879;655716,666;723632,5772;693103,5772;769426,666;749073,10879;799955,666;818760,10879;799955,666;824954,8658;814335,3552;868314,24421;845528,24643;895746,37964;909463,56169;895746,37964;962114,76372;934682,62829;1005696,81256;985343,91691;1036225,81256;1056578,91691;1036225,81256;1112770,86362;1082019,86362;1146175,81256;1133123,86362" o:connectangles="0,0,0,0,0,0,0,0,0,0,0,0,0,0,0,0,0,0,0,0,0,0,0,0,0,0,0,0,0,0,0,0,0,0,0,0,0,0,0,0,0,0,0,0,0,0,0,0,0,0,0,0,0,0,0,0,0,0,0,0,0,0"/>
                  <o:lock v:ext="edit" verticies="t"/>
                </v:shape>
                <v:shape id="Freeform 148" o:spid="_x0000_s1129" style="position:absolute;left:4419;top:2616;width:11449;height:9353;visibility:visible;mso-wrap-style:square;v-text-anchor:top" coordsize="1803,14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PbjcMA&#10;AADcAAAADwAAAGRycy9kb3ducmV2LnhtbESPT4vCMBTE74LfITxhbzZVoUo1yiLILniqf/D6aJ5t&#10;2ealJFHrfnqzsOBxmJnfMKtNb1pxJ+cbywomSQqCuLS64UrB6bgbL0D4gKyxtUwKnuRhsx4OVphr&#10;++CC7odQiQhhn6OCOoQul9KXNRn0ie2Io3e1zmCI0lVSO3xEuGnlNE0zabDhuFBjR9uayp/DzSj4&#10;bWzBbjrP9senv7pLMTtXuy+lPkb95xJEoD68w//tb61gNsng70w8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BPbjcMAAADcAAAADwAAAAAAAAAAAAAAAACYAgAAZHJzL2Rv&#10;d25yZXYueG1sUEsFBgAAAAAEAAQA9QAAAIgDAAAAAA==&#10;" path="m,1473r,l,1473,258,1264r,l515,813r,l773,413r,l1030,49r,l1287,49r,l1545,r,l1803,e" filled="f" strokecolor="#6e6e6e" strokeweight=".8pt">
                  <v:stroke joinstyle="miter"/>
                  <v:path arrowok="t" o:connecttype="custom" o:connectlocs="0,935355;0,935355;0,935355;163830,802640;163830,802640;327025,516255;327025,516255;490855,262255;490855,262255;654050,31115;654050,31115;817245,31115;817245,31115;981075,0;981075,0;1144905,0" o:connectangles="0,0,0,0,0,0,0,0,0,0,0,0,0,0,0,0"/>
                </v:shape>
                <v:shape id="Freeform 149" o:spid="_x0000_s1130" style="position:absolute;left:4381;top:1568;width:11297;height:4216;visibility:visible;mso-wrap-style:square;v-text-anchor:top" coordsize="5107,19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dCMMMA&#10;AADcAAAADwAAAGRycy9kb3ducmV2LnhtbESPwWrDMBBE74X+g9hCb43sFJLgRjFtQqDk1jiQ62Jt&#10;ZbXWyliK7f59FCjkOMzMG2ZdTq4VA/XBelaQzzIQxLXXlo2CU7V/WYEIEVlj65kU/FGAcvP4sMZC&#10;+5G/aDhGIxKEQ4EKmhi7QspQN+QwzHxHnLxv3zuMSfZG6h7HBHetnGfZQjq0nBYa7GjbUP17vDgF&#10;tor2NO0/duP2fKBhF4z90Uap56fp/Q1EpCnew//tT63gNV/C7Uw6AnJz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FdCMMMAAADcAAAADwAAAAAAAAAAAAAAAACYAgAAZHJzL2Rv&#10;d25yZXYueG1sUEsFBgAAAAAEAAQA9QAAAIgDAAAAAA==&#10;" path="m,1876r56,-73c64,1793,78,1791,88,1799v10,8,12,22,5,32l37,1904,,1876xm140,1693r56,-73c204,1610,218,1608,228,1616v10,7,12,22,4,32l177,1721v-8,10,-23,12,-33,5c134,1718,132,1703,140,1693xm280,1510r56,-73c344,1427,358,1425,368,1433v10,7,12,22,4,32l316,1538v-7,10,-22,12,-32,5c274,1535,272,1520,280,1510xm420,1327r56,-73c483,1244,498,1242,508,1250v10,7,12,22,4,32l456,1355v-7,10,-22,12,-32,5c414,1352,412,1337,420,1327xm560,1144r56,-73c623,1061,638,1059,648,1067v10,7,12,22,4,32l596,1172v-7,10,-22,12,-32,4c554,1169,552,1154,560,1144xm700,961r40,-52c748,899,762,897,772,904v10,8,12,23,4,33l736,989v-7,10,-22,12,-32,4c694,986,692,971,700,961xm742,906r19,-18c770,879,784,879,793,888v9,9,9,24,,33l774,939v-9,9,-23,9,-32,c733,930,733,915,742,906xm859,791r66,-65c934,718,949,718,957,727v9,9,9,23,,32l891,824v-9,9,-23,9,-32,c850,815,850,800,859,791xm1023,630r66,-65c1098,556,1113,556,1122,565v9,9,9,24,,33l1056,662v-9,9,-24,9,-33,c1014,653,1014,638,1023,630xm1188,468r66,-65c1263,395,1277,395,1286,404v9,9,9,23,,32l1220,501v-9,9,-24,9,-32,c1179,492,1179,477,1188,468xm1352,307r66,-65c1427,233,1442,233,1450,242v9,9,9,24,,33l1384,339v-9,9,-23,9,-32,c1343,330,1343,316,1352,307xm1543,167r91,-15c1647,150,1659,159,1661,171v2,13,-7,25,-19,27l1551,213v-13,2,-25,-7,-27,-20c1522,181,1531,169,1543,167xm1771,130r91,-15c1874,113,1886,122,1888,134v2,13,-6,25,-19,27l1778,176v-12,2,-24,-7,-26,-20c1750,144,1758,132,1771,130xm1998,93r91,-15c2102,76,2113,85,2115,97v3,13,-6,25,-19,27l2005,139v-12,2,-24,-7,-26,-20c1977,107,1986,95,1998,93xm2225,56r7,-1c2244,53,2256,62,2258,74v2,13,-7,25,-19,27l2233,102v-13,2,-25,-7,-27,-19c2204,70,2213,58,2225,56xm2234,55r85,-6c2332,48,2343,57,2344,70v1,13,-9,24,-21,25l2237,101v-13,1,-24,-9,-25,-22c2211,67,2221,56,2234,55xm2457,39r92,-7c2562,31,2573,41,2574,53v1,13,-9,24,-21,25l2461,85v-13,,-24,-9,-25,-22c2435,51,2445,40,2457,39xm2687,22r92,-7c2792,14,2803,24,2804,37v1,12,-9,23,-22,24l2690,68v-12,1,-23,-9,-24,-21c2665,34,2674,23,2687,22xm2917,5r56,-4c2986,,2997,10,2998,22v1,13,-9,24,-21,25l2920,51v-13,1,-24,-8,-24,-21c2895,17,2904,6,2917,5xm2975,1r36,c3023,1,3034,11,3034,24v,13,-11,23,-23,23l2975,47v-13,,-23,-10,-23,-23c2952,11,2962,1,2975,1xm3149,1r92,c3254,1,3264,11,3264,24v,13,-10,23,-23,23l3149,47v-13,,-23,-10,-23,-23c3126,11,3136,1,3149,1xm3379,1r92,c3484,1,3494,11,3494,24v,13,-10,23,-23,23l3379,47v-13,,-23,-10,-23,-23c3356,11,3366,1,3379,1xm3610,1r92,c3714,1,3725,11,3725,24v,13,-11,23,-23,23l3610,47v-13,,-23,-10,-23,-23c3587,11,3597,1,3610,1xm3840,1r92,c3945,1,3955,11,3955,24v,13,-10,23,-23,23l3840,47v-13,,-23,-10,-23,-23c3817,11,3827,1,3840,1xm4070,1r93,c4175,1,4186,11,4186,24v,13,-11,23,-23,23l4070,47v-12,,-23,-10,-23,-23c4047,11,4058,1,4070,1xm4301,1r92,c4406,1,4416,11,4416,24v,13,-10,23,-23,23l4301,47v-13,,-23,-10,-23,-23c4278,11,4288,1,4301,1xm4531,1r92,c4636,1,4646,11,4646,24v,13,-10,23,-23,23l4531,47v-13,,-23,-10,-23,-23c4508,11,4518,1,4531,1xm4762,1r92,c4866,1,4877,11,4877,24v,13,-11,23,-23,23l4762,47v-13,,-23,-10,-23,-23c4739,11,4749,1,4762,1xm4992,1r92,c5097,1,5107,11,5107,24v,13,-10,23,-23,23l4992,47v-13,,-23,-10,-23,-23c4969,11,4979,1,4992,1xe" fillcolor="#fab414" strokecolor="#fab414" strokeweight=".05pt">
                  <v:stroke joinstyle="bevel"/>
                  <v:path arrowok="t" o:connecttype="custom" o:connectlocs="20572,405474;43355,358748;31853,382222;81401,317337;61936,334389;113254,283898;123872,253338;131835,259539;163688,201298;155724,219899;175411,196647;164130,200633;211688,168080;226287,139513;233586,146600;277384,89244;262785,110946;320739,53591;299061,67985;363209,43847;391744,28788;393292,38975;462085,17273;437753,26353;499468,16387;492169,12401;513846,21038;543487,8637;544372,18823;614713,3322;589717,10408;663156,4872;645238,1107;666031,10408;696557,221;696557,10408;767783,221;742345,5315;823968,5315;798530,221;869756,10408;900281,221;900281,10408;971729,221;946291,5315;1027692,5315;1002254,221;1073702,10408;1104227,221;1104227,10408" o:connectangles="0,0,0,0,0,0,0,0,0,0,0,0,0,0,0,0,0,0,0,0,0,0,0,0,0,0,0,0,0,0,0,0,0,0,0,0,0,0,0,0,0,0,0,0,0,0,0,0,0,0"/>
                  <o:lock v:ext="edit" verticies="t"/>
                </v:shape>
                <v:shape id="Freeform 150" o:spid="_x0000_s1131" style="position:absolute;left:4419;top:9036;width:11449;height:3079;visibility:visible;mso-wrap-style:square;v-text-anchor:top" coordsize="1803,4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dPzMMA&#10;AADcAAAADwAAAGRycy9kb3ducmV2LnhtbERPy2rCQBTdC/2H4Qrd1UlUpERHEVHswkeNSru8ZK5J&#10;aOZOyIwa/95ZFFweznsya00lbtS40rKCuBeBIM6sLjlXcDquPj5BOI+ssbJMCh7kYDZ960ww0fbO&#10;B7qlPhchhF2CCgrv60RKlxVk0PVsTRy4i20M+gCbXOoG7yHcVLIfRSNpsOTQUGBNi4Kyv/RqFOyH&#10;/e91vv3dULqd/4zOu9Mqtkul3rvtfAzCU+tf4n/3l1YwiMPacCYcAT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dPzMMAAADcAAAADwAAAAAAAAAAAAAAAACYAgAAZHJzL2Rv&#10;d25yZXYueG1sUEsFBgAAAAAEAAQA9QAAAIgDAAAAAA==&#10;" path="m,485r,l,485,258,407r,l515,98r,l773,52r,l1030,r,l1287,7r,l1545,7r,l1803,7e" filled="f" strokecolor="#fab414" strokeweight="1.05pt">
                  <v:stroke joinstyle="miter"/>
                  <v:path arrowok="t" o:connecttype="custom" o:connectlocs="0,307975;0,307975;0,307975;163830,258445;163830,258445;327025,62230;327025,62230;490855,33020;490855,33020;654050,0;654050,0;817245,4445;817245,4445;981075,4445;981075,4445;1144905,4445" o:connectangles="0,0,0,0,0,0,0,0,0,0,0,0,0,0,0,0"/>
                </v:shape>
                <v:rect id="Rectangle 151" o:spid="_x0000_s1132" style="position:absolute;left:5416;top:495;width:2585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zuT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tXiE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PO5PwgAAANwAAAAPAAAAAAAAAAAAAAAAAJgCAABkcnMvZG93&#10;bnJldi54bWxQSwUGAAAAAAQABAD1AAAAhwMAAAAA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ATAHC</w:t>
                        </w:r>
                      </w:p>
                    </w:txbxContent>
                  </v:textbox>
                </v:rect>
                <v:line id="Line 152" o:spid="_x0000_s1133" style="position:absolute;visibility:visible;mso-wrap-style:square" from="4273,908" to="4997,9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XChGcQAAADcAAAADwAAAGRycy9kb3ducmV2LnhtbERPTWvCQBC9F/oflhG81Y0WtI3ZiBRa&#10;CqWosdXrkB2T0OxsyK4m6a93D4LHx/tOVr2pxYVaV1lWMJ1EIIhzqysuFPzs359eQDiPrLG2TAoG&#10;crBKHx8SjLXteEeXzBcihLCLUUHpfRNL6fKSDLqJbYgDd7KtQR9gW0jdYhfCTS1nUTSXBisODSU2&#10;9FZS/pedjYJDMeQfm9168fX/Ot93v8N28X3cKjUe9eslCE+9v4tv7k+t4HkW5ocz4QjI9A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cKEZxAAAANwAAAAPAAAAAAAAAAAA&#10;AAAAAKECAABkcnMvZG93bnJldi54bWxQSwUGAAAAAAQABAD5AAAAkgMAAAAA&#10;" strokecolor="#fab414" strokeweight="1.05pt">
                  <v:stroke joinstyle="miter"/>
                </v:line>
                <v:rect id="Rectangle 153" o:spid="_x0000_s1134" style="position:absolute;left:11791;top:495;width:4934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Yo9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ct8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mKPTBAAAA3AAAAA8AAAAAAAAAAAAAAAAAmAIAAGRycy9kb3du&#10;cmV2LnhtbFBLBQYAAAAABAAEAPUAAACGAwAAAAA=&#10;" filled="f" stroked="f">
                  <v:textbox style="mso-fit-shape-to-text:t" inset="0,0,0,0">
                    <w:txbxContent>
                      <w:p w:rsidR="0018282B" w:rsidRDefault="0018282B" w:rsidP="0018282B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ATAHC+LANL</w:t>
                        </w:r>
                      </w:p>
                    </w:txbxContent>
                  </v:textbox>
                </v:rect>
                <v:line id="Line 154" o:spid="_x0000_s1135" style="position:absolute;visibility:visible;mso-wrap-style:square" from="10661,908" to="11385,9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dFCVMYAAADcAAAADwAAAGRycy9kb3ducmV2LnhtbESPQWvCQBSE74X+h+UVeqsbI5aauooG&#10;hNqL1Hrx9sw+k9Ts27i7Mem/7xYKPQ4z8w0zXw6mETdyvrasYDxKQBAXVtdcKjh8bp5eQPiArLGx&#10;TAq+ycNycX83x0zbnj/otg+liBD2GSqoQmgzKX1RkUE/si1x9M7WGQxRulJqh32Em0amSfIsDdYc&#10;FypsKa+ouOw7o+Ds+vUxn3bdbre+5tvZV/9+0qVSjw/D6hVEoCH8h//ab1rBJE3h90w8AnLx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3RQlTGAAAA3AAAAA8AAAAAAAAA&#10;AAAAAAAAoQIAAGRycy9kb3ducmV2LnhtbFBLBQYAAAAABAAEAPkAAACUAwAAAAA=&#10;" strokecolor="#6e6e6e" strokeweight=".8pt">
                  <v:stroke joinstyle="miter"/>
                </v:line>
              </v:group>
            </w:pict>
          </mc:Fallback>
        </mc:AlternateContent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Pr="00B44675" w:rsidRDefault="00B44675" w:rsidP="00D10C7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4675">
        <w:rPr>
          <w:rFonts w:ascii="Times New Roman" w:hAnsi="Times New Roman" w:cs="Times New Roman"/>
          <w:b/>
          <w:sz w:val="24"/>
          <w:szCs w:val="24"/>
        </w:rPr>
        <w:t>S3 Fig</w:t>
      </w:r>
      <w:r w:rsidR="00DA5D08">
        <w:rPr>
          <w:rFonts w:ascii="Times New Roman" w:hAnsi="Times New Roman" w:cs="Times New Roman"/>
          <w:b/>
          <w:sz w:val="24"/>
          <w:szCs w:val="24"/>
        </w:rPr>
        <w:t>ure:</w:t>
      </w:r>
      <w:bookmarkStart w:id="0" w:name="_GoBack"/>
      <w:bookmarkEnd w:id="0"/>
      <w:r w:rsidR="00D10C79" w:rsidRPr="00B446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0C79" w:rsidRPr="00B44675">
        <w:rPr>
          <w:rFonts w:ascii="Times New Roman" w:hAnsi="Times New Roman" w:cs="Times New Roman"/>
          <w:b/>
          <w:bCs/>
          <w:sz w:val="24"/>
          <w:szCs w:val="24"/>
        </w:rPr>
        <w:t>Clustering results among 50 GT1a ATAHC sequences with genetic distance, percentage of sequences, tree, patristic distance and bootstrap values.</w:t>
      </w:r>
    </w:p>
    <w:sectPr w:rsidR="0018282B" w:rsidRPr="00B44675" w:rsidSect="0018282B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82B"/>
    <w:rsid w:val="000E28AB"/>
    <w:rsid w:val="0018282B"/>
    <w:rsid w:val="00977D47"/>
    <w:rsid w:val="00B44675"/>
    <w:rsid w:val="00D10C79"/>
    <w:rsid w:val="00DA5D08"/>
    <w:rsid w:val="00FC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5" Type="http://schemas.openxmlformats.org/officeDocument/2006/relationships/image" Target="media/image1.emf"/><Relationship Id="rId15" Type="http://schemas.openxmlformats.org/officeDocument/2006/relationships/image" Target="media/image7.png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Francois Lamoury</cp:lastModifiedBy>
  <cp:revision>5</cp:revision>
  <dcterms:created xsi:type="dcterms:W3CDTF">2015-06-22T02:36:00Z</dcterms:created>
  <dcterms:modified xsi:type="dcterms:W3CDTF">2015-06-22T03:18:00Z</dcterms:modified>
</cp:coreProperties>
</file>